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895A4" w14:textId="063345C5" w:rsidR="00A774F0" w:rsidRDefault="008B7BDC" w:rsidP="004A4ED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le </w:t>
      </w:r>
      <w:r w:rsidR="00CD6F1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926C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26C87">
        <w:rPr>
          <w:rFonts w:ascii="Times New Roman" w:eastAsia="Times New Roman" w:hAnsi="Times New Roman" w:cs="Times New Roman"/>
          <w:sz w:val="24"/>
          <w:szCs w:val="24"/>
        </w:rPr>
        <w:t xml:space="preserve">Publications reporting rabies incidence in Ethiopia (N=9 publications). Incidence is cases per 100,000 unless otherwise stated. In all studies reporting incidence in humans and livestock, the rabies status of the dog that inflicted the bite was </w:t>
      </w:r>
      <w:r w:rsidR="00C41CF3">
        <w:rPr>
          <w:rFonts w:ascii="Times New Roman" w:eastAsia="Times New Roman" w:hAnsi="Times New Roman" w:cs="Times New Roman"/>
          <w:sz w:val="24"/>
          <w:szCs w:val="24"/>
        </w:rPr>
        <w:t xml:space="preserve">not </w:t>
      </w:r>
      <w:r w:rsidR="00926C87">
        <w:rPr>
          <w:rFonts w:ascii="Times New Roman" w:eastAsia="Times New Roman" w:hAnsi="Times New Roman" w:cs="Times New Roman"/>
          <w:sz w:val="24"/>
          <w:szCs w:val="24"/>
        </w:rPr>
        <w:t>determined</w:t>
      </w:r>
      <w:r w:rsidR="00A774F0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0"/>
        <w:gridCol w:w="945"/>
        <w:gridCol w:w="1134"/>
        <w:gridCol w:w="851"/>
        <w:gridCol w:w="1039"/>
        <w:gridCol w:w="1370"/>
        <w:gridCol w:w="1985"/>
        <w:gridCol w:w="2111"/>
        <w:gridCol w:w="665"/>
      </w:tblGrid>
      <w:tr w:rsidR="00C31AAC" w:rsidRPr="00A30F9E" w14:paraId="6652618B" w14:textId="77777777" w:rsidTr="009476DB">
        <w:tc>
          <w:tcPr>
            <w:tcW w:w="1843" w:type="dxa"/>
            <w:tcBorders>
              <w:bottom w:val="single" w:sz="4" w:space="0" w:color="auto"/>
            </w:tcBorders>
          </w:tcPr>
          <w:p w14:paraId="4F933DAF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B243C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District(s) [zone(s)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DE3EF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Year(s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422939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8536D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94A86C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o. case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0E0F6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op. at risk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A729A6B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9AE23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65E4849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ABF41F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31AAC" w:rsidRPr="00A30F9E" w14:paraId="0ECBFE96" w14:textId="77777777" w:rsidTr="009476DB">
        <w:trPr>
          <w:trHeight w:val="69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0174EFE9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  <w:p w14:paraId="7E246C0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6510CB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Bahir Dar town [West Gojam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E622C2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14:paraId="1746078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749AA039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01AC08" w14:textId="77777777" w:rsidR="00A774F0" w:rsidRPr="00A30F9E" w:rsidDel="00A03DB0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319C87" w14:textId="77777777" w:rsidR="00A774F0" w:rsidRPr="00A30F9E" w:rsidDel="00A03DB0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1C4EB6F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,527,516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12CF00D9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trospective analysis of hospital record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2A603EC1" w14:textId="6BE3A998" w:rsidR="00A774F0" w:rsidRPr="00A30F9E" w:rsidDel="00A03DB0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erson who received PEP at health facility following exposure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to suspected rabid dog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49543540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at Addis Alem Hospital. Catchment area includes Bahir Dar city and three other zones in northwest Amhara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3E8BA880" w14:textId="5CB94EC7" w:rsidR="00A774F0" w:rsidRPr="00A30F9E" w:rsidRDefault="00D84768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zengaw&lt;/Author&gt;&lt;Year&gt;2018&lt;/Year&gt;&lt;RecNum&gt;409&lt;/RecNum&gt;&lt;DisplayText&gt;[41]&lt;/DisplayText&gt;&lt;record&gt;&lt;rec-number&gt;409&lt;/rec-number&gt;&lt;foreign-keys&gt;&lt;key app="EN" db-id="s0eddexs695dfbeexzl5wevczpfppst9dwdz" timestamp="1629783544" guid="70ce44bb-29fa-4154-ab6f-1291d13b8455"&gt;409&lt;/key&gt;&lt;/foreign-keys&gt;&lt;ref-type name="Journal Article"&gt;17&lt;/ref-type&gt;&lt;contributors&gt;&lt;authors&gt;&lt;author&gt;Yizengaw, Endalew&lt;/author&gt;&lt;author&gt;Getahun, Tamyalew&lt;/author&gt;&lt;author&gt;Mulu, Wondemagegn&lt;/author&gt;&lt;author&gt;Ashagrie, Mulat&lt;/author&gt;&lt;author&gt;Abdela, Ibrahim&lt;/author&gt;&lt;author&gt;Geta, Mekuanint&lt;/author&gt;&lt;/authors&gt;&lt;/contributors&gt;&lt;titles&gt;&lt;title&gt;Incidence of human rabies virus exposure in northwestern Amhara, Ethiopia&lt;/title&gt;&lt;secondary-title&gt;BMC Infect. Dis.&lt;/secondary-title&gt;&lt;/titles&gt;&lt;periodical&gt;&lt;full-title&gt;BMC Infect. Dis.&lt;/full-title&gt;&lt;/periodical&gt;&lt;pages&gt;1-7&lt;/pages&gt;&lt;volume&gt;18&lt;/volume&gt;&lt;dates&gt;&lt;year&gt;2018&lt;/year&gt;&lt;/dates&gt;&lt;isbn&gt;1471-2334&lt;/isbn&gt;&lt;urls&gt;&lt;/urls&gt;&lt;electronic-resource-num&gt;10.1186/s12879-018-3500-3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5A576DAE" w14:textId="77777777" w:rsidTr="009476DB">
        <w:trPr>
          <w:trHeight w:val="690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42F269ED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68D69418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FC453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45" w:type="dxa"/>
            <w:vMerge/>
            <w:tcBorders>
              <w:top w:val="nil"/>
              <w:bottom w:val="single" w:sz="4" w:space="0" w:color="auto"/>
            </w:tcBorders>
          </w:tcPr>
          <w:p w14:paraId="0AF9444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BD08B9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046C2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26B546C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,642,874</w:t>
            </w:r>
          </w:p>
        </w:tc>
        <w:tc>
          <w:tcPr>
            <w:tcW w:w="1370" w:type="dxa"/>
            <w:vMerge/>
            <w:tcBorders>
              <w:top w:val="nil"/>
              <w:bottom w:val="single" w:sz="4" w:space="0" w:color="auto"/>
            </w:tcBorders>
          </w:tcPr>
          <w:p w14:paraId="1368B50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32F6AA7C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  <w:bottom w:val="single" w:sz="4" w:space="0" w:color="auto"/>
            </w:tcBorders>
          </w:tcPr>
          <w:p w14:paraId="3BF72D1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top w:val="nil"/>
              <w:bottom w:val="single" w:sz="4" w:space="0" w:color="auto"/>
            </w:tcBorders>
          </w:tcPr>
          <w:p w14:paraId="1488ACBC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6D330737" w14:textId="77777777" w:rsidTr="009476DB">
        <w:trPr>
          <w:trHeight w:val="56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178DB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  <w:p w14:paraId="0DA3A53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0596ED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7BF68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Bahir Dar town; Bahir Dar Zuria; Mecha; and Yilmana Densa [all West Gojam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ADC9F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729437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0F3F45" w14:textId="6005EB71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B42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FB15A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F7999F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714F98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rospective, community-based 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B513C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alf that was bitten by suspected rabid dog and developed nervous signs, extended recumbency, complete loss of appetite and eventually died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0FC540A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in randomly selected farms in urban and peri-urban areas of Bahir Dar milk-shed which spans four districts (all mixed crop-livestock farming system).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D4EA595" w14:textId="4C0FFCF6" w:rsidR="00A774F0" w:rsidRPr="00A30F9E" w:rsidRDefault="00D84768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ede&lt;/Author&gt;&lt;Year&gt;2015&lt;/Year&gt;&lt;RecNum&gt;408&lt;/RecNum&gt;&lt;DisplayText&gt;[42]&lt;/DisplayText&gt;&lt;record&gt;&lt;rec-number&gt;408&lt;/rec-number&gt;&lt;foreign-keys&gt;&lt;key app="EN" db-id="s0eddexs695dfbeexzl5wevczpfppst9dwdz" timestamp="1629782947" guid="db550067-7988-4fa5-b89d-f0f0a7475878"&gt;408&lt;/key&gt;&lt;/foreign-keys&gt;&lt;ref-type name="Thesis"&gt;32&lt;/ref-type&gt;&lt;contributors&gt;&lt;authors&gt;&lt;author&gt;Ferede, Y&lt;/author&gt;&lt;/authors&gt;&lt;/contributors&gt;&lt;titles&gt;&lt;title&gt;Epidemiological determinants and magnitude of calf morbidity and mortality in Bahir Dar milk-shed, north West Ethiopia&lt;/title&gt;&lt;/titles&gt;&lt;dates&gt;&lt;year&gt;2015&lt;/year&gt;&lt;/dates&gt;&lt;publisher&gt;Addis Ababa University&lt;/publisher&gt;&lt;urls&gt;&lt;related-urls&gt;&lt;url&gt;https://cgspace.cgiar.org/handle/10568/77368&lt;/url&gt;&lt;/related-urls&gt;&lt;/urls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3231FD47" w14:textId="77777777" w:rsidTr="009476DB">
        <w:trPr>
          <w:trHeight w:val="46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59A8AAC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36ABD65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Gondar town [Central Gondar]</w:t>
            </w:r>
          </w:p>
          <w:p w14:paraId="794A2609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CA2191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14:paraId="61A93788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C454B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DF3CBE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5CE300D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,042,865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0BA4055C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trospective analysis of hospital record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2E6E5850" w14:textId="7CC61A1A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erson who received PEP at health facility following exposure</w:t>
            </w:r>
            <w:r w:rsidR="005B42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to suspected rabid dog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5A3ED040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at Gondar health centre. Catchment area includes all of North Gondar Zone of Amhara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36C80343" w14:textId="1C684CF3" w:rsidR="00A774F0" w:rsidRPr="00A30F9E" w:rsidRDefault="00D84768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brah&lt;/Author&gt;&lt;Year&gt;2015&lt;/Year&gt;&lt;RecNum&gt;413&lt;/RecNum&gt;&lt;DisplayText&gt;[43]&lt;/DisplayText&gt;&lt;record&gt;&lt;rec-number&gt;413&lt;/rec-number&gt;&lt;foreign-keys&gt;&lt;key app="EN" db-id="s0eddexs695dfbeexzl5wevczpfppst9dwdz" timestamp="1629786547" guid="15523e1d-2aef-4bd5-9ffc-9a553637a695"&gt;413&lt;/key&gt;&lt;/foreign-keys&gt;&lt;ref-type name="Journal Article"&gt;17&lt;/ref-type&gt;&lt;contributors&gt;&lt;authors&gt;&lt;author&gt;Yibrah, Meseret&lt;/author&gt;&lt;author&gt;Damtie, Debasu&lt;/author&gt;&lt;/authors&gt;&lt;/contributors&gt;&lt;titles&gt;&lt;title&gt;Incidence of human rabies exposure and associated factors at the Gondar Health Center, Ethiopia: a three-year retrospective study&lt;/title&gt;&lt;secondary-title&gt;Infect. Dis. Poverty&lt;/secondary-title&gt;&lt;/titles&gt;&lt;periodical&gt;&lt;full-title&gt;Infect. Dis. Poverty&lt;/full-title&gt;&lt;/periodical&gt;&lt;pages&gt;1-6&lt;/pages&gt;&lt;volume&gt;4&lt;/volume&gt;&lt;number&gt;1&lt;/number&gt;&lt;dates&gt;&lt;year&gt;2015&lt;/year&gt;&lt;/dates&gt;&lt;isbn&gt;2049-9957&lt;/isbn&gt;&lt;urls&gt;&lt;/urls&gt;&lt;electronic-resource-num&gt;10.1186/2049-9957-4-3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6AB20888" w14:textId="77777777" w:rsidTr="009476DB">
        <w:trPr>
          <w:trHeight w:val="460"/>
        </w:trPr>
        <w:tc>
          <w:tcPr>
            <w:tcW w:w="1843" w:type="dxa"/>
            <w:vMerge/>
            <w:tcBorders>
              <w:top w:val="nil"/>
            </w:tcBorders>
          </w:tcPr>
          <w:p w14:paraId="42CE61C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02894EEF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8A5D92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45" w:type="dxa"/>
            <w:vMerge/>
            <w:tcBorders>
              <w:top w:val="nil"/>
            </w:tcBorders>
          </w:tcPr>
          <w:p w14:paraId="3D896F9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C8AAEF9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  <w:tcBorders>
              <w:top w:val="nil"/>
            </w:tcBorders>
          </w:tcPr>
          <w:p w14:paraId="4F676C5C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39" w:type="dxa"/>
            <w:tcBorders>
              <w:top w:val="nil"/>
            </w:tcBorders>
          </w:tcPr>
          <w:p w14:paraId="4DB4E07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,101,544</w:t>
            </w:r>
          </w:p>
        </w:tc>
        <w:tc>
          <w:tcPr>
            <w:tcW w:w="1370" w:type="dxa"/>
            <w:vMerge/>
            <w:tcBorders>
              <w:top w:val="nil"/>
            </w:tcBorders>
          </w:tcPr>
          <w:p w14:paraId="2F13DCF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280FEDB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061FF328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top w:val="nil"/>
            </w:tcBorders>
          </w:tcPr>
          <w:p w14:paraId="12BFFF4E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64A1101C" w14:textId="77777777" w:rsidTr="009476DB">
        <w:trPr>
          <w:trHeight w:val="46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AFE4842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826F9AD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45125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36DCE80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BD066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ABF61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010D75B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,161,655</w:t>
            </w: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7C69329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AC6872C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5D3C90E7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</w:tcPr>
          <w:p w14:paraId="778FD9BD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5DA97CDC" w14:textId="77777777" w:rsidTr="009476DB">
        <w:trPr>
          <w:trHeight w:val="414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11F3E41B" w14:textId="54AB5D58" w:rsidR="00A774F0" w:rsidRPr="00A30F9E" w:rsidRDefault="0020093E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br w:type="page"/>
            </w:r>
            <w:r w:rsidR="00A774F0" w:rsidRPr="00A30F9E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3A10D7B7" w14:textId="77777777" w:rsidR="00836512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Dabat </w:t>
            </w:r>
          </w:p>
          <w:p w14:paraId="5482A2CB" w14:textId="6CE576F0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[North Gondar]; and Gondar town [Central Gondar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32AC2E6C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09-201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27DB59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AAFDFF" w14:textId="41E0E5FB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9DF11A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2DB6055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128,146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3AF8DA1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rospective, community-based stud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77D37041" w14:textId="0821B81F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spected case: 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humans and animals showing symptoms consistent with rabies 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30F9E">
              <w:rPr>
                <w:rFonts w:ascii="Times New Roman" w:hAnsi="Times New Roman" w:cs="Times New Roman"/>
                <w:i/>
                <w:sz w:val="20"/>
                <w:szCs w:val="20"/>
              </w:rPr>
              <w:t>Exposure (probable) case: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animals and humans that were exposed</w:t>
            </w:r>
            <w:r w:rsidR="00351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to a known rabies suspect case</w:t>
            </w:r>
            <w:r w:rsidRPr="00A30F9E" w:rsidDel="000264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05866DE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in two purposely selected districts, from which 16 urban and rural villages (“kebelles”) were randomly selected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11329C79" w14:textId="685CC91C" w:rsidR="00A774F0" w:rsidRPr="00A30F9E" w:rsidRDefault="00D84768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mberu&lt;/Author&gt;&lt;Year&gt;2013&lt;/Year&gt;&lt;RecNum&gt;414&lt;/RecNum&gt;&lt;DisplayText&gt;[44]&lt;/DisplayText&gt;&lt;record&gt;&lt;rec-number&gt;414&lt;/rec-number&gt;&lt;foreign-keys&gt;&lt;key app="EN" db-id="s0eddexs695dfbeexzl5wevczpfppst9dwdz" timestamp="1629786725" guid="06b99791-ad1d-4963-bb6d-e46f860f5ee0"&gt;414&lt;/key&gt;&lt;/foreign-keys&gt;&lt;ref-type name="Journal Article"&gt;17&lt;/ref-type&gt;&lt;contributors&gt;&lt;authors&gt;&lt;author&gt;Jemberu, Wudu Temesgen&lt;/author&gt;&lt;author&gt;Molla, Wassie&lt;/author&gt;&lt;author&gt;Almaw, Gizat&lt;/author&gt;&lt;author&gt;Alemu, Sefinew&lt;/author&gt;&lt;/authors&gt;&lt;/contributors&gt;&lt;titles&gt;&lt;title&gt;Incidence of rabies in humans and domestic animals and people&amp;apos;s awareness in North Gondar Zone, Ethiopia&lt;/title&gt;&lt;secondary-title&gt;PLoS Negl. Trop. Dis.&lt;/secondary-title&gt;&lt;/titles&gt;&lt;periodical&gt;&lt;full-title&gt;PLoS Negl. Trop. Dis.&lt;/full-title&gt;&lt;/periodical&gt;&lt;pages&gt;e2216&lt;/pages&gt;&lt;volume&gt;7&lt;/volume&gt;&lt;dates&gt;&lt;year&gt;2013&lt;/year&gt;&lt;/dates&gt;&lt;isbn&gt;1935-2735&lt;/isbn&gt;&lt;urls&gt;&lt;related-urls&gt;&lt;url&gt;https://www.ncbi.nlm.nih.gov/pmc/articles/PMC3649954/pdf/pntd.0002216.pdf&lt;/url&gt;&lt;/related-urls&gt;&lt;/urls&gt;&lt;electronic-resource-num&gt;10.1371/journal.pntd.0002216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447FCF17" w14:textId="77777777" w:rsidTr="009476DB">
        <w:trPr>
          <w:trHeight w:val="414"/>
        </w:trPr>
        <w:tc>
          <w:tcPr>
            <w:tcW w:w="1843" w:type="dxa"/>
            <w:vMerge/>
            <w:tcBorders>
              <w:top w:val="nil"/>
            </w:tcBorders>
          </w:tcPr>
          <w:p w14:paraId="4A27F8E2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7A83E4B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30E95E6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14:paraId="03D751E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134" w:type="dxa"/>
            <w:tcBorders>
              <w:top w:val="nil"/>
            </w:tcBorders>
          </w:tcPr>
          <w:p w14:paraId="766D3B57" w14:textId="6C6C786F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12.8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</w:tcBorders>
          </w:tcPr>
          <w:p w14:paraId="578A7C8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9" w:type="dxa"/>
            <w:tcBorders>
              <w:top w:val="nil"/>
            </w:tcBorders>
          </w:tcPr>
          <w:p w14:paraId="76D9287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,149</w:t>
            </w:r>
          </w:p>
        </w:tc>
        <w:tc>
          <w:tcPr>
            <w:tcW w:w="1370" w:type="dxa"/>
            <w:vMerge/>
            <w:tcBorders>
              <w:top w:val="nil"/>
            </w:tcBorders>
          </w:tcPr>
          <w:p w14:paraId="03F2C8C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140E63AD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0712995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top w:val="nil"/>
            </w:tcBorders>
          </w:tcPr>
          <w:p w14:paraId="6F91B954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3DF8402F" w14:textId="77777777" w:rsidTr="009476DB">
        <w:trPr>
          <w:trHeight w:val="414"/>
        </w:trPr>
        <w:tc>
          <w:tcPr>
            <w:tcW w:w="1843" w:type="dxa"/>
            <w:vMerge/>
          </w:tcPr>
          <w:p w14:paraId="76387DB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03AF56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0E60F78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34EC435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134" w:type="dxa"/>
          </w:tcPr>
          <w:p w14:paraId="66E024CA" w14:textId="18553A8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3FF03E7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9" w:type="dxa"/>
          </w:tcPr>
          <w:p w14:paraId="7E990FF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5,526</w:t>
            </w:r>
          </w:p>
        </w:tc>
        <w:tc>
          <w:tcPr>
            <w:tcW w:w="1370" w:type="dxa"/>
            <w:vMerge/>
          </w:tcPr>
          <w:p w14:paraId="5106E53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1094C23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</w:tcPr>
          <w:p w14:paraId="35EB207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</w:tcPr>
          <w:p w14:paraId="1848DAA2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168FE795" w14:textId="77777777" w:rsidTr="009476DB">
        <w:trPr>
          <w:trHeight w:val="414"/>
        </w:trPr>
        <w:tc>
          <w:tcPr>
            <w:tcW w:w="1843" w:type="dxa"/>
            <w:vMerge/>
          </w:tcPr>
          <w:p w14:paraId="77C321E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3F8FBD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51E2BF1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02CAFBC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Equine</w:t>
            </w:r>
          </w:p>
        </w:tc>
        <w:tc>
          <w:tcPr>
            <w:tcW w:w="1134" w:type="dxa"/>
          </w:tcPr>
          <w:p w14:paraId="402AC4C2" w14:textId="18B31ECB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14:paraId="43CB25C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9" w:type="dxa"/>
          </w:tcPr>
          <w:p w14:paraId="637582A8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0,343</w:t>
            </w:r>
          </w:p>
        </w:tc>
        <w:tc>
          <w:tcPr>
            <w:tcW w:w="1370" w:type="dxa"/>
            <w:vMerge/>
          </w:tcPr>
          <w:p w14:paraId="2E2263C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85B006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</w:tcPr>
          <w:p w14:paraId="562BE00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</w:tcPr>
          <w:p w14:paraId="6C3DB684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703040CC" w14:textId="77777777" w:rsidTr="009476DB">
        <w:trPr>
          <w:trHeight w:val="414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9B3FBE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8D365F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0FAC20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EF1E9D9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A4EDDD" w14:textId="2AB10BBE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4634C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640CD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3,842</w:t>
            </w: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504C62D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D781BA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23C8EDA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</w:tcPr>
          <w:p w14:paraId="6E528E76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169643" w14:textId="77777777" w:rsidR="009476DB" w:rsidRDefault="009476DB">
      <w:r>
        <w:br w:type="page"/>
      </w:r>
    </w:p>
    <w:tbl>
      <w:tblPr>
        <w:tblStyle w:val="TableGrid"/>
        <w:tblW w:w="50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0"/>
        <w:gridCol w:w="945"/>
        <w:gridCol w:w="1134"/>
        <w:gridCol w:w="851"/>
        <w:gridCol w:w="1039"/>
        <w:gridCol w:w="1370"/>
        <w:gridCol w:w="1985"/>
        <w:gridCol w:w="2111"/>
        <w:gridCol w:w="665"/>
      </w:tblGrid>
      <w:tr w:rsidR="00C31AAC" w:rsidRPr="00A30F9E" w14:paraId="0C474D0F" w14:textId="77777777" w:rsidTr="009476DB">
        <w:trPr>
          <w:trHeight w:val="69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0632BCBC" w14:textId="45FC3F56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omia</w:t>
            </w:r>
          </w:p>
          <w:p w14:paraId="637F3E0E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0B78E94" w14:textId="77777777" w:rsidR="00836512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Bishoftu </w:t>
            </w:r>
          </w:p>
          <w:p w14:paraId="237C7D0C" w14:textId="6D813412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[East Shewa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79D606A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3-2014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14:paraId="22CA37F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  <w:p w14:paraId="42D0FB6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48A87B" w14:textId="77777777" w:rsidR="00A774F0" w:rsidRPr="00A30F9E" w:rsidDel="00134C5B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C745446" w14:textId="77777777" w:rsidR="00A774F0" w:rsidRPr="00A30F9E" w:rsidDel="00134C5B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65D1AFE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40,000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3855629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trospective analysis of hospital records and active case finding in communit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3EB5285B" w14:textId="77777777" w:rsidR="00A774F0" w:rsidRPr="00A30F9E" w:rsidDel="00134C5B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erson who was bitten by suspected rabid dog and who i) visited health facility (registered) or ii) was identified following active case finding in community (unregistered)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46DA068C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in three purposively selected districts (B: urban; L-b: rural highland/mixed crop-livestock system; Y: rural lowland/pastoral system)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3539FA62" w14:textId="4A9C3846" w:rsidR="00A774F0" w:rsidRPr="00A30F9E" w:rsidRDefault="00827313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yene&lt;/Author&gt;&lt;Year&gt;2018&lt;/Year&gt;&lt;RecNum&gt;412&lt;/RecNum&gt;&lt;DisplayText&gt;[9]&lt;/DisplayText&gt;&lt;record&gt;&lt;rec-number&gt;412&lt;/rec-number&gt;&lt;foreign-keys&gt;&lt;key app="EN" db-id="s0eddexs695dfbeexzl5wevczpfppst9dwdz" timestamp="1629785774" guid="cd4079d6-daa6-4011-a9df-cf9968fd655c"&gt;412&lt;/key&gt;&lt;/foreign-keys&gt;&lt;ref-type name="Journal Article"&gt;17&lt;/ref-type&gt;&lt;contributors&gt;&lt;authors&gt;&lt;author&gt;Beyene, T .J., Mouritis, M .C. M., Kidane, A. H. and Hogeveen, H.&lt;/author&gt;&lt;/authors&gt;&lt;/contributors&gt;&lt;titles&gt;&lt;title&gt;Estimating the burden of rabies in Ethiopia by tracing dog bite victims&lt;/title&gt;&lt;secondary-title&gt;PLoS One&lt;/secondary-title&gt;&lt;/titles&gt;&lt;periodical&gt;&lt;full-title&gt;PLoS One&lt;/full-title&gt;&lt;/periodical&gt;&lt;pages&gt;1-18&lt;/pages&gt;&lt;volume&gt;13&lt;/volume&gt;&lt;dates&gt;&lt;year&gt;2018&lt;/year&gt;&lt;/dates&gt;&lt;isbn&gt;1932-6203&lt;/isbn&gt;&lt;urls&gt;&lt;/urls&gt;&lt;electronic-resource-num&gt;https://doi.org/10.1371/journal.pone.0192313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30F9E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5D872853" w14:textId="77777777" w:rsidTr="009476DB">
        <w:trPr>
          <w:trHeight w:val="690"/>
        </w:trPr>
        <w:tc>
          <w:tcPr>
            <w:tcW w:w="1843" w:type="dxa"/>
            <w:vMerge/>
            <w:tcBorders>
              <w:top w:val="nil"/>
            </w:tcBorders>
          </w:tcPr>
          <w:p w14:paraId="2663E88E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1DD5A9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Limu Bilbilo (LB) [Arsi]</w:t>
            </w:r>
          </w:p>
        </w:tc>
        <w:tc>
          <w:tcPr>
            <w:tcW w:w="850" w:type="dxa"/>
            <w:vMerge/>
            <w:tcBorders>
              <w:top w:val="nil"/>
            </w:tcBorders>
          </w:tcPr>
          <w:p w14:paraId="03E925E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</w:tcBorders>
          </w:tcPr>
          <w:p w14:paraId="225EE61B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DAE6A9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nil"/>
            </w:tcBorders>
          </w:tcPr>
          <w:p w14:paraId="173BA8A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039" w:type="dxa"/>
            <w:tcBorders>
              <w:top w:val="nil"/>
            </w:tcBorders>
          </w:tcPr>
          <w:p w14:paraId="66C0DB7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87,000</w:t>
            </w:r>
          </w:p>
        </w:tc>
        <w:tc>
          <w:tcPr>
            <w:tcW w:w="1370" w:type="dxa"/>
            <w:vMerge/>
            <w:tcBorders>
              <w:top w:val="nil"/>
            </w:tcBorders>
          </w:tcPr>
          <w:p w14:paraId="0FAF455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5202B792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4D494E01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5" w:type="dxa"/>
            <w:vMerge/>
            <w:tcBorders>
              <w:top w:val="nil"/>
            </w:tcBorders>
          </w:tcPr>
          <w:p w14:paraId="104260C5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275032F8" w14:textId="77777777" w:rsidTr="009476DB">
        <w:trPr>
          <w:trHeight w:val="69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522F24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B5B73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Yabelo [Borena]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E423A2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4DBECCF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9892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A069B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E03D683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01,000</w:t>
            </w: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34493B6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877BF4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24F19B6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</w:tcPr>
          <w:p w14:paraId="63E37018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263CB35E" w14:textId="77777777" w:rsidTr="009476DB">
        <w:trPr>
          <w:trHeight w:val="459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4AC01D4C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730D83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Dugda Dawa (DD) [West Guji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37E33CCD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3-2014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14:paraId="23A04C4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9A33E7" w14:textId="10A11F5B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1C5FA09" w14:textId="3AE5F664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3316124C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,325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70C8BE1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Questionnaire with farmer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6031089D" w14:textId="250EA231" w:rsidR="00A774F0" w:rsidRPr="00A30F9E" w:rsidDel="001366D7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Cow that was bitten by suspected rabid dog and/or which showed clinical signs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without known exposure in past year.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1173AF60" w14:textId="1FB10BA5" w:rsidR="00A774F0" w:rsidRPr="00836512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in four purposely selected districts (M and LB: mixed crop-livestock system; Y and DD: pastoral system), from which 20 villages were randomly selected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1E1BA95A" w14:textId="30CDD940" w:rsidR="00A774F0" w:rsidRPr="00A30F9E" w:rsidRDefault="00827313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JhdDwvQXV0aG9yPjxZZWFyPjIwMTY8L1llYXI+PFJl
Y051bT40MDI8L1JlY051bT48RGlzcGxheVRleHQ+WzNdPC9EaXNwbGF5VGV4dD48cmVjb3JkPjxy
ZWMtbnVtYmVyPjQwMjwvcmVjLW51bWJlcj48Zm9yZWlnbi1rZXlzPjxrZXkgYXBwPSJFTiIgZGIt
aWQ9InMwZWRkZXhzNjk1ZGZiZWV4emw1d2V2Y3pwZnBwc3Q5ZHdkeiIgdGltZXN0YW1wPSIxNjI3
ODY1NzA2IiBndWlkPSJkMmU4Y2JkMC1lYjhlLTQxYTgtOGM5Yy02ODE2MmRmYWYyMzEiPjQwMjwv
a2V5PjwvZm9yZWlnbi1rZXlzPjxyZWYtdHlwZSBuYW1lPSJKb3VybmFsIEFydGljbGUiPjE3PC9y
ZWYtdHlwZT48Y29udHJpYnV0b3JzPjxhdXRob3JzPjxhdXRob3I+SmliYXQsIFQuPC9hdXRob3I+
PGF1dGhvcj5Nb3VyaXRzLCBNLiBDLjwvYXV0aG9yPjxhdXRob3I+SG9nZXZlZW4sIEguPC9hdXRo
b3I+PC9hdXRob3JzPjwvY29udHJpYnV0b3JzPjxhdXRoLWFkZHJlc3M+QnVzaW5lc3MgRWNvbm9t
aWNzIEdyb3VwLCBXYWdlbmluZ2VuIFVuaXZlcnNpdHksIEhvbGxhbmRzZXdlZyAxLCA2NzA2IEtO
LCBXYWdlbmluZ2VuLCBUaGUgTmV0aGVybGFuZHM7IENvbGxlZ2Ugb2YgVmV0ZXJpbmFyeSBNZWRp
Y2luZSBhbmQgQWdyaWN1bHR1cmUsIEFkZGlzIEFiYWJhIFVuaXZlcnNpdHksIERlYnJlIFplaXQs
IEV0aGlvcGlhLC4gRWxlY3Ryb25pYyBhZGRyZXNzOiB0YXJpa3UuYmV5ZW5lQHd1ci5ubC4mI3hE
O0J1c2luZXNzIEVjb25vbWljcyBHcm91cCwgV2FnZW5pbmdlbiBVbml2ZXJzaXR5LCBIb2xsYW5k
c2V3ZWcgMSwgNjcwNiBLTiwgV2FnZW5pbmdlbiwgVGhlIE5ldGhlcmxhbmRzLiYjeEQ7QnVzaW5l
c3MgRWNvbm9taWNzIEdyb3VwLCBXYWdlbmluZ2VuIFVuaXZlcnNpdHksIEhvbGxhbmRzZXdlZyAx
LCA2NzA2IEtOLCBXYWdlbmluZ2VuLCBUaGUgTmV0aGVybGFuZHM7IERlcGFydG1lbnQgRmFybSBB
bmltYWwgSGVhbHRoLCBGYWN1bHR5IG9mIFZldGVyaW5hcnkgTWVkaWNpbmUsIFV0cmVjaHQgVW5p
dmVyc2l0eSwgVXRyZWNodCwgVGhlIE5ldGhlcmxhbmRzLjwvYXV0aC1hZGRyZXNzPjx0aXRsZXM+
PHRpdGxlPkluY2lkZW5jZSBhbmQgZWNvbm9taWMgaW1wYWN0IG9mIHJhYmllcyBpbiB0aGUgY2F0
dGxlIHBvcHVsYXRpb24gb2YgRXRoaW9waWE8L3RpdGxlPjxzZWNvbmRhcnktdGl0bGU+UHJldi4g
VmV0LiBNZWQuPC9zZWNvbmRhcnktdGl0bGU+PC90aXRsZXM+PHBlcmlvZGljYWw+PGZ1bGwtdGl0
bGU+UHJldi4gVmV0LiBNZWQuPC9mdWxsLXRpdGxlPjwvcGVyaW9kaWNhbD48cGFnZXM+NjctNzY8
L3BhZ2VzPjx2b2x1bWU+MTMwPC92b2x1bWU+PGVkaXRpb24+MjAxNi8wNy8yMTwvZWRpdGlvbj48
a2V5d29yZHM+PGtleXdvcmQ+QW5pbWFsIEh1c2JhbmRyeTwva2V5d29yZD48a2V5d29yZD5Bbmlt
YWxzPC9rZXl3b3JkPjxrZXl3b3JkPkNhdHRsZTwva2V5d29yZD48a2V5d29yZD5DYXR0bGUgRGlz
ZWFzZXMvKmVjb25vbWljcy8qZXBpZGVtaW9sb2d5L3RyYW5zbWlzc2lvbi8qdmlyb2xvZ3k8L2tl
eXdvcmQ+PGtleXdvcmQ+RG9nIERpc2Vhc2VzL3Zpcm9sb2d5PC9rZXl3b3JkPjxrZXl3b3JkPkRv
Z3M8L2tleXdvcmQ+PGtleXdvcmQ+RXRoaW9waWEvZXBpZGVtaW9sb2d5PC9rZXl3b3JkPjxrZXl3
b3JkPkluY2lkZW5jZTwva2V5d29yZD48a2V5d29yZD5SYWJpZXMvZWNvbm9taWNzL2VwaWRlbWlv
bG9neS90cmFuc21pc3Npb24vKnZldGVyaW5hcnk8L2tleXdvcmQ+PGtleXdvcmQ+U3VydmV5cyBh
bmQgUXVlc3Rpb25uYWlyZXM8L2tleXdvcmQ+PGtleXdvcmQ+KkNhdHRsZTwva2V5d29yZD48a2V5
d29yZD4qRWNvbm9taWMgaW1wYWN0PC9rZXl3b3JkPjxrZXl3b3JkPipFdGhpb3BpYTwva2V5d29y
ZD48a2V5d29yZD4qTGl2ZXN0b2NrPC9rZXl3b3JkPjxrZXl3b3JkPipSYWJpZXM8L2tleXdvcmQ+
PGtleXdvcmQ+KlN1YnNpc3RlbmNlPC9rZXl3b3JkPjwva2V5d29yZHM+PGRhdGVzPjx5ZWFyPjIw
MTY8L3llYXI+PHB1Yi1kYXRlcz48ZGF0ZT5BdWcgMTwvZGF0ZT48L3B1Yi1kYXRlcz48L2RhdGVz
Pjxpc2JuPjAxNjctNTg3NzwvaXNibj48YWNjZXNzaW9uLW51bT4yNzQzNTY0ODwvYWNjZXNzaW9u
LW51bT48dXJscz48L3VybHM+PGVsZWN0cm9uaWMtcmVzb3VyY2UtbnVtPjEwLjEwMTYvai5wcmV2
ZXRtZWQuMjAxNi4wNi4wMDU8L2VsZWN0cm9uaWMtcmVzb3VyY2UtbnVtPjxyZW1vdGUtZGF0YWJh
c2UtcHJvdmlkZXI+TkxNPC9yZW1vdGUtZGF0YWJhc2UtcHJvdmlkZXI+PGxhbmd1YWdlPmVuZzwv
bGFuZ3VhZ2U+PC9yZWNvcmQ+PC9DaXRlPjwvRW5kTm90ZT4A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JhdDwvQXV0aG9yPjxZZWFyPjIwMTY8L1llYXI+PFJl
Y051bT40MDI8L1JlY051bT48RGlzcGxheVRleHQ+WzNdPC9EaXNwbGF5VGV4dD48cmVjb3JkPjxy
ZWMtbnVtYmVyPjQwMjwvcmVjLW51bWJlcj48Zm9yZWlnbi1rZXlzPjxrZXkgYXBwPSJFTiIgZGIt
aWQ9InMwZWRkZXhzNjk1ZGZiZWV4emw1d2V2Y3pwZnBwc3Q5ZHdkeiIgdGltZXN0YW1wPSIxNjI3
ODY1NzA2IiBndWlkPSJkMmU4Y2JkMC1lYjhlLTQxYTgtOGM5Yy02ODE2MmRmYWYyMzEiPjQwMjwv
a2V5PjwvZm9yZWlnbi1rZXlzPjxyZWYtdHlwZSBuYW1lPSJKb3VybmFsIEFydGljbGUiPjE3PC9y
ZWYtdHlwZT48Y29udHJpYnV0b3JzPjxhdXRob3JzPjxhdXRob3I+SmliYXQsIFQuPC9hdXRob3I+
PGF1dGhvcj5Nb3VyaXRzLCBNLiBDLjwvYXV0aG9yPjxhdXRob3I+SG9nZXZlZW4sIEguPC9hdXRo
b3I+PC9hdXRob3JzPjwvY29udHJpYnV0b3JzPjxhdXRoLWFkZHJlc3M+QnVzaW5lc3MgRWNvbm9t
aWNzIEdyb3VwLCBXYWdlbmluZ2VuIFVuaXZlcnNpdHksIEhvbGxhbmRzZXdlZyAxLCA2NzA2IEtO
LCBXYWdlbmluZ2VuLCBUaGUgTmV0aGVybGFuZHM7IENvbGxlZ2Ugb2YgVmV0ZXJpbmFyeSBNZWRp
Y2luZSBhbmQgQWdyaWN1bHR1cmUsIEFkZGlzIEFiYWJhIFVuaXZlcnNpdHksIERlYnJlIFplaXQs
IEV0aGlvcGlhLC4gRWxlY3Ryb25pYyBhZGRyZXNzOiB0YXJpa3UuYmV5ZW5lQHd1ci5ubC4mI3hE
O0J1c2luZXNzIEVjb25vbWljcyBHcm91cCwgV2FnZW5pbmdlbiBVbml2ZXJzaXR5LCBIb2xsYW5k
c2V3ZWcgMSwgNjcwNiBLTiwgV2FnZW5pbmdlbiwgVGhlIE5ldGhlcmxhbmRzLiYjeEQ7QnVzaW5l
c3MgRWNvbm9taWNzIEdyb3VwLCBXYWdlbmluZ2VuIFVuaXZlcnNpdHksIEhvbGxhbmRzZXdlZyAx
LCA2NzA2IEtOLCBXYWdlbmluZ2VuLCBUaGUgTmV0aGVybGFuZHM7IERlcGFydG1lbnQgRmFybSBB
bmltYWwgSGVhbHRoLCBGYWN1bHR5IG9mIFZldGVyaW5hcnkgTWVkaWNpbmUsIFV0cmVjaHQgVW5p
dmVyc2l0eSwgVXRyZWNodCwgVGhlIE5ldGhlcmxhbmRzLjwvYXV0aC1hZGRyZXNzPjx0aXRsZXM+
PHRpdGxlPkluY2lkZW5jZSBhbmQgZWNvbm9taWMgaW1wYWN0IG9mIHJhYmllcyBpbiB0aGUgY2F0
dGxlIHBvcHVsYXRpb24gb2YgRXRoaW9waWE8L3RpdGxlPjxzZWNvbmRhcnktdGl0bGU+UHJldi4g
VmV0LiBNZWQuPC9zZWNvbmRhcnktdGl0bGU+PC90aXRsZXM+PHBlcmlvZGljYWw+PGZ1bGwtdGl0
bGU+UHJldi4gVmV0LiBNZWQuPC9mdWxsLXRpdGxlPjwvcGVyaW9kaWNhbD48cGFnZXM+NjctNzY8
L3BhZ2VzPjx2b2x1bWU+MTMwPC92b2x1bWU+PGVkaXRpb24+MjAxNi8wNy8yMTwvZWRpdGlvbj48
a2V5d29yZHM+PGtleXdvcmQ+QW5pbWFsIEh1c2JhbmRyeTwva2V5d29yZD48a2V5d29yZD5Bbmlt
YWxzPC9rZXl3b3JkPjxrZXl3b3JkPkNhdHRsZTwva2V5d29yZD48a2V5d29yZD5DYXR0bGUgRGlz
ZWFzZXMvKmVjb25vbWljcy8qZXBpZGVtaW9sb2d5L3RyYW5zbWlzc2lvbi8qdmlyb2xvZ3k8L2tl
eXdvcmQ+PGtleXdvcmQ+RG9nIERpc2Vhc2VzL3Zpcm9sb2d5PC9rZXl3b3JkPjxrZXl3b3JkPkRv
Z3M8L2tleXdvcmQ+PGtleXdvcmQ+RXRoaW9waWEvZXBpZGVtaW9sb2d5PC9rZXl3b3JkPjxrZXl3
b3JkPkluY2lkZW5jZTwva2V5d29yZD48a2V5d29yZD5SYWJpZXMvZWNvbm9taWNzL2VwaWRlbWlv
bG9neS90cmFuc21pc3Npb24vKnZldGVyaW5hcnk8L2tleXdvcmQ+PGtleXdvcmQ+U3VydmV5cyBh
bmQgUXVlc3Rpb25uYWlyZXM8L2tleXdvcmQ+PGtleXdvcmQ+KkNhdHRsZTwva2V5d29yZD48a2V5
d29yZD4qRWNvbm9taWMgaW1wYWN0PC9rZXl3b3JkPjxrZXl3b3JkPipFdGhpb3BpYTwva2V5d29y
ZD48a2V5d29yZD4qTGl2ZXN0b2NrPC9rZXl3b3JkPjxrZXl3b3JkPipSYWJpZXM8L2tleXdvcmQ+
PGtleXdvcmQ+KlN1YnNpc3RlbmNlPC9rZXl3b3JkPjwva2V5d29yZHM+PGRhdGVzPjx5ZWFyPjIw
MTY8L3llYXI+PHB1Yi1kYXRlcz48ZGF0ZT5BdWcgMTwvZGF0ZT48L3B1Yi1kYXRlcz48L2RhdGVz
Pjxpc2JuPjAxNjctNTg3NzwvaXNibj48YWNjZXNzaW9uLW51bT4yNzQzNTY0ODwvYWNjZXNzaW9u
LW51bT48dXJscz48L3VybHM+PGVsZWN0cm9uaWMtcmVzb3VyY2UtbnVtPjEwLjEwMTYvai5wcmV2
ZXRtZWQuMjAxNi4wNi4wMDU8L2VsZWN0cm9uaWMtcmVzb3VyY2UtbnVtPjxyZW1vdGUtZGF0YWJh
c2UtcHJvdmlkZXI+TkxNPC9yZW1vdGUtZGF0YWJhc2UtcHJvdmlkZXI+PGxhbmd1YWdlPmVuZzwv
bGFuZ3VhZ2U+PC9yZWNvcmQ+PC9DaXRlPjwvRW5kTm90ZT4A
</w:fldData>
              </w:fldCha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</w:r>
            <w:r w:rsidR="005E5A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30F9E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5408A4F7" w14:textId="77777777" w:rsidTr="009476DB">
        <w:trPr>
          <w:trHeight w:val="80"/>
        </w:trPr>
        <w:tc>
          <w:tcPr>
            <w:tcW w:w="1843" w:type="dxa"/>
            <w:vMerge/>
            <w:tcBorders>
              <w:top w:val="nil"/>
            </w:tcBorders>
          </w:tcPr>
          <w:p w14:paraId="01B9F68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633DA5B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Limu Bilbilo (LB) [Arsi]</w:t>
            </w:r>
          </w:p>
        </w:tc>
        <w:tc>
          <w:tcPr>
            <w:tcW w:w="850" w:type="dxa"/>
            <w:vMerge/>
            <w:tcBorders>
              <w:top w:val="nil"/>
            </w:tcBorders>
          </w:tcPr>
          <w:p w14:paraId="1E4CC72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</w:tcBorders>
          </w:tcPr>
          <w:p w14:paraId="0281EC5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D542A55" w14:textId="103CB25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top w:val="nil"/>
            </w:tcBorders>
          </w:tcPr>
          <w:p w14:paraId="30E8D43A" w14:textId="232A3DAF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9" w:type="dxa"/>
            <w:tcBorders>
              <w:top w:val="nil"/>
            </w:tcBorders>
          </w:tcPr>
          <w:p w14:paraId="6F227B4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,871</w:t>
            </w:r>
          </w:p>
        </w:tc>
        <w:tc>
          <w:tcPr>
            <w:tcW w:w="1370" w:type="dxa"/>
            <w:vMerge/>
            <w:tcBorders>
              <w:top w:val="nil"/>
            </w:tcBorders>
          </w:tcPr>
          <w:p w14:paraId="18E0343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6C3F677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5770F90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5" w:type="dxa"/>
            <w:vMerge/>
            <w:tcBorders>
              <w:top w:val="nil"/>
            </w:tcBorders>
          </w:tcPr>
          <w:p w14:paraId="240E4F65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4BD66B83" w14:textId="77777777" w:rsidTr="009476DB">
        <w:trPr>
          <w:trHeight w:val="241"/>
        </w:trPr>
        <w:tc>
          <w:tcPr>
            <w:tcW w:w="1843" w:type="dxa"/>
            <w:vMerge/>
          </w:tcPr>
          <w:p w14:paraId="6AAD7850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ED741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Munessa (M) [Arsi]</w:t>
            </w:r>
          </w:p>
        </w:tc>
        <w:tc>
          <w:tcPr>
            <w:tcW w:w="850" w:type="dxa"/>
            <w:vMerge/>
          </w:tcPr>
          <w:p w14:paraId="7F8ABCAA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</w:tcPr>
          <w:p w14:paraId="0874B5B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6B7C42" w14:textId="039263A3" w:rsidR="00A774F0" w:rsidRPr="00A30F9E" w:rsidDel="001366D7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</w:tcPr>
          <w:p w14:paraId="368A967E" w14:textId="268D36DF" w:rsidR="00A774F0" w:rsidRPr="00A30F9E" w:rsidDel="001366D7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9" w:type="dxa"/>
          </w:tcPr>
          <w:p w14:paraId="7DBC212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,345</w:t>
            </w:r>
          </w:p>
        </w:tc>
        <w:tc>
          <w:tcPr>
            <w:tcW w:w="1370" w:type="dxa"/>
            <w:vMerge/>
          </w:tcPr>
          <w:p w14:paraId="3552035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2656A61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11" w:type="dxa"/>
            <w:vMerge/>
          </w:tcPr>
          <w:p w14:paraId="652E0AB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65" w:type="dxa"/>
            <w:vMerge/>
          </w:tcPr>
          <w:p w14:paraId="325D997F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346442B1" w14:textId="77777777" w:rsidTr="009476DB">
        <w:trPr>
          <w:trHeight w:val="8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BE75A47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7F3FE3" w14:textId="15F56895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Yabelo (Y) [Borena </w:t>
            </w:r>
            <w:r w:rsidR="00B86786" w:rsidRPr="00A30F9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one]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DC2EF7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2A694F6B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1895A3" w14:textId="22052840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3158EB" w14:textId="127EC9C1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A30F9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F2D0CE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,171</w:t>
            </w: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2E5407F4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8C1EAFD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7260D37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</w:tcPr>
          <w:p w14:paraId="079D30C2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64A58594" w14:textId="77777777" w:rsidTr="009476DB">
        <w:trPr>
          <w:trHeight w:val="19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5F4D55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AFC2C2" w14:textId="77777777" w:rsidR="00836512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Shire </w:t>
            </w:r>
          </w:p>
          <w:p w14:paraId="34265EDE" w14:textId="4071C56D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orth Western</w:t>
            </w:r>
            <w:proofErr w:type="gramEnd"/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122BD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7288BA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8185F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FE2754" w14:textId="77777777" w:rsidR="00A774F0" w:rsidRPr="00A30F9E" w:rsidDel="00134C5B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937BB59" w14:textId="77777777" w:rsidR="00A774F0" w:rsidRPr="00A30F9E" w:rsidDel="00134C5B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920,16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6A1B2C8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Prospective, hospital-based study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8755B6" w14:textId="698EC9A3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erson who received PEP at health facility following exposure</w:t>
            </w:r>
            <w:r w:rsidR="00351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to suspected rabid dog 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75F002D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at Suhul hospital. Catchment area includes eight districts in northeast Tigray.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13A96572" w14:textId="6627ADFE" w:rsidR="00A774F0" w:rsidRPr="00A30F9E" w:rsidRDefault="00827313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bru&lt;/Author&gt;&lt;Year&gt;2019&lt;/Year&gt;&lt;RecNum&gt;410&lt;/RecNum&gt;&lt;DisplayText&gt;[45]&lt;/DisplayText&gt;&lt;record&gt;&lt;rec-number&gt;410&lt;/rec-number&gt;&lt;foreign-keys&gt;&lt;key app="EN" db-id="s0eddexs695dfbeexzl5wevczpfppst9dwdz" timestamp="1629783838" guid="d0997be3-7c6c-4463-b5d7-9b9497534b9b"&gt;410&lt;/key&gt;&lt;/foreign-keys&gt;&lt;ref-type name="Journal Article"&gt;17&lt;/ref-type&gt;&lt;contributors&gt;&lt;authors&gt;&lt;author&gt;Gebru, Gebreyohans&lt;/author&gt;&lt;author&gt;Romha, Gebremedhin&lt;/author&gt;&lt;author&gt;Asefa, Abrha&lt;/author&gt;&lt;author&gt;Hadush, Haftom&lt;/author&gt;&lt;author&gt;Biedemariam, Muluberhan&lt;/author&gt;&lt;/authors&gt;&lt;/contributors&gt;&lt;titles&gt;&lt;title&gt;Risk factors and spatio-temporal patterns of human rabies exposure in Northwestern Tigray, Ethiopia&lt;/title&gt;&lt;secondary-title&gt;Ann. Glob. Health&lt;/secondary-title&gt;&lt;/titles&gt;&lt;periodical&gt;&lt;full-title&gt;Ann. Glob. Health&lt;/full-title&gt;&lt;/periodical&gt;&lt;pages&gt;1-12&lt;/pages&gt;&lt;volume&gt;85&lt;/volume&gt;&lt;dates&gt;&lt;year&gt;2019&lt;/year&gt;&lt;/dates&gt;&lt;urls&gt;&lt;/urls&gt;&lt;electronic-resource-num&gt;http://doi.org/10.5334/aogh.2518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5558D053" w14:textId="77777777" w:rsidTr="009476DB">
        <w:trPr>
          <w:trHeight w:val="345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3D025D5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1DFC276D" w14:textId="77777777" w:rsidR="00836512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Shire </w:t>
            </w:r>
          </w:p>
          <w:p w14:paraId="1EC31BD6" w14:textId="5CCF7659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gramStart"/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orth Western</w:t>
            </w:r>
            <w:proofErr w:type="gramEnd"/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E0F9CA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bottom w:val="nil"/>
            </w:tcBorders>
          </w:tcPr>
          <w:p w14:paraId="77FACB66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5A027C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35.8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1E47C1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nil"/>
            </w:tcBorders>
          </w:tcPr>
          <w:p w14:paraId="5FB3A8E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0A648902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Retrospective analysis of hospital record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4DE8BD56" w14:textId="18568A0D" w:rsidR="00A774F0" w:rsidRPr="00A30F9E" w:rsidDel="00F041D1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Person who received PEP at health facility following exposure</w:t>
            </w:r>
            <w:r w:rsidR="003517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 xml:space="preserve"> to suspected rabid dog 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74B45B2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Study conducted at Suhul hospital. Catchment area includes eight districts in northeast Tigray.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bottom w:val="nil"/>
            </w:tcBorders>
          </w:tcPr>
          <w:p w14:paraId="4619582F" w14:textId="1B4ADDF0" w:rsidR="00A774F0" w:rsidRPr="00A30F9E" w:rsidRDefault="00827313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eklu&lt;/Author&gt;&lt;Year&gt;2017&lt;/Year&gt;&lt;RecNum&gt;411&lt;/RecNum&gt;&lt;DisplayText&gt;[46]&lt;/DisplayText&gt;&lt;record&gt;&lt;rec-number&gt;411&lt;/rec-number&gt;&lt;foreign-keys&gt;&lt;key app="EN" db-id="s0eddexs695dfbeexzl5wevczpfppst9dwdz" timestamp="1629784620" guid="c2f84568-5b6f-490f-91e8-7fdd492aa5b9"&gt;411&lt;/key&gt;&lt;/foreign-keys&gt;&lt;ref-type name="Journal Article"&gt;17&lt;/ref-type&gt;&lt;contributors&gt;&lt;authors&gt;&lt;author&gt;Teklu, Gebreyohans Gebru&lt;/author&gt;&lt;author&gt;Hailu, Teweldemedhn Gebretinsae&lt;/author&gt;&lt;author&gt;Eshetu, Gebremedhin Romha&lt;/author&gt;&lt;/authors&gt;&lt;/contributors&gt;&lt;titles&gt;&lt;title&gt;High incidence of human rabies exposure in northwestern tigray, Ethiopia: A four-year retrospective study&lt;/title&gt;&lt;secondary-title&gt;PLoS Negl. Trop. Dis.&lt;/secondary-title&gt;&lt;/titles&gt;&lt;periodical&gt;&lt;full-title&gt;PLoS Negl. Trop. Dis.&lt;/full-title&gt;&lt;/periodical&gt;&lt;volume&gt;11&lt;/volume&gt;&lt;section&gt;1-11&lt;/section&gt;&lt;dates&gt;&lt;year&gt;2017&lt;/year&gt;&lt;/dates&gt;&lt;isbn&gt;1935-2735&lt;/isbn&gt;&lt;urls&gt;&lt;related-urls&gt;&lt;url&gt;https://www.ncbi.nlm.nih.gov/pmc/articles/PMC5245898/pdf/pntd.0005271.pdf&lt;/url&gt;&lt;/related-urls&gt;&lt;/urls&gt;&lt;electronic-resource-num&gt;10.1371/journal.pntd.0005271&lt;/electronic-resource-num&gt;&lt;/record&gt;&lt;/Cite&gt;&lt;/EndNote&gt;</w:instrTex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A30F9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31AAC" w:rsidRPr="00A30F9E" w14:paraId="4C0A8670" w14:textId="77777777" w:rsidTr="009476DB">
        <w:trPr>
          <w:trHeight w:val="345"/>
        </w:trPr>
        <w:tc>
          <w:tcPr>
            <w:tcW w:w="1843" w:type="dxa"/>
            <w:vMerge/>
            <w:tcBorders>
              <w:top w:val="nil"/>
            </w:tcBorders>
          </w:tcPr>
          <w:p w14:paraId="4B3CE468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7A1344F7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049BA1B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45" w:type="dxa"/>
            <w:vMerge/>
            <w:tcBorders>
              <w:top w:val="nil"/>
            </w:tcBorders>
          </w:tcPr>
          <w:p w14:paraId="377579B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0CC695B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851" w:type="dxa"/>
            <w:tcBorders>
              <w:top w:val="nil"/>
            </w:tcBorders>
          </w:tcPr>
          <w:p w14:paraId="2CF2A126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039" w:type="dxa"/>
            <w:vMerge/>
            <w:tcBorders>
              <w:top w:val="nil"/>
            </w:tcBorders>
          </w:tcPr>
          <w:p w14:paraId="731D0784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tcBorders>
              <w:top w:val="nil"/>
            </w:tcBorders>
          </w:tcPr>
          <w:p w14:paraId="3BB6558E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5CFCF323" w14:textId="77777777" w:rsidR="00A774F0" w:rsidRPr="00A30F9E" w:rsidDel="00F041D1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6F087BA6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top w:val="nil"/>
            </w:tcBorders>
          </w:tcPr>
          <w:p w14:paraId="337C8BC3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10B848E6" w14:textId="77777777" w:rsidTr="009476DB">
        <w:trPr>
          <w:trHeight w:val="345"/>
        </w:trPr>
        <w:tc>
          <w:tcPr>
            <w:tcW w:w="1843" w:type="dxa"/>
            <w:vMerge/>
          </w:tcPr>
          <w:p w14:paraId="4AD46548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13E58E4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E5059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45" w:type="dxa"/>
            <w:vMerge/>
          </w:tcPr>
          <w:p w14:paraId="70140E67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796720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851" w:type="dxa"/>
          </w:tcPr>
          <w:p w14:paraId="68760B11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039" w:type="dxa"/>
            <w:vMerge/>
          </w:tcPr>
          <w:p w14:paraId="13938038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</w:tcPr>
          <w:p w14:paraId="1CAA8D2F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55F6F753" w14:textId="77777777" w:rsidR="00A774F0" w:rsidRPr="00A30F9E" w:rsidDel="00F041D1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</w:tcPr>
          <w:p w14:paraId="7E7B0E47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</w:tcPr>
          <w:p w14:paraId="51DFC5E8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AAC" w:rsidRPr="00A30F9E" w14:paraId="14DF22D0" w14:textId="77777777" w:rsidTr="009476DB">
        <w:trPr>
          <w:trHeight w:val="345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8D15D73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2FAB99A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AF24F5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2529A6F1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F64085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160769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F9E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1039" w:type="dxa"/>
            <w:vMerge/>
            <w:tcBorders>
              <w:bottom w:val="single" w:sz="4" w:space="0" w:color="auto"/>
            </w:tcBorders>
          </w:tcPr>
          <w:p w14:paraId="7326F97E" w14:textId="77777777" w:rsidR="00A774F0" w:rsidRPr="00A30F9E" w:rsidDel="00F041D1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393E5960" w14:textId="77777777" w:rsidR="00A774F0" w:rsidRPr="00A30F9E" w:rsidRDefault="00A774F0" w:rsidP="00A30F9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7F7826E" w14:textId="77777777" w:rsidR="00A774F0" w:rsidRPr="00A30F9E" w:rsidDel="00F041D1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5D538589" w14:textId="77777777" w:rsidR="00A774F0" w:rsidRPr="00A30F9E" w:rsidRDefault="00A774F0" w:rsidP="00A30F9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vMerge/>
            <w:tcBorders>
              <w:bottom w:val="single" w:sz="4" w:space="0" w:color="auto"/>
            </w:tcBorders>
          </w:tcPr>
          <w:p w14:paraId="6836AEDC" w14:textId="77777777" w:rsidR="00A774F0" w:rsidRPr="00A30F9E" w:rsidRDefault="00A774F0" w:rsidP="00A30F9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508744" w14:textId="77777777" w:rsidR="009476DB" w:rsidRDefault="009476DB"/>
    <w:p w14:paraId="076A8EC4" w14:textId="58D152A7" w:rsidR="009476DB" w:rsidRPr="009476DB" w:rsidRDefault="009476DB">
      <w:pPr>
        <w:rPr>
          <w:rFonts w:ascii="Times New Roman" w:hAnsi="Times New Roman" w:cs="Times New Roman"/>
          <w:i/>
          <w:iCs/>
        </w:rPr>
      </w:pPr>
      <w:r w:rsidRPr="009476DB">
        <w:rPr>
          <w:rFonts w:ascii="Times New Roman" w:hAnsi="Times New Roman" w:cs="Times New Roman"/>
          <w:i/>
          <w:iCs/>
        </w:rPr>
        <w:t>Continued on next page</w:t>
      </w:r>
      <w:r w:rsidRPr="009476DB">
        <w:rPr>
          <w:rFonts w:ascii="Times New Roman" w:hAnsi="Times New Roman" w:cs="Times New Roman"/>
          <w:i/>
          <w:iCs/>
        </w:rPr>
        <w:br w:type="page"/>
      </w:r>
    </w:p>
    <w:tbl>
      <w:tblPr>
        <w:tblStyle w:val="TableGrid"/>
        <w:tblW w:w="50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0"/>
        <w:gridCol w:w="945"/>
        <w:gridCol w:w="1134"/>
        <w:gridCol w:w="851"/>
        <w:gridCol w:w="1039"/>
        <w:gridCol w:w="1370"/>
        <w:gridCol w:w="1985"/>
        <w:gridCol w:w="2111"/>
        <w:gridCol w:w="654"/>
        <w:gridCol w:w="11"/>
      </w:tblGrid>
      <w:tr w:rsidR="00C31AAC" w:rsidRPr="00B86786" w14:paraId="01E88DA4" w14:textId="77777777" w:rsidTr="009476DB">
        <w:trPr>
          <w:trHeight w:val="113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4F4746D3" w14:textId="728F883D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lastRenderedPageBreak/>
              <w:t>Multiple [Amhara, Afar and Tigray]</w:t>
            </w:r>
          </w:p>
          <w:p w14:paraId="7C74EE8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2C03CE76" w14:textId="77777777" w:rsid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 xml:space="preserve">Ab’Ala </w:t>
            </w:r>
          </w:p>
          <w:p w14:paraId="2CEED39C" w14:textId="1C70BCB3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[Zone 2, Afar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2C5A8189" w14:textId="77777777" w:rsidR="009476DB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012-</w:t>
            </w:r>
          </w:p>
          <w:p w14:paraId="6138CE2D" w14:textId="125A46CA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5B4A91A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C19BF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8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C8826D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6E47127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49,205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bottom w:val="nil"/>
            </w:tcBorders>
          </w:tcPr>
          <w:p w14:paraId="379B816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Retrospective analysis of hospital and agriculture and animal health offices records (includes laboratory tests for dogs)</w:t>
            </w:r>
          </w:p>
          <w:p w14:paraId="63C0D63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77E5D3F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i/>
                <w:sz w:val="20"/>
              </w:rPr>
              <w:t>Human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: Rabid dog bite cases were considered as rabies positive </w:t>
            </w:r>
          </w:p>
          <w:p w14:paraId="470287F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i/>
                <w:sz w:val="20"/>
              </w:rPr>
              <w:t>Dog</w:t>
            </w:r>
            <w:r w:rsidRPr="00B86786">
              <w:rPr>
                <w:rFonts w:ascii="Times New Roman" w:hAnsi="Times New Roman" w:cs="Times New Roman"/>
                <w:sz w:val="20"/>
              </w:rPr>
              <w:t>: Brain samples from rabid dogs were confirmed by histopathology and direct fluorescent antibody tests at the Ethiopian Public Health Research</w:t>
            </w:r>
          </w:p>
          <w:p w14:paraId="4727270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Institute</w:t>
            </w:r>
          </w:p>
          <w:p w14:paraId="44124ED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bottom w:val="nil"/>
            </w:tcBorders>
          </w:tcPr>
          <w:p w14:paraId="0D67EA5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66951F8F" w14:textId="223112E9" w:rsidR="00A774F0" w:rsidRPr="00B86786" w:rsidRDefault="00966EA4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fldChar w:fldCharType="begin"/>
            </w:r>
            <w:r w:rsidR="005048B4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enghistu&lt;/Author&gt;&lt;Year&gt;2018&lt;/Year&gt;&lt;RecNum&gt;415&lt;/RecNum&gt;&lt;DisplayText&gt;[47]&lt;/DisplayText&gt;&lt;record&gt;&lt;rec-number&gt;415&lt;/rec-number&gt;&lt;foreign-keys&gt;&lt;key app="EN" db-id="s0eddexs695dfbeexzl5wevczpfppst9dwdz" timestamp="1629787058" guid="3cfcf56a-889b-4fe1-829b-98bff8257170"&gt;415&lt;/key&gt;&lt;/foreign-keys&gt;&lt;ref-type name="Journal Article"&gt;17&lt;/ref-type&gt;&lt;contributors&gt;&lt;authors&gt;&lt;author&gt;Menghistu, Habtamu Taddele&lt;/author&gt;&lt;author&gt;Hailu, Kassahun Tadesse&lt;/author&gt;&lt;author&gt;Shumye, Nigus Abebe&lt;/author&gt;&lt;author&gt;Redda, Yisehak Tsegaye&lt;/author&gt;&lt;/authors&gt;&lt;/contributors&gt;&lt;titles&gt;&lt;title&gt;Mapping the epidemiological distribution and incidence of major zoonotic diseases in South Tigray, North Wollo and Ab’ala (Afar), Ethiopia&lt;/title&gt;&lt;secondary-title&gt;PLoS One&lt;/secondary-title&gt;&lt;/titles&gt;&lt;periodical&gt;&lt;full-title&gt;PLoS One&lt;/full-title&gt;&lt;/periodical&gt;&lt;volume&gt;13&lt;/volume&gt;&lt;dates&gt;&lt;year&gt;2018&lt;/year&gt;&lt;/dates&gt;&lt;isbn&gt;1932-6203&lt;/isbn&gt;&lt;urls&gt;&lt;related-urls&gt;&lt;url&gt;https://www.ncbi.nlm.nih.gov/pmc/articles/PMC6312287/pdf/pone.0209974.pdf&lt;/url&gt;&lt;/related-urls&gt;&lt;/urls&gt;&lt;electronic-resource-num&gt;https://doi.org/10.1371/journal.pone.0209974&lt;/electronic-resource-num&gt;&lt;/record&gt;&lt;/Cite&gt;&lt;/EndNote&gt;</w:instrText>
            </w:r>
            <w:r w:rsidRPr="00B86786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5048B4">
              <w:rPr>
                <w:rFonts w:ascii="Times New Roman" w:hAnsi="Times New Roman" w:cs="Times New Roman"/>
                <w:noProof/>
                <w:sz w:val="20"/>
              </w:rPr>
              <w:t>[47]</w:t>
            </w:r>
            <w:r w:rsidRPr="00B86786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</w:tr>
      <w:tr w:rsidR="00C31AAC" w:rsidRPr="00B86786" w14:paraId="605D3408" w14:textId="77777777" w:rsidTr="009476DB">
        <w:trPr>
          <w:trHeight w:val="112"/>
        </w:trPr>
        <w:tc>
          <w:tcPr>
            <w:tcW w:w="1843" w:type="dxa"/>
            <w:vMerge/>
            <w:tcBorders>
              <w:top w:val="nil"/>
            </w:tcBorders>
          </w:tcPr>
          <w:p w14:paraId="518E742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</w:tcPr>
          <w:p w14:paraId="610A5F5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</w:tcPr>
          <w:p w14:paraId="65F7C04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14:paraId="6C9753E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  <w:tcBorders>
              <w:top w:val="nil"/>
            </w:tcBorders>
          </w:tcPr>
          <w:p w14:paraId="047BB4E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71.0</w:t>
            </w:r>
          </w:p>
        </w:tc>
        <w:tc>
          <w:tcPr>
            <w:tcW w:w="851" w:type="dxa"/>
            <w:tcBorders>
              <w:top w:val="nil"/>
            </w:tcBorders>
          </w:tcPr>
          <w:p w14:paraId="18D76A2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  <w:tcBorders>
              <w:top w:val="nil"/>
            </w:tcBorders>
          </w:tcPr>
          <w:p w14:paraId="1B10B73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738</w:t>
            </w:r>
          </w:p>
        </w:tc>
        <w:tc>
          <w:tcPr>
            <w:tcW w:w="1370" w:type="dxa"/>
            <w:vMerge/>
            <w:tcBorders>
              <w:top w:val="nil"/>
            </w:tcBorders>
          </w:tcPr>
          <w:p w14:paraId="6B513FF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</w:tcPr>
          <w:p w14:paraId="270F22F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  <w:tcBorders>
              <w:top w:val="nil"/>
            </w:tcBorders>
          </w:tcPr>
          <w:p w14:paraId="0ABE62B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  <w:tcBorders>
              <w:top w:val="nil"/>
            </w:tcBorders>
          </w:tcPr>
          <w:p w14:paraId="44DCA97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2E828450" w14:textId="77777777" w:rsidTr="009476DB">
        <w:trPr>
          <w:trHeight w:val="112"/>
        </w:trPr>
        <w:tc>
          <w:tcPr>
            <w:tcW w:w="1843" w:type="dxa"/>
            <w:vMerge/>
          </w:tcPr>
          <w:p w14:paraId="72A20AE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4D88D3E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1536F1C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77E55DF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3552B94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851" w:type="dxa"/>
          </w:tcPr>
          <w:p w14:paraId="419BA07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0A67680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3,069</w:t>
            </w:r>
          </w:p>
        </w:tc>
        <w:tc>
          <w:tcPr>
            <w:tcW w:w="1370" w:type="dxa"/>
            <w:vMerge/>
          </w:tcPr>
          <w:p w14:paraId="3C0F490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3171AC5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0ED902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64BFD60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002B6C8A" w14:textId="77777777" w:rsidTr="009476DB">
        <w:trPr>
          <w:trHeight w:val="112"/>
        </w:trPr>
        <w:tc>
          <w:tcPr>
            <w:tcW w:w="1843" w:type="dxa"/>
            <w:vMerge/>
          </w:tcPr>
          <w:p w14:paraId="601ACCA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7F28EE9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6056EAB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0177DEC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6EAA3FC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851" w:type="dxa"/>
          </w:tcPr>
          <w:p w14:paraId="145D73B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602CD7F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33,938</w:t>
            </w:r>
          </w:p>
        </w:tc>
        <w:tc>
          <w:tcPr>
            <w:tcW w:w="1370" w:type="dxa"/>
            <w:vMerge/>
          </w:tcPr>
          <w:p w14:paraId="3366308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72610A1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0FCD7DD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59612DE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017341A9" w14:textId="77777777" w:rsidTr="009476DB">
        <w:trPr>
          <w:trHeight w:val="112"/>
        </w:trPr>
        <w:tc>
          <w:tcPr>
            <w:tcW w:w="1843" w:type="dxa"/>
            <w:vMerge/>
          </w:tcPr>
          <w:p w14:paraId="1CEF874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2C25A1E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3AC0435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7CE3BA6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</w:tcPr>
          <w:p w14:paraId="4772761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</w:tcPr>
          <w:p w14:paraId="0D29B35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39" w:type="dxa"/>
          </w:tcPr>
          <w:p w14:paraId="13D0E52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7,125</w:t>
            </w:r>
          </w:p>
        </w:tc>
        <w:tc>
          <w:tcPr>
            <w:tcW w:w="1370" w:type="dxa"/>
            <w:vMerge/>
          </w:tcPr>
          <w:p w14:paraId="4FF48C0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73AD71A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FED6CC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3273042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A7482C9" w14:textId="77777777" w:rsidTr="009476DB">
        <w:trPr>
          <w:trHeight w:val="90"/>
        </w:trPr>
        <w:tc>
          <w:tcPr>
            <w:tcW w:w="1843" w:type="dxa"/>
            <w:vMerge/>
          </w:tcPr>
          <w:p w14:paraId="3DAA9CA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</w:tcPr>
          <w:p w14:paraId="5549801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86786">
              <w:rPr>
                <w:rFonts w:ascii="Times New Roman" w:hAnsi="Times New Roman" w:cs="Times New Roman"/>
                <w:sz w:val="20"/>
              </w:rPr>
              <w:t>Alamata  [</w:t>
            </w:r>
            <w:proofErr w:type="gramEnd"/>
            <w:r w:rsidRPr="00B86786">
              <w:rPr>
                <w:rFonts w:ascii="Times New Roman" w:hAnsi="Times New Roman" w:cs="Times New Roman"/>
                <w:sz w:val="20"/>
              </w:rPr>
              <w:t>Southern zone, Tigray]</w:t>
            </w:r>
          </w:p>
        </w:tc>
        <w:tc>
          <w:tcPr>
            <w:tcW w:w="850" w:type="dxa"/>
            <w:vMerge/>
          </w:tcPr>
          <w:p w14:paraId="7FC42FE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46F5FB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5FB756A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7.4</w:t>
            </w:r>
          </w:p>
        </w:tc>
        <w:tc>
          <w:tcPr>
            <w:tcW w:w="851" w:type="dxa"/>
          </w:tcPr>
          <w:p w14:paraId="1785265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1039" w:type="dxa"/>
          </w:tcPr>
          <w:p w14:paraId="6A1C4B8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49,567</w:t>
            </w:r>
          </w:p>
        </w:tc>
        <w:tc>
          <w:tcPr>
            <w:tcW w:w="1370" w:type="dxa"/>
            <w:vMerge/>
          </w:tcPr>
          <w:p w14:paraId="5A8AE3F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D587E1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66E9AF1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2DEDE4E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2114BD5" w14:textId="77777777" w:rsidTr="009476DB">
        <w:trPr>
          <w:trHeight w:val="90"/>
        </w:trPr>
        <w:tc>
          <w:tcPr>
            <w:tcW w:w="1843" w:type="dxa"/>
            <w:vMerge/>
          </w:tcPr>
          <w:p w14:paraId="02CA2A5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20C6425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0EBC01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1F3479C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</w:tcPr>
          <w:p w14:paraId="3B30E89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37.0</w:t>
            </w:r>
          </w:p>
        </w:tc>
        <w:tc>
          <w:tcPr>
            <w:tcW w:w="851" w:type="dxa"/>
          </w:tcPr>
          <w:p w14:paraId="5E58ABA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0ABDC64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,700</w:t>
            </w:r>
          </w:p>
        </w:tc>
        <w:tc>
          <w:tcPr>
            <w:tcW w:w="1370" w:type="dxa"/>
            <w:vMerge/>
          </w:tcPr>
          <w:p w14:paraId="2D6BD2B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C7F1F7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3E76E3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707C77E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50FC832E" w14:textId="77777777" w:rsidTr="009476DB">
        <w:trPr>
          <w:trHeight w:val="90"/>
        </w:trPr>
        <w:tc>
          <w:tcPr>
            <w:tcW w:w="1843" w:type="dxa"/>
            <w:vMerge/>
          </w:tcPr>
          <w:p w14:paraId="1C97261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6D9CEFA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38A20B4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3B98166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549F9B2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</w:tcPr>
          <w:p w14:paraId="0A0FC9B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39" w:type="dxa"/>
          </w:tcPr>
          <w:p w14:paraId="1ABA1AD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7,452</w:t>
            </w:r>
          </w:p>
        </w:tc>
        <w:tc>
          <w:tcPr>
            <w:tcW w:w="1370" w:type="dxa"/>
            <w:vMerge/>
          </w:tcPr>
          <w:p w14:paraId="70A48E2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73ED9AF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D60112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697F3AB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0C1AC7BE" w14:textId="77777777" w:rsidTr="009476DB">
        <w:trPr>
          <w:trHeight w:val="90"/>
        </w:trPr>
        <w:tc>
          <w:tcPr>
            <w:tcW w:w="1843" w:type="dxa"/>
            <w:vMerge/>
          </w:tcPr>
          <w:p w14:paraId="0241497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1DAD08B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1234393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7882B5B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4981E7B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851" w:type="dxa"/>
          </w:tcPr>
          <w:p w14:paraId="17A29D1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5472284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23,519</w:t>
            </w:r>
          </w:p>
        </w:tc>
        <w:tc>
          <w:tcPr>
            <w:tcW w:w="1370" w:type="dxa"/>
            <w:vMerge/>
          </w:tcPr>
          <w:p w14:paraId="3A7FA48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4DD7912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61E780C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943E0F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D116103" w14:textId="77777777" w:rsidTr="009476DB">
        <w:trPr>
          <w:trHeight w:val="90"/>
        </w:trPr>
        <w:tc>
          <w:tcPr>
            <w:tcW w:w="1843" w:type="dxa"/>
            <w:vMerge/>
          </w:tcPr>
          <w:p w14:paraId="7A6D6D3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53046CE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6BD2356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7A58853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</w:tcPr>
          <w:p w14:paraId="30FA868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6.8</w:t>
            </w:r>
          </w:p>
        </w:tc>
        <w:tc>
          <w:tcPr>
            <w:tcW w:w="851" w:type="dxa"/>
          </w:tcPr>
          <w:p w14:paraId="1608189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4FA495D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4,793</w:t>
            </w:r>
          </w:p>
        </w:tc>
        <w:tc>
          <w:tcPr>
            <w:tcW w:w="1370" w:type="dxa"/>
            <w:vMerge/>
          </w:tcPr>
          <w:p w14:paraId="78149D3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49E101F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815C55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5640553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6EE82CF9" w14:textId="77777777" w:rsidTr="009476DB">
        <w:trPr>
          <w:trHeight w:val="182"/>
        </w:trPr>
        <w:tc>
          <w:tcPr>
            <w:tcW w:w="1843" w:type="dxa"/>
            <w:vMerge/>
          </w:tcPr>
          <w:p w14:paraId="1EC3A7F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530FED4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ndamehoni [Southern zone, Tigray]</w:t>
            </w:r>
          </w:p>
        </w:tc>
        <w:tc>
          <w:tcPr>
            <w:tcW w:w="850" w:type="dxa"/>
            <w:vMerge/>
          </w:tcPr>
          <w:p w14:paraId="250E6CE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35747E8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512806F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.7</w:t>
            </w:r>
          </w:p>
        </w:tc>
        <w:tc>
          <w:tcPr>
            <w:tcW w:w="851" w:type="dxa"/>
          </w:tcPr>
          <w:p w14:paraId="07A03BD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039" w:type="dxa"/>
          </w:tcPr>
          <w:p w14:paraId="2923DE6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1,560</w:t>
            </w:r>
          </w:p>
        </w:tc>
        <w:tc>
          <w:tcPr>
            <w:tcW w:w="1370" w:type="dxa"/>
            <w:vMerge/>
          </w:tcPr>
          <w:p w14:paraId="6018CE1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32A7480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683488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58232E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36E4A39" w14:textId="77777777" w:rsidTr="009476DB">
        <w:trPr>
          <w:trHeight w:val="113"/>
        </w:trPr>
        <w:tc>
          <w:tcPr>
            <w:tcW w:w="1843" w:type="dxa"/>
            <w:vMerge/>
          </w:tcPr>
          <w:p w14:paraId="5C1230D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14:paraId="54BBB73F" w14:textId="77777777" w:rsidR="00836512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 xml:space="preserve">Guba Lafto and Woldiya </w:t>
            </w:r>
          </w:p>
          <w:p w14:paraId="40E9510C" w14:textId="66187E8C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[North Wello, Amhara]</w:t>
            </w:r>
          </w:p>
        </w:tc>
        <w:tc>
          <w:tcPr>
            <w:tcW w:w="850" w:type="dxa"/>
            <w:vMerge/>
          </w:tcPr>
          <w:p w14:paraId="51D70D2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421F87A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4EA4C5C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33.2</w:t>
            </w:r>
          </w:p>
        </w:tc>
        <w:tc>
          <w:tcPr>
            <w:tcW w:w="851" w:type="dxa"/>
          </w:tcPr>
          <w:p w14:paraId="2244132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1039" w:type="dxa"/>
          </w:tcPr>
          <w:p w14:paraId="28A05B7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31,718</w:t>
            </w:r>
          </w:p>
        </w:tc>
        <w:tc>
          <w:tcPr>
            <w:tcW w:w="1370" w:type="dxa"/>
            <w:vMerge/>
          </w:tcPr>
          <w:p w14:paraId="2AE103C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55B8BB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40BC6D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2D729E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2CA0663" w14:textId="77777777" w:rsidTr="009476DB">
        <w:trPr>
          <w:trHeight w:val="112"/>
        </w:trPr>
        <w:tc>
          <w:tcPr>
            <w:tcW w:w="1843" w:type="dxa"/>
            <w:vMerge/>
          </w:tcPr>
          <w:p w14:paraId="09222A0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7EB222C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12EE2CC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56379B9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</w:tcPr>
          <w:p w14:paraId="2E58C18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9.0</w:t>
            </w:r>
          </w:p>
        </w:tc>
        <w:tc>
          <w:tcPr>
            <w:tcW w:w="851" w:type="dxa"/>
          </w:tcPr>
          <w:p w14:paraId="1E05316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39" w:type="dxa"/>
          </w:tcPr>
          <w:p w14:paraId="48463D8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,159</w:t>
            </w:r>
          </w:p>
        </w:tc>
        <w:tc>
          <w:tcPr>
            <w:tcW w:w="1370" w:type="dxa"/>
            <w:vMerge/>
          </w:tcPr>
          <w:p w14:paraId="49B415F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CBBE3C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6F1EE9F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100389C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A48766E" w14:textId="77777777" w:rsidTr="009476DB">
        <w:trPr>
          <w:trHeight w:val="112"/>
        </w:trPr>
        <w:tc>
          <w:tcPr>
            <w:tcW w:w="1843" w:type="dxa"/>
            <w:vMerge/>
          </w:tcPr>
          <w:p w14:paraId="4B63F56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4CA70E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55AD4E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38A7044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7A5BE79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</w:tcPr>
          <w:p w14:paraId="32D076D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39" w:type="dxa"/>
          </w:tcPr>
          <w:p w14:paraId="026C71B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,289</w:t>
            </w:r>
          </w:p>
        </w:tc>
        <w:tc>
          <w:tcPr>
            <w:tcW w:w="1370" w:type="dxa"/>
            <w:vMerge/>
          </w:tcPr>
          <w:p w14:paraId="1553889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40AC068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2282B18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AE124A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3943F996" w14:textId="77777777" w:rsidTr="009476DB">
        <w:trPr>
          <w:trHeight w:val="112"/>
        </w:trPr>
        <w:tc>
          <w:tcPr>
            <w:tcW w:w="1843" w:type="dxa"/>
            <w:vMerge/>
          </w:tcPr>
          <w:p w14:paraId="48F450A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5FC6BF5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66A7D1B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4F2604A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008DF92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4.2</w:t>
            </w:r>
          </w:p>
        </w:tc>
        <w:tc>
          <w:tcPr>
            <w:tcW w:w="851" w:type="dxa"/>
          </w:tcPr>
          <w:p w14:paraId="619B14C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039" w:type="dxa"/>
          </w:tcPr>
          <w:p w14:paraId="1578A2B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96,316</w:t>
            </w:r>
          </w:p>
        </w:tc>
        <w:tc>
          <w:tcPr>
            <w:tcW w:w="1370" w:type="dxa"/>
            <w:vMerge/>
          </w:tcPr>
          <w:p w14:paraId="5007CB1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5606B4B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A50241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4F84EB4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2B1BE747" w14:textId="77777777" w:rsidTr="009476DB">
        <w:trPr>
          <w:trHeight w:val="112"/>
        </w:trPr>
        <w:tc>
          <w:tcPr>
            <w:tcW w:w="1843" w:type="dxa"/>
            <w:vMerge/>
          </w:tcPr>
          <w:p w14:paraId="7FCAB8B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14:paraId="1F1C704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210B8DE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534F053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</w:tcPr>
          <w:p w14:paraId="19891C2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851" w:type="dxa"/>
          </w:tcPr>
          <w:p w14:paraId="3C0ABF7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03601F4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9,965</w:t>
            </w:r>
          </w:p>
        </w:tc>
        <w:tc>
          <w:tcPr>
            <w:tcW w:w="1370" w:type="dxa"/>
            <w:vMerge/>
          </w:tcPr>
          <w:p w14:paraId="199BF77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0F70D3C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678C9A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12DC5E5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564EED1A" w14:textId="77777777" w:rsidTr="009476DB">
        <w:trPr>
          <w:trHeight w:val="113"/>
        </w:trPr>
        <w:tc>
          <w:tcPr>
            <w:tcW w:w="1843" w:type="dxa"/>
            <w:vMerge/>
          </w:tcPr>
          <w:p w14:paraId="6884670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</w:tcPr>
          <w:p w14:paraId="095BF737" w14:textId="77777777" w:rsid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 xml:space="preserve">Ofla </w:t>
            </w:r>
          </w:p>
          <w:p w14:paraId="3A72833D" w14:textId="29144306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[Southern zone, Tigray]</w:t>
            </w:r>
          </w:p>
        </w:tc>
        <w:tc>
          <w:tcPr>
            <w:tcW w:w="850" w:type="dxa"/>
            <w:vMerge/>
          </w:tcPr>
          <w:p w14:paraId="56219E5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62C5428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44953E3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7.9</w:t>
            </w:r>
          </w:p>
        </w:tc>
        <w:tc>
          <w:tcPr>
            <w:tcW w:w="851" w:type="dxa"/>
          </w:tcPr>
          <w:p w14:paraId="2C804DF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039" w:type="dxa"/>
          </w:tcPr>
          <w:p w14:paraId="513B1CD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9,622</w:t>
            </w:r>
          </w:p>
        </w:tc>
        <w:tc>
          <w:tcPr>
            <w:tcW w:w="1370" w:type="dxa"/>
            <w:vMerge/>
          </w:tcPr>
          <w:p w14:paraId="63CD914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604C688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6E53D5C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213DAE2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82A3E6D" w14:textId="77777777" w:rsidTr="009476DB">
        <w:trPr>
          <w:trHeight w:val="112"/>
        </w:trPr>
        <w:tc>
          <w:tcPr>
            <w:tcW w:w="1843" w:type="dxa"/>
            <w:vMerge/>
          </w:tcPr>
          <w:p w14:paraId="2CEADD9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4944510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5CE4A16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4A11BB6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</w:tcPr>
          <w:p w14:paraId="254FFC7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59.8</w:t>
            </w:r>
          </w:p>
        </w:tc>
        <w:tc>
          <w:tcPr>
            <w:tcW w:w="851" w:type="dxa"/>
          </w:tcPr>
          <w:p w14:paraId="08965AF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0B2BC25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,672</w:t>
            </w:r>
          </w:p>
        </w:tc>
        <w:tc>
          <w:tcPr>
            <w:tcW w:w="1370" w:type="dxa"/>
            <w:vMerge/>
          </w:tcPr>
          <w:p w14:paraId="28CB67F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E5F1DF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420DFE1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2DD8FB3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588936E6" w14:textId="77777777" w:rsidTr="009476DB">
        <w:trPr>
          <w:trHeight w:val="112"/>
        </w:trPr>
        <w:tc>
          <w:tcPr>
            <w:tcW w:w="1843" w:type="dxa"/>
            <w:vMerge/>
          </w:tcPr>
          <w:p w14:paraId="07A9C67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172EDE28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C0D56B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6C5389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7719186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51" w:type="dxa"/>
          </w:tcPr>
          <w:p w14:paraId="18C9101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39" w:type="dxa"/>
          </w:tcPr>
          <w:p w14:paraId="747A12F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70" w:type="dxa"/>
            <w:vMerge/>
          </w:tcPr>
          <w:p w14:paraId="0A35C5A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4BEC555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44928A8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44D91F0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EA4976D" w14:textId="77777777" w:rsidTr="009476DB">
        <w:trPr>
          <w:trHeight w:val="112"/>
        </w:trPr>
        <w:tc>
          <w:tcPr>
            <w:tcW w:w="1843" w:type="dxa"/>
            <w:vMerge/>
          </w:tcPr>
          <w:p w14:paraId="230BF51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1CC63D8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C3383D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5F569FF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1944533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851" w:type="dxa"/>
          </w:tcPr>
          <w:p w14:paraId="6D389E6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302184D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8,775</w:t>
            </w:r>
          </w:p>
        </w:tc>
        <w:tc>
          <w:tcPr>
            <w:tcW w:w="1370" w:type="dxa"/>
            <w:vMerge/>
          </w:tcPr>
          <w:p w14:paraId="10F251E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3B3DA37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46B44F0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E4816E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01959717" w14:textId="77777777" w:rsidTr="009476DB">
        <w:trPr>
          <w:trHeight w:val="112"/>
        </w:trPr>
        <w:tc>
          <w:tcPr>
            <w:tcW w:w="1843" w:type="dxa"/>
            <w:vMerge/>
          </w:tcPr>
          <w:p w14:paraId="0B52312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6B35597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8B7484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A5CE8C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</w:tcPr>
          <w:p w14:paraId="495A95B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1.2</w:t>
            </w:r>
          </w:p>
        </w:tc>
        <w:tc>
          <w:tcPr>
            <w:tcW w:w="851" w:type="dxa"/>
          </w:tcPr>
          <w:p w14:paraId="332EB0F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2148275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7,923</w:t>
            </w:r>
          </w:p>
        </w:tc>
        <w:tc>
          <w:tcPr>
            <w:tcW w:w="1370" w:type="dxa"/>
            <w:vMerge/>
          </w:tcPr>
          <w:p w14:paraId="6819D0C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416B478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4BA3A25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5F98BCF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570A3AA3" w14:textId="77777777" w:rsidTr="009476DB">
        <w:trPr>
          <w:trHeight w:val="112"/>
        </w:trPr>
        <w:tc>
          <w:tcPr>
            <w:tcW w:w="1843" w:type="dxa"/>
            <w:vMerge/>
          </w:tcPr>
          <w:p w14:paraId="62D1F48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</w:tcPr>
          <w:p w14:paraId="2B9F5243" w14:textId="305DC25F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Raya Azebo</w:t>
            </w:r>
            <w:r w:rsidR="00B97211" w:rsidRPr="00B86786">
              <w:rPr>
                <w:rFonts w:ascii="Times New Roman" w:hAnsi="Times New Roman" w:cs="Times New Roman"/>
                <w:sz w:val="20"/>
              </w:rPr>
              <w:t xml:space="preserve"> [</w:t>
            </w:r>
            <w:r w:rsidRPr="00B86786">
              <w:rPr>
                <w:rFonts w:ascii="Times New Roman" w:hAnsi="Times New Roman" w:cs="Times New Roman"/>
                <w:sz w:val="20"/>
              </w:rPr>
              <w:t>Southern zone</w:t>
            </w:r>
            <w:r w:rsidR="00B97211" w:rsidRPr="00B8678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B86786">
              <w:rPr>
                <w:rFonts w:ascii="Times New Roman" w:hAnsi="Times New Roman" w:cs="Times New Roman"/>
                <w:sz w:val="20"/>
              </w:rPr>
              <w:t>Tigray]</w:t>
            </w:r>
          </w:p>
        </w:tc>
        <w:tc>
          <w:tcPr>
            <w:tcW w:w="850" w:type="dxa"/>
            <w:vMerge/>
          </w:tcPr>
          <w:p w14:paraId="1A23AA8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655112B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7248005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9.1</w:t>
            </w:r>
          </w:p>
        </w:tc>
        <w:tc>
          <w:tcPr>
            <w:tcW w:w="851" w:type="dxa"/>
          </w:tcPr>
          <w:p w14:paraId="4F42389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039" w:type="dxa"/>
          </w:tcPr>
          <w:p w14:paraId="3A80CB3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61,566</w:t>
            </w:r>
          </w:p>
        </w:tc>
        <w:tc>
          <w:tcPr>
            <w:tcW w:w="1370" w:type="dxa"/>
            <w:vMerge/>
          </w:tcPr>
          <w:p w14:paraId="7A020F0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3C080D1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1BE9E03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764BDA7F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3424B822" w14:textId="77777777" w:rsidTr="009476DB">
        <w:trPr>
          <w:trHeight w:val="112"/>
        </w:trPr>
        <w:tc>
          <w:tcPr>
            <w:tcW w:w="1843" w:type="dxa"/>
            <w:vMerge/>
          </w:tcPr>
          <w:p w14:paraId="3E786CD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2CF41D9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2C21020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09569E6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</w:tcPr>
          <w:p w14:paraId="5B07BE8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9.0</w:t>
            </w:r>
          </w:p>
        </w:tc>
        <w:tc>
          <w:tcPr>
            <w:tcW w:w="851" w:type="dxa"/>
          </w:tcPr>
          <w:p w14:paraId="5325AE4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39" w:type="dxa"/>
          </w:tcPr>
          <w:p w14:paraId="679B436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,159</w:t>
            </w:r>
          </w:p>
        </w:tc>
        <w:tc>
          <w:tcPr>
            <w:tcW w:w="1370" w:type="dxa"/>
            <w:vMerge/>
          </w:tcPr>
          <w:p w14:paraId="4A75214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0A8990D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A86FE0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07CBE53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28142574" w14:textId="77777777" w:rsidTr="009476DB">
        <w:trPr>
          <w:trHeight w:val="112"/>
        </w:trPr>
        <w:tc>
          <w:tcPr>
            <w:tcW w:w="1843" w:type="dxa"/>
            <w:vMerge/>
          </w:tcPr>
          <w:p w14:paraId="7FB8CBB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6F6B08E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7840C04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671E7A6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174B9ED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7.4</w:t>
            </w:r>
          </w:p>
        </w:tc>
        <w:tc>
          <w:tcPr>
            <w:tcW w:w="851" w:type="dxa"/>
          </w:tcPr>
          <w:p w14:paraId="4B1844A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7D0F02F3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,589</w:t>
            </w:r>
          </w:p>
        </w:tc>
        <w:tc>
          <w:tcPr>
            <w:tcW w:w="1370" w:type="dxa"/>
            <w:vMerge/>
          </w:tcPr>
          <w:p w14:paraId="43F1124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256D3C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28077D05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4253E8B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91B5A77" w14:textId="77777777" w:rsidTr="009476DB">
        <w:trPr>
          <w:trHeight w:val="112"/>
        </w:trPr>
        <w:tc>
          <w:tcPr>
            <w:tcW w:w="1843" w:type="dxa"/>
            <w:vMerge/>
          </w:tcPr>
          <w:p w14:paraId="27ED8C9D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5F3822B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0798FC2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130F5CE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4F6C153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851" w:type="dxa"/>
          </w:tcPr>
          <w:p w14:paraId="007685C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5DF79A08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23,519</w:t>
            </w:r>
          </w:p>
        </w:tc>
        <w:tc>
          <w:tcPr>
            <w:tcW w:w="1370" w:type="dxa"/>
            <w:vMerge/>
          </w:tcPr>
          <w:p w14:paraId="7EDD043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7FF7991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8B8921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3BC8957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485AC9B8" w14:textId="77777777" w:rsidTr="009476DB">
        <w:trPr>
          <w:trHeight w:val="112"/>
        </w:trPr>
        <w:tc>
          <w:tcPr>
            <w:tcW w:w="1843" w:type="dxa"/>
            <w:vMerge/>
          </w:tcPr>
          <w:p w14:paraId="496A455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0CF3311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68AE027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76A145E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</w:tcPr>
          <w:p w14:paraId="240485D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0.8</w:t>
            </w:r>
          </w:p>
        </w:tc>
        <w:tc>
          <w:tcPr>
            <w:tcW w:w="851" w:type="dxa"/>
          </w:tcPr>
          <w:p w14:paraId="5C90575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287449B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9,287</w:t>
            </w:r>
          </w:p>
        </w:tc>
        <w:tc>
          <w:tcPr>
            <w:tcW w:w="1370" w:type="dxa"/>
            <w:vMerge/>
          </w:tcPr>
          <w:p w14:paraId="103D2E3A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6232FC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5EEBB9E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1448CFD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8189DFD" w14:textId="77777777" w:rsidTr="009476DB">
        <w:trPr>
          <w:trHeight w:val="112"/>
        </w:trPr>
        <w:tc>
          <w:tcPr>
            <w:tcW w:w="1843" w:type="dxa"/>
            <w:vMerge/>
          </w:tcPr>
          <w:p w14:paraId="5DF9646B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 w:val="restart"/>
          </w:tcPr>
          <w:p w14:paraId="438E4F23" w14:textId="17F6930D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 xml:space="preserve">Raya Kobo </w:t>
            </w:r>
            <w:r w:rsidR="00B97211" w:rsidRPr="00B86786">
              <w:rPr>
                <w:rFonts w:ascii="Times New Roman" w:hAnsi="Times New Roman" w:cs="Times New Roman"/>
                <w:sz w:val="20"/>
              </w:rPr>
              <w:t>[</w:t>
            </w:r>
            <w:r w:rsidRPr="00B86786">
              <w:rPr>
                <w:rFonts w:ascii="Times New Roman" w:hAnsi="Times New Roman" w:cs="Times New Roman"/>
                <w:sz w:val="20"/>
              </w:rPr>
              <w:t>North Wello</w:t>
            </w:r>
            <w:r w:rsidR="00B97211" w:rsidRPr="00B86786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B86786">
              <w:rPr>
                <w:rFonts w:ascii="Times New Roman" w:hAnsi="Times New Roman" w:cs="Times New Roman"/>
                <w:sz w:val="20"/>
              </w:rPr>
              <w:t>Amhara]</w:t>
            </w:r>
          </w:p>
        </w:tc>
        <w:tc>
          <w:tcPr>
            <w:tcW w:w="850" w:type="dxa"/>
            <w:vMerge/>
          </w:tcPr>
          <w:p w14:paraId="457ECBA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C56B821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Human</w:t>
            </w:r>
          </w:p>
        </w:tc>
        <w:tc>
          <w:tcPr>
            <w:tcW w:w="1134" w:type="dxa"/>
          </w:tcPr>
          <w:p w14:paraId="15E29F4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8.4</w:t>
            </w:r>
          </w:p>
        </w:tc>
        <w:tc>
          <w:tcPr>
            <w:tcW w:w="851" w:type="dxa"/>
          </w:tcPr>
          <w:p w14:paraId="3204759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39" w:type="dxa"/>
          </w:tcPr>
          <w:p w14:paraId="701F76F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37,349</w:t>
            </w:r>
          </w:p>
        </w:tc>
        <w:tc>
          <w:tcPr>
            <w:tcW w:w="1370" w:type="dxa"/>
            <w:vMerge/>
          </w:tcPr>
          <w:p w14:paraId="0224F26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5E73095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E3A3ED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1B89FF6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5B88748" w14:textId="77777777" w:rsidTr="009476DB">
        <w:trPr>
          <w:trHeight w:val="112"/>
        </w:trPr>
        <w:tc>
          <w:tcPr>
            <w:tcW w:w="1843" w:type="dxa"/>
            <w:vMerge/>
          </w:tcPr>
          <w:p w14:paraId="0371BEE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3DB4EB59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60B589D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F7645D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Dog</w:t>
            </w:r>
          </w:p>
        </w:tc>
        <w:tc>
          <w:tcPr>
            <w:tcW w:w="1134" w:type="dxa"/>
          </w:tcPr>
          <w:p w14:paraId="6762142E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36.3</w:t>
            </w:r>
          </w:p>
        </w:tc>
        <w:tc>
          <w:tcPr>
            <w:tcW w:w="851" w:type="dxa"/>
          </w:tcPr>
          <w:p w14:paraId="38AD291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39" w:type="dxa"/>
          </w:tcPr>
          <w:p w14:paraId="660D2A6B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,467</w:t>
            </w:r>
          </w:p>
        </w:tc>
        <w:tc>
          <w:tcPr>
            <w:tcW w:w="1370" w:type="dxa"/>
            <w:vMerge/>
          </w:tcPr>
          <w:p w14:paraId="2221426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70FC789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20AA8A7A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498F338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0087B011" w14:textId="77777777" w:rsidTr="009476DB">
        <w:trPr>
          <w:trHeight w:val="112"/>
        </w:trPr>
        <w:tc>
          <w:tcPr>
            <w:tcW w:w="1843" w:type="dxa"/>
            <w:vMerge/>
          </w:tcPr>
          <w:p w14:paraId="632A8256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70D70B6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04DCAF4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213C25C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mel</w:t>
            </w:r>
          </w:p>
        </w:tc>
        <w:tc>
          <w:tcPr>
            <w:tcW w:w="1134" w:type="dxa"/>
          </w:tcPr>
          <w:p w14:paraId="1B833DD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.0</w:t>
            </w:r>
          </w:p>
        </w:tc>
        <w:tc>
          <w:tcPr>
            <w:tcW w:w="851" w:type="dxa"/>
          </w:tcPr>
          <w:p w14:paraId="14E7E0B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39" w:type="dxa"/>
          </w:tcPr>
          <w:p w14:paraId="1EA5434C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2,506</w:t>
            </w:r>
          </w:p>
        </w:tc>
        <w:tc>
          <w:tcPr>
            <w:tcW w:w="1370" w:type="dxa"/>
            <w:vMerge/>
          </w:tcPr>
          <w:p w14:paraId="45137A8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17503E33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7C6EE3F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452D93B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1E10E85F" w14:textId="77777777" w:rsidTr="009476DB">
        <w:trPr>
          <w:trHeight w:val="112"/>
        </w:trPr>
        <w:tc>
          <w:tcPr>
            <w:tcW w:w="1843" w:type="dxa"/>
            <w:vMerge/>
          </w:tcPr>
          <w:p w14:paraId="707A299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</w:tcPr>
          <w:p w14:paraId="199A15D2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</w:tcPr>
          <w:p w14:paraId="4743CC77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</w:tcPr>
          <w:p w14:paraId="0F07CD65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Cattle</w:t>
            </w:r>
          </w:p>
        </w:tc>
        <w:tc>
          <w:tcPr>
            <w:tcW w:w="1134" w:type="dxa"/>
          </w:tcPr>
          <w:p w14:paraId="395F5F3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851" w:type="dxa"/>
          </w:tcPr>
          <w:p w14:paraId="1AD41A9F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</w:tcPr>
          <w:p w14:paraId="560DF93D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213,515</w:t>
            </w:r>
          </w:p>
        </w:tc>
        <w:tc>
          <w:tcPr>
            <w:tcW w:w="1370" w:type="dxa"/>
            <w:vMerge/>
          </w:tcPr>
          <w:p w14:paraId="711F6AD4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</w:tcPr>
          <w:p w14:paraId="5D5246C4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</w:tcPr>
          <w:p w14:paraId="3871C1D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</w:tcPr>
          <w:p w14:paraId="7F27345E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C31AAC" w:rsidRPr="00B86786" w14:paraId="75F26562" w14:textId="77777777" w:rsidTr="009476DB">
        <w:trPr>
          <w:trHeight w:val="112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9AF3F7C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32329A7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701A89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5AD4FD2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Equ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DBF02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98B8E0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1F91F66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</w:rPr>
              <w:t>17,473</w:t>
            </w:r>
          </w:p>
        </w:tc>
        <w:tc>
          <w:tcPr>
            <w:tcW w:w="1370" w:type="dxa"/>
            <w:vMerge/>
            <w:tcBorders>
              <w:bottom w:val="single" w:sz="4" w:space="0" w:color="auto"/>
            </w:tcBorders>
          </w:tcPr>
          <w:p w14:paraId="0D366479" w14:textId="77777777" w:rsidR="00A774F0" w:rsidRPr="00B86786" w:rsidRDefault="00A774F0" w:rsidP="00B86786">
            <w:pPr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AB9365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2E65C2C1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65" w:type="dxa"/>
            <w:gridSpan w:val="2"/>
            <w:vMerge/>
            <w:tcBorders>
              <w:bottom w:val="single" w:sz="4" w:space="0" w:color="auto"/>
            </w:tcBorders>
          </w:tcPr>
          <w:p w14:paraId="10ED2D60" w14:textId="77777777" w:rsidR="00A774F0" w:rsidRPr="00B86786" w:rsidRDefault="00A774F0" w:rsidP="00B86786">
            <w:pPr>
              <w:contextualSpacing/>
              <w:rPr>
                <w:rFonts w:ascii="Times New Roman" w:hAnsi="Times New Roman" w:cs="Times New Roman"/>
                <w:sz w:val="20"/>
              </w:rPr>
            </w:pPr>
          </w:p>
        </w:tc>
      </w:tr>
      <w:tr w:rsidR="00A774F0" w:rsidRPr="00B86786" w14:paraId="679C1337" w14:textId="77777777" w:rsidTr="001671FD">
        <w:trPr>
          <w:gridAfter w:val="1"/>
          <w:wAfter w:w="11" w:type="dxa"/>
          <w:trHeight w:val="112"/>
        </w:trPr>
        <w:tc>
          <w:tcPr>
            <w:tcW w:w="14625" w:type="dxa"/>
            <w:gridSpan w:val="11"/>
            <w:tcBorders>
              <w:top w:val="single" w:sz="4" w:space="0" w:color="auto"/>
              <w:bottom w:val="nil"/>
            </w:tcBorders>
          </w:tcPr>
          <w:p w14:paraId="0ABF8BBC" w14:textId="77777777" w:rsidR="00351772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gramEnd"/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ab/>
            </w:r>
            <w:r w:rsidR="005B4229" w:rsidRPr="00B86786">
              <w:rPr>
                <w:rFonts w:ascii="Times New Roman" w:hAnsi="Times New Roman" w:cs="Times New Roman"/>
                <w:sz w:val="20"/>
              </w:rPr>
              <w:t>Exposure defined according to existing WHO criteria, namely: nibbling of uncovered skin, minor scratches or abrasions without bleeding (exposure; Category II); single or multiple transdermal bites or scratches, contamination of mucous membrane or broken skin with saliva from animal licks, exposures due to direct contact with bats (severe exposure; Category III).</w:t>
            </w:r>
          </w:p>
          <w:p w14:paraId="6F285291" w14:textId="58E97D03" w:rsidR="00A774F0" w:rsidRPr="00B86786" w:rsidRDefault="00351772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351772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 w:rsidR="00A774F0" w:rsidRPr="00B86786">
              <w:rPr>
                <w:rFonts w:ascii="Times New Roman" w:hAnsi="Times New Roman" w:cs="Times New Roman"/>
                <w:sz w:val="20"/>
              </w:rPr>
              <w:t xml:space="preserve">Incidence rate expressed as deaths per calf-month at risk, </w:t>
            </w:r>
            <w:proofErr w:type="gramStart"/>
            <w:r w:rsidR="00A774F0" w:rsidRPr="00B86786">
              <w:rPr>
                <w:rFonts w:ascii="Times New Roman" w:hAnsi="Times New Roman" w:cs="Times New Roman"/>
                <w:sz w:val="20"/>
              </w:rPr>
              <w:t>i.e.</w:t>
            </w:r>
            <w:proofErr w:type="gramEnd"/>
            <w:r w:rsidR="00A774F0" w:rsidRPr="00B86786">
              <w:rPr>
                <w:rFonts w:ascii="Times New Roman" w:hAnsi="Times New Roman" w:cs="Times New Roman"/>
                <w:sz w:val="20"/>
              </w:rPr>
              <w:t xml:space="preserve"> denominator in incidence calculation reflects actual period of follow up of calves adjusted for loss-to-follow up.</w:t>
            </w:r>
          </w:p>
          <w:p w14:paraId="5372ED56" w14:textId="2E6478C9" w:rsidR="00A774F0" w:rsidRPr="00B86786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</w:rPr>
              <w:tab/>
              <w:t>Incidence calculated as sum of suspect and probable cases.</w:t>
            </w:r>
          </w:p>
          <w:p w14:paraId="7B07D2EE" w14:textId="77777777" w:rsidR="00A774F0" w:rsidRPr="00B86786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</w:rPr>
              <w:tab/>
              <w:t xml:space="preserve">Signs consistent with rabies included: encephalitis with spasm in response to sensory stimuli, change of temper, vocalization, drooling, </w:t>
            </w:r>
            <w:proofErr w:type="gramStart"/>
            <w:r w:rsidRPr="00B86786">
              <w:rPr>
                <w:rFonts w:ascii="Times New Roman" w:hAnsi="Times New Roman" w:cs="Times New Roman"/>
                <w:sz w:val="20"/>
              </w:rPr>
              <w:t>paralysis</w:t>
            </w:r>
            <w:proofErr w:type="gramEnd"/>
            <w:r w:rsidRPr="00B86786">
              <w:rPr>
                <w:rFonts w:ascii="Times New Roman" w:hAnsi="Times New Roman" w:cs="Times New Roman"/>
                <w:sz w:val="20"/>
              </w:rPr>
              <w:t xml:space="preserve"> and other neurological signs</w:t>
            </w:r>
          </w:p>
          <w:p w14:paraId="7633FABB" w14:textId="77777777" w:rsidR="00A774F0" w:rsidRPr="00B86786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</w:rPr>
              <w:tab/>
              <w:t>Incidence calculated at herd-level and individual-level for each village. Only individual-level incidence is reported here.</w:t>
            </w:r>
          </w:p>
          <w:p w14:paraId="4326C4F4" w14:textId="77777777" w:rsidR="00A774F0" w:rsidRPr="00B86786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</w:rPr>
              <w:tab/>
              <w:t xml:space="preserve">Seventy-two cases across all four districts. Number of cases by district was not stated (NS). </w:t>
            </w:r>
          </w:p>
          <w:p w14:paraId="415EA992" w14:textId="77777777" w:rsidR="00A774F0" w:rsidRPr="00B86786" w:rsidRDefault="00A774F0" w:rsidP="00B86786">
            <w:pPr>
              <w:ind w:left="306" w:hanging="284"/>
              <w:contextualSpacing/>
              <w:rPr>
                <w:rFonts w:ascii="Times New Roman" w:hAnsi="Times New Roman" w:cs="Times New Roman"/>
                <w:sz w:val="20"/>
              </w:rPr>
            </w:pPr>
            <w:r w:rsidRPr="00B86786">
              <w:rPr>
                <w:rFonts w:ascii="Times New Roman" w:hAnsi="Times New Roman" w:cs="Times New Roman"/>
                <w:sz w:val="20"/>
                <w:vertAlign w:val="superscript"/>
              </w:rPr>
              <w:t>g</w:t>
            </w:r>
            <w:r w:rsidRPr="00B8678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86786">
              <w:rPr>
                <w:rFonts w:ascii="Times New Roman" w:hAnsi="Times New Roman" w:cs="Times New Roman"/>
                <w:sz w:val="20"/>
              </w:rPr>
              <w:tab/>
              <w:t>Clinical signs described by the owner were triangulated with descriptions of rabies in cattle in the scientific literature. Owner statements about cattle that were bitten and/or were sick with rabies were also verified by the neighbor.</w:t>
            </w:r>
          </w:p>
        </w:tc>
      </w:tr>
    </w:tbl>
    <w:p w14:paraId="47356100" w14:textId="77777777" w:rsidR="00057589" w:rsidRDefault="00057589">
      <w:pPr>
        <w:rPr>
          <w:rFonts w:ascii="Times New Roman" w:eastAsiaTheme="minorHAnsi" w:hAnsi="Times New Roman" w:cs="Times New Roman"/>
          <w:b/>
          <w:bCs/>
          <w:sz w:val="24"/>
          <w:lang w:eastAsia="en-US"/>
        </w:rPr>
      </w:pPr>
    </w:p>
    <w:sectPr w:rsidR="00057589" w:rsidSect="00C31AAC">
      <w:headerReference w:type="default" r:id="rId9"/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6BA5E" w14:textId="77777777" w:rsidR="008629AA" w:rsidRDefault="008629AA">
      <w:pPr>
        <w:spacing w:after="0" w:line="240" w:lineRule="auto"/>
      </w:pPr>
      <w:r>
        <w:separator/>
      </w:r>
    </w:p>
  </w:endnote>
  <w:endnote w:type="continuationSeparator" w:id="0">
    <w:p w14:paraId="176F4284" w14:textId="77777777" w:rsidR="008629AA" w:rsidRDefault="008629AA">
      <w:pPr>
        <w:spacing w:after="0" w:line="240" w:lineRule="auto"/>
      </w:pPr>
      <w:r>
        <w:continuationSeparator/>
      </w:r>
    </w:p>
  </w:endnote>
  <w:endnote w:type="continuationNotice" w:id="1">
    <w:p w14:paraId="10679CE4" w14:textId="77777777" w:rsidR="008629AA" w:rsidRDefault="008629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1D275" w14:textId="77777777" w:rsidR="00DB76F9" w:rsidRDefault="00DB7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EDA09" w14:textId="77777777" w:rsidR="008629AA" w:rsidRDefault="008629AA">
      <w:pPr>
        <w:spacing w:after="0" w:line="240" w:lineRule="auto"/>
      </w:pPr>
      <w:r>
        <w:separator/>
      </w:r>
    </w:p>
  </w:footnote>
  <w:footnote w:type="continuationSeparator" w:id="0">
    <w:p w14:paraId="07031E6F" w14:textId="77777777" w:rsidR="008629AA" w:rsidRDefault="008629AA">
      <w:pPr>
        <w:spacing w:after="0" w:line="240" w:lineRule="auto"/>
      </w:pPr>
      <w:r>
        <w:continuationSeparator/>
      </w:r>
    </w:p>
  </w:footnote>
  <w:footnote w:type="continuationNotice" w:id="1">
    <w:p w14:paraId="00B0B1A6" w14:textId="77777777" w:rsidR="008629AA" w:rsidRDefault="008629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3FAE4" w14:textId="77777777" w:rsidR="00DB76F9" w:rsidRDefault="00DB76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224CD"/>
    <w:multiLevelType w:val="hybridMultilevel"/>
    <w:tmpl w:val="D5640BFE"/>
    <w:lvl w:ilvl="0" w:tplc="A3104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4232A"/>
    <w:multiLevelType w:val="multilevel"/>
    <w:tmpl w:val="659C67DC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105986">
    <w:abstractNumId w:val="1"/>
  </w:num>
  <w:num w:numId="2" w16cid:durableId="27726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s0eddexs695dfbeexzl5wevczpfppst9dwdz&quot; timestamp=&quot;1629782947&quot;&gt;408&lt;/key&gt;&lt;/record&gt;&lt;record&gt;&lt;key app=&quot;EN&quot; db-id=&quot;s0eddexs695dfbeexzl5wevczpfppst9dwdz&quot; timestamp=&quot;1639259055&quot;&gt;442&lt;/key&gt;&lt;/record&gt;&lt;record&gt;&lt;key app=&quot;EN&quot; db-id=&quot;s0eddexs695dfbeexzl5wevczpfppst9dwdz&quot; timestamp=&quot;1645994894&quot;&gt;481&lt;/key&gt;&lt;/record&gt;&lt;record&gt;&lt;key app=&quot;EN&quot; db-id=&quot;s0eddexs695dfbeexzl5wevczpfppst9dwdz&quot; timestamp=&quot;1642993947&quot;&gt;455&lt;/key&gt;&lt;/record&gt;&lt;record&gt;&lt;key app=&quot;EN&quot; db-id=&quot;s0eddexs695dfbeexzl5wevczpfppst9dwdz&quot; timestamp=&quot;1646800533&quot;&gt;523&lt;/key&gt;&lt;/record&gt;&lt;record&gt;&lt;key app=&quot;EN&quot; db-id=&quot;s0eddexs695dfbeexzl5wevczpfppst9dwdz&quot; timestamp=&quot;1649822366&quot;&gt;538&lt;/key&gt;&lt;/record&gt;&lt;record&gt;&lt;key app=&quot;EN&quot; db-id=&quot;s0eddexs695dfbeexzl5wevczpfppst9dwdz&quot; timestamp=&quot;1649821167&quot;&gt;537&lt;/key&gt;&lt;/record&gt;&lt;record&gt;&lt;key app=&quot;EN&quot; db-id=&quot;s0eddexs695dfbeexzl5wevczpfppst9dwdz&quot; timestamp=&quot;1627865529&quot;&gt;401&lt;/key&gt;&lt;/record&gt;&lt;record&gt;&lt;key app=&quot;EN&quot; db-id=&quot;s0eddexs695dfbeexzl5wevczpfppst9dwdz&quot; timestamp=&quot;1627865174&quot;&gt;399&lt;/key&gt;&lt;/record&gt;&lt;record&gt;&lt;key app=&quot;EN&quot; db-id=&quot;s0eddexs695dfbeexzl5wevczpfppst9dwdz&quot; timestamp=&quot;1627865706&quot;&gt;402&lt;/key&gt;&lt;/record&gt;&lt;record&gt;&lt;key app=&quot;EN&quot; db-id=&quot;s0eddexs695dfbeexzl5wevczpfppst9dwdz&quot; timestamp=&quot;1633747699&quot;&gt;419&lt;/key&gt;&lt;/record&gt;&lt;record&gt;&lt;key app=&quot;EN&quot; db-id=&quot;s0eddexs695dfbeexzl5wevczpfppst9dwdz&quot; timestamp=&quot;1633749334&quot;&gt;420&lt;/key&gt;&lt;/record&gt;&lt;record&gt;&lt;key app=&quot;EN&quot; db-id=&quot;s0eddexs695dfbeexzl5wevczpfppst9dwdz&quot; timestamp=&quot;1633750018&quot;&gt;421&lt;/key&gt;&lt;/record&gt;&lt;record&gt;&lt;key app=&quot;EN&quot; db-id=&quot;s0eddexs695dfbeexzl5wevczpfppst9dwdz&quot; timestamp=&quot;1633810952&quot;&gt;422&lt;/key&gt;&lt;/record&gt;&lt;record&gt;&lt;key app=&quot;EN&quot; db-id=&quot;s0eddexs695dfbeexzl5wevczpfppst9dwdz&quot; timestamp=&quot;1629785774&quot;&gt;412&lt;/key&gt;&lt;/record&gt;&lt;record&gt;&lt;key app=&quot;EN&quot; db-id=&quot;s0eddexs695dfbeexzl5wevczpfppst9dwdz&quot; timestamp=&quot;1633813521&quot;&gt;423&lt;/key&gt;&lt;/record&gt;&lt;record&gt;&lt;key app=&quot;EN&quot; db-id=&quot;s0eddexs695dfbeexzl5wevczpfppst9dwdz&quot; timestamp=&quot;1633838043&quot;&gt;427&lt;/key&gt;&lt;/record&gt;&lt;record&gt;&lt;key app=&quot;EN&quot; db-id=&quot;s0eddexs695dfbeexzl5wevczpfppst9dwdz&quot; timestamp=&quot;1633815076&quot;&gt;424&lt;/key&gt;&lt;/record&gt;&lt;record&gt;&lt;key app=&quot;EN&quot; db-id=&quot;s0eddexs695dfbeexzl5wevczpfppst9dwdz&quot; timestamp=&quot;1627860721&quot;&gt;397&lt;/key&gt;&lt;/record&gt;&lt;record&gt;&lt;key app=&quot;EN&quot; db-id=&quot;s0eddexs695dfbeexzl5wevczpfppst9dwdz&quot; timestamp=&quot;1633839087&quot;&gt;428&lt;/key&gt;&lt;/record&gt;&lt;record&gt;&lt;key app=&quot;EN&quot; db-id=&quot;s0eddexs695dfbeexzl5wevczpfppst9dwdz&quot; timestamp=&quot;1633837109&quot;&gt;425&lt;/key&gt;&lt;/record&gt;&lt;record&gt;&lt;key app=&quot;EN&quot; db-id=&quot;s0eddexs695dfbeexzl5wevczpfppst9dwdz&quot; timestamp=&quot;1645998220&quot;&gt;490&lt;/key&gt;&lt;/record&gt;&lt;record&gt;&lt;key app=&quot;EN&quot; db-id=&quot;s0eddexs695dfbeexzl5wevczpfppst9dwdz&quot; timestamp=&quot;1653360802&quot;&gt;546&lt;/key&gt;&lt;/record&gt;&lt;record&gt;&lt;key app=&quot;EN&quot; db-id=&quot;s0eddexs695dfbeexzl5wevczpfppst9dwdz&quot; timestamp=&quot;1639282133&quot;&gt;450&lt;/key&gt;&lt;/record&gt;&lt;record&gt;&lt;key app=&quot;EN&quot; db-id=&quot;s0eddexs695dfbeexzl5wevczpfppst9dwdz&quot; timestamp=&quot;1639281236&quot;&gt;449&lt;/key&gt;&lt;/record&gt;&lt;record&gt;&lt;key app=&quot;EN&quot; db-id=&quot;s0eddexs695dfbeexzl5wevczpfppst9dwdz&quot; timestamp=&quot;1639267675&quot;&gt;447&lt;/key&gt;&lt;/record&gt;&lt;record&gt;&lt;key app=&quot;EN&quot; db-id=&quot;s0eddexs695dfbeexzl5wevczpfppst9dwdz&quot; timestamp=&quot;1639279522&quot;&gt;448&lt;/key&gt;&lt;/record&gt;&lt;record&gt;&lt;key app=&quot;EN&quot; db-id=&quot;s0eddexs695dfbeexzl5wevczpfppst9dwdz&quot; timestamp=&quot;1646540215&quot;&gt;516&lt;/key&gt;&lt;/record&gt;&lt;record&gt;&lt;key app=&quot;EN&quot; db-id=&quot;s0eddexs695dfbeexzl5wevczpfppst9dwdz&quot; timestamp=&quot;1649822432&quot;&gt;539&lt;/key&gt;&lt;/record&gt;&lt;record&gt;&lt;key app=&quot;EN&quot; db-id=&quot;s0eddexs695dfbeexzl5wevczpfppst9dwdz&quot; timestamp=&quot;1653359548&quot;&gt;544&lt;/key&gt;&lt;/record&gt;&lt;record&gt;&lt;key app=&quot;EN&quot; db-id=&quot;s0eddexs695dfbeexzl5wevczpfppst9dwdz&quot; timestamp=&quot;1665457658&quot;&gt;640&lt;/key&gt;&lt;/record&gt;&lt;record&gt;&lt;key app=&quot;EN&quot; db-id=&quot;s0eddexs695dfbeexzl5wevczpfppst9dwdz&quot; timestamp=&quot;1665457658&quot;&gt;639&lt;/key&gt;&lt;/record&gt;&lt;record&gt;&lt;key app=&quot;EN&quot; db-id=&quot;s0eddexs695dfbeexzl5wevczpfppst9dwdz&quot; timestamp=&quot;1665623885&quot;&gt;641&lt;/key&gt;&lt;/record&gt;&lt;record&gt;&lt;key app=&quot;EN&quot; db-id=&quot;s0eddexs695dfbeexzl5wevczpfppst9dwdz&quot; timestamp=&quot;1646014485&quot;&gt;492&lt;/key&gt;&lt;/record&gt;&lt;record&gt;&lt;key app=&quot;EN&quot; db-id=&quot;s0eddexs695dfbeexzl5wevczpfppst9dwdz&quot; timestamp=&quot;1649565345&quot;&gt;536&lt;/key&gt;&lt;/record&gt;&lt;record&gt;&lt;key app=&quot;EN&quot; db-id=&quot;s0eddexs695dfbeexzl5wevczpfppst9dwdz&quot; timestamp=&quot;1646017562&quot;&gt;493&lt;/key&gt;&lt;/record&gt;&lt;record&gt;&lt;key app=&quot;EN&quot; db-id=&quot;s0eddexs695dfbeexzl5wevczpfppst9dwdz&quot; timestamp=&quot;1646018600&quot;&gt;494&lt;/key&gt;&lt;/record&gt;&lt;record&gt;&lt;key app=&quot;EN&quot; db-id=&quot;s0eddexs695dfbeexzl5wevczpfppst9dwdz&quot; timestamp=&quot;1646018617&quot;&gt;495&lt;/key&gt;&lt;/record&gt;&lt;record&gt;&lt;key app=&quot;EN&quot; db-id=&quot;s0eddexs695dfbeexzl5wevczpfppst9dwdz&quot; timestamp=&quot;1646544299&quot;&gt;519&lt;/key&gt;&lt;/record&gt;&lt;record&gt;&lt;key app=&quot;EN&quot; db-id=&quot;s0eddexs695dfbeexzl5wevczpfppst9dwdz&quot; timestamp=&quot;1642993166&quot;&gt;453&lt;/key&gt;&lt;/record&gt;&lt;record&gt;&lt;key app=&quot;EN&quot; db-id=&quot;s0eddexs695dfbeexzl5wevczpfppst9dwdz&quot; timestamp=&quot;1655448295&quot;&gt;614&lt;/key&gt;&lt;/record&gt;&lt;record&gt;&lt;key app=&quot;EN&quot; db-id=&quot;s0eddexs695dfbeexzl5wevczpfppst9dwdz&quot; timestamp=&quot;1655448761&quot;&gt;615&lt;/key&gt;&lt;/record&gt;&lt;record&gt;&lt;key app=&quot;EN&quot; db-id=&quot;s0eddexs695dfbeexzl5wevczpfppst9dwdz&quot; timestamp=&quot;1629783544&quot;&gt;409&lt;/key&gt;&lt;/record&gt;&lt;record&gt;&lt;key app=&quot;EN&quot; db-id=&quot;s0eddexs695dfbeexzl5wevczpfppst9dwdz&quot; timestamp=&quot;1629786547&quot;&gt;413&lt;/key&gt;&lt;/record&gt;&lt;record&gt;&lt;key app=&quot;EN&quot; db-id=&quot;s0eddexs695dfbeexzl5wevczpfppst9dwdz&quot; timestamp=&quot;1629786725&quot;&gt;414&lt;/key&gt;&lt;/record&gt;&lt;record&gt;&lt;key app=&quot;EN&quot; db-id=&quot;s0eddexs695dfbeexzl5wevczpfppst9dwdz&quot; timestamp=&quot;1629783838&quot;&gt;410&lt;/key&gt;&lt;/record&gt;&lt;record&gt;&lt;key app=&quot;EN&quot; db-id=&quot;s0eddexs695dfbeexzl5wevczpfppst9dwdz&quot; timestamp=&quot;1629784620&quot;&gt;411&lt;/key&gt;&lt;/record&gt;&lt;record&gt;&lt;key app=&quot;EN&quot; db-id=&quot;s0eddexs695dfbeexzl5wevczpfppst9dwdz&quot; timestamp=&quot;1629787058&quot;&gt;415&lt;/key&gt;&lt;/record&gt;&lt;record&gt;&lt;key app=&quot;EN&quot; db-id=&quot;s0eddexs695dfbeexzl5wevczpfppst9dwdz&quot; timestamp=&quot;1629782671&quot;&gt;407&lt;/key&gt;&lt;/record&gt;&lt;record&gt;&lt;key app=&quot;EN&quot; db-id=&quot;s0eddexs695dfbeexzl5wevczpfppst9dwdz&quot; timestamp=&quot;1638656308&quot;&gt;439&lt;/key&gt;&lt;/record&gt;&lt;record&gt;&lt;key app=&quot;EN&quot; db-id=&quot;s0eddexs695dfbeexzl5wevczpfppst9dwdz&quot; timestamp=&quot;1639256517&quot;&gt;440&lt;/key&gt;&lt;/record&gt;&lt;record&gt;&lt;key app=&quot;EN&quot; db-id=&quot;s0eddexs695dfbeexzl5wevczpfppst9dwdz&quot; timestamp=&quot;1639263667&quot;&gt;445&lt;/key&gt;&lt;/record&gt;&lt;record&gt;&lt;key app=&quot;EN&quot; db-id=&quot;s0eddexs695dfbeexzl5wevczpfppst9dwdz&quot; timestamp=&quot;1639282696&quot;&gt;451&lt;/key&gt;&lt;/record&gt;&lt;record&gt;&lt;key app=&quot;EN&quot; db-id=&quot;s0eddexs695dfbeexzl5wevczpfppst9dwdz&quot; timestamp=&quot;1639283260&quot;&gt;452&lt;/key&gt;&lt;/record&gt;&lt;record&gt;&lt;key app=&quot;EN&quot; db-id=&quot;s0eddexs695dfbeexzl5wevczpfppst9dwdz&quot; timestamp=&quot;1639261346&quot;&gt;443&lt;/key&gt;&lt;/record&gt;&lt;record&gt;&lt;key app=&quot;EN&quot; db-id=&quot;s0eddexs695dfbeexzl5wevczpfppst9dwdz&quot; timestamp=&quot;1639265735&quot;&gt;446&lt;/key&gt;&lt;/record&gt;&lt;record&gt;&lt;key app=&quot;EN&quot; db-id=&quot;s0eddexs695dfbeexzl5wevczpfppst9dwdz&quot; timestamp=&quot;1639257529&quot;&gt;441&lt;/key&gt;&lt;/record&gt;&lt;/records&gt;&lt;/reference-group&gt;&lt;/reference-groups&gt;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One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ddexs695dfbeexzl5wevczpfppst9dwdz&quot;&gt;My EndNote Library&lt;record-ids&gt;&lt;item&gt;397&lt;/item&gt;&lt;item&gt;399&lt;/item&gt;&lt;item&gt;401&lt;/item&gt;&lt;item&gt;402&lt;/item&gt;&lt;item&gt;407&lt;/item&gt;&lt;item&gt;408&lt;/item&gt;&lt;item&gt;409&lt;/item&gt;&lt;item&gt;410&lt;/item&gt;&lt;item&gt;411&lt;/item&gt;&lt;item&gt;412&lt;/item&gt;&lt;item&gt;413&lt;/item&gt;&lt;item&gt;414&lt;/item&gt;&lt;item&gt;415&lt;/item&gt;&lt;item&gt;419&lt;/item&gt;&lt;item&gt;420&lt;/item&gt;&lt;item&gt;421&lt;/item&gt;&lt;item&gt;422&lt;/item&gt;&lt;item&gt;423&lt;/item&gt;&lt;item&gt;424&lt;/item&gt;&lt;item&gt;425&lt;/item&gt;&lt;item&gt;427&lt;/item&gt;&lt;item&gt;428&lt;/item&gt;&lt;item&gt;439&lt;/item&gt;&lt;item&gt;440&lt;/item&gt;&lt;item&gt;441&lt;/item&gt;&lt;item&gt;442&lt;/item&gt;&lt;item&gt;443&lt;/item&gt;&lt;item&gt;445&lt;/item&gt;&lt;item&gt;446&lt;/item&gt;&lt;item&gt;447&lt;/item&gt;&lt;item&gt;448&lt;/item&gt;&lt;item&gt;449&lt;/item&gt;&lt;item&gt;450&lt;/item&gt;&lt;item&gt;451&lt;/item&gt;&lt;item&gt;452&lt;/item&gt;&lt;item&gt;453&lt;/item&gt;&lt;item&gt;455&lt;/item&gt;&lt;item&gt;481&lt;/item&gt;&lt;item&gt;490&lt;/item&gt;&lt;item&gt;492&lt;/item&gt;&lt;item&gt;493&lt;/item&gt;&lt;item&gt;494&lt;/item&gt;&lt;item&gt;495&lt;/item&gt;&lt;item&gt;516&lt;/item&gt;&lt;item&gt;519&lt;/item&gt;&lt;item&gt;523&lt;/item&gt;&lt;item&gt;536&lt;/item&gt;&lt;item&gt;537&lt;/item&gt;&lt;item&gt;538&lt;/item&gt;&lt;item&gt;539&lt;/item&gt;&lt;item&gt;544&lt;/item&gt;&lt;item&gt;546&lt;/item&gt;&lt;item&gt;614&lt;/item&gt;&lt;item&gt;615&lt;/item&gt;&lt;item&gt;639&lt;/item&gt;&lt;item&gt;640&lt;/item&gt;&lt;item&gt;641&lt;/item&gt;&lt;/record-ids&gt;&lt;/item&gt;&lt;/Libraries&gt;"/>
  </w:docVars>
  <w:rsids>
    <w:rsidRoot w:val="00423ADC"/>
    <w:rsid w:val="00002D18"/>
    <w:rsid w:val="00010256"/>
    <w:rsid w:val="00015B10"/>
    <w:rsid w:val="00024064"/>
    <w:rsid w:val="00031923"/>
    <w:rsid w:val="0003310D"/>
    <w:rsid w:val="000401D5"/>
    <w:rsid w:val="00051367"/>
    <w:rsid w:val="0005638B"/>
    <w:rsid w:val="00057589"/>
    <w:rsid w:val="00057BE1"/>
    <w:rsid w:val="00073D86"/>
    <w:rsid w:val="000823BF"/>
    <w:rsid w:val="00085B06"/>
    <w:rsid w:val="00094175"/>
    <w:rsid w:val="00094A21"/>
    <w:rsid w:val="00095EEA"/>
    <w:rsid w:val="000A1EF3"/>
    <w:rsid w:val="000A378E"/>
    <w:rsid w:val="000B6318"/>
    <w:rsid w:val="000C65B5"/>
    <w:rsid w:val="000D013B"/>
    <w:rsid w:val="000E2459"/>
    <w:rsid w:val="000E7400"/>
    <w:rsid w:val="000F2418"/>
    <w:rsid w:val="000F41E9"/>
    <w:rsid w:val="000F6F98"/>
    <w:rsid w:val="001037C8"/>
    <w:rsid w:val="001107F6"/>
    <w:rsid w:val="0011768F"/>
    <w:rsid w:val="001210D9"/>
    <w:rsid w:val="00121BA3"/>
    <w:rsid w:val="00130629"/>
    <w:rsid w:val="00131047"/>
    <w:rsid w:val="00134CA8"/>
    <w:rsid w:val="0014527D"/>
    <w:rsid w:val="001456B9"/>
    <w:rsid w:val="00160764"/>
    <w:rsid w:val="001671FD"/>
    <w:rsid w:val="00175510"/>
    <w:rsid w:val="00175696"/>
    <w:rsid w:val="001852E8"/>
    <w:rsid w:val="001A239C"/>
    <w:rsid w:val="001A7553"/>
    <w:rsid w:val="001B1424"/>
    <w:rsid w:val="001B2531"/>
    <w:rsid w:val="001C26D7"/>
    <w:rsid w:val="001C3C33"/>
    <w:rsid w:val="001D1366"/>
    <w:rsid w:val="001D15B7"/>
    <w:rsid w:val="0020093E"/>
    <w:rsid w:val="002034A3"/>
    <w:rsid w:val="0021535B"/>
    <w:rsid w:val="00220699"/>
    <w:rsid w:val="00230D86"/>
    <w:rsid w:val="002358E5"/>
    <w:rsid w:val="00241BB6"/>
    <w:rsid w:val="002445C8"/>
    <w:rsid w:val="002454A5"/>
    <w:rsid w:val="00255E1F"/>
    <w:rsid w:val="00261F47"/>
    <w:rsid w:val="00262C9D"/>
    <w:rsid w:val="0027254B"/>
    <w:rsid w:val="0027437E"/>
    <w:rsid w:val="00296013"/>
    <w:rsid w:val="002A28E7"/>
    <w:rsid w:val="002A612E"/>
    <w:rsid w:val="002B1D76"/>
    <w:rsid w:val="002B6D33"/>
    <w:rsid w:val="002C0B19"/>
    <w:rsid w:val="002C646A"/>
    <w:rsid w:val="002D4709"/>
    <w:rsid w:val="002D5A42"/>
    <w:rsid w:val="002D73BC"/>
    <w:rsid w:val="002E0A8A"/>
    <w:rsid w:val="002E1802"/>
    <w:rsid w:val="002E18F8"/>
    <w:rsid w:val="002E287D"/>
    <w:rsid w:val="002E2BA5"/>
    <w:rsid w:val="002F70D4"/>
    <w:rsid w:val="00301CBE"/>
    <w:rsid w:val="00305048"/>
    <w:rsid w:val="00317168"/>
    <w:rsid w:val="00321DA7"/>
    <w:rsid w:val="00323030"/>
    <w:rsid w:val="00327395"/>
    <w:rsid w:val="0032761D"/>
    <w:rsid w:val="00331DB7"/>
    <w:rsid w:val="003348C2"/>
    <w:rsid w:val="00334DA0"/>
    <w:rsid w:val="00346B5B"/>
    <w:rsid w:val="00351772"/>
    <w:rsid w:val="00366281"/>
    <w:rsid w:val="00371355"/>
    <w:rsid w:val="003735F6"/>
    <w:rsid w:val="0037524A"/>
    <w:rsid w:val="00391E7D"/>
    <w:rsid w:val="003A0020"/>
    <w:rsid w:val="003B0758"/>
    <w:rsid w:val="003B3BF5"/>
    <w:rsid w:val="003C63E3"/>
    <w:rsid w:val="003C6D7C"/>
    <w:rsid w:val="003D5C7F"/>
    <w:rsid w:val="003D6212"/>
    <w:rsid w:val="003E74AF"/>
    <w:rsid w:val="003F0D5F"/>
    <w:rsid w:val="003F3284"/>
    <w:rsid w:val="00402A9E"/>
    <w:rsid w:val="004035EA"/>
    <w:rsid w:val="004048D1"/>
    <w:rsid w:val="00412C25"/>
    <w:rsid w:val="00420A1C"/>
    <w:rsid w:val="00423ADC"/>
    <w:rsid w:val="00427D0E"/>
    <w:rsid w:val="004434FE"/>
    <w:rsid w:val="00445F79"/>
    <w:rsid w:val="004509A6"/>
    <w:rsid w:val="00450BFB"/>
    <w:rsid w:val="0045444D"/>
    <w:rsid w:val="00455358"/>
    <w:rsid w:val="00460CAF"/>
    <w:rsid w:val="00463243"/>
    <w:rsid w:val="00464583"/>
    <w:rsid w:val="00471DB7"/>
    <w:rsid w:val="00474C71"/>
    <w:rsid w:val="00484787"/>
    <w:rsid w:val="00484CC6"/>
    <w:rsid w:val="00490321"/>
    <w:rsid w:val="004A0AD0"/>
    <w:rsid w:val="004A1D50"/>
    <w:rsid w:val="004A4EDB"/>
    <w:rsid w:val="004B53C5"/>
    <w:rsid w:val="004B7D98"/>
    <w:rsid w:val="004C231B"/>
    <w:rsid w:val="004C383A"/>
    <w:rsid w:val="004D760F"/>
    <w:rsid w:val="004E01BC"/>
    <w:rsid w:val="004E6717"/>
    <w:rsid w:val="004E6D9A"/>
    <w:rsid w:val="004F4831"/>
    <w:rsid w:val="004F6E4B"/>
    <w:rsid w:val="0050227D"/>
    <w:rsid w:val="005048B4"/>
    <w:rsid w:val="00515B9E"/>
    <w:rsid w:val="00524D57"/>
    <w:rsid w:val="00525DE7"/>
    <w:rsid w:val="005401F7"/>
    <w:rsid w:val="00542C76"/>
    <w:rsid w:val="005468AB"/>
    <w:rsid w:val="0055069E"/>
    <w:rsid w:val="00550877"/>
    <w:rsid w:val="005661AC"/>
    <w:rsid w:val="00570ABA"/>
    <w:rsid w:val="00571B64"/>
    <w:rsid w:val="00580B88"/>
    <w:rsid w:val="0058331D"/>
    <w:rsid w:val="00584350"/>
    <w:rsid w:val="005868EE"/>
    <w:rsid w:val="0059162C"/>
    <w:rsid w:val="00591960"/>
    <w:rsid w:val="0059303D"/>
    <w:rsid w:val="00595F8C"/>
    <w:rsid w:val="005A4F89"/>
    <w:rsid w:val="005A52A3"/>
    <w:rsid w:val="005B2E8F"/>
    <w:rsid w:val="005B3E02"/>
    <w:rsid w:val="005B4229"/>
    <w:rsid w:val="005B448B"/>
    <w:rsid w:val="005C2005"/>
    <w:rsid w:val="005C772E"/>
    <w:rsid w:val="005E42B4"/>
    <w:rsid w:val="005E53CC"/>
    <w:rsid w:val="005E5AC2"/>
    <w:rsid w:val="005F6799"/>
    <w:rsid w:val="005F67B5"/>
    <w:rsid w:val="0060151E"/>
    <w:rsid w:val="00601FA7"/>
    <w:rsid w:val="0061295A"/>
    <w:rsid w:val="0061359C"/>
    <w:rsid w:val="0064043E"/>
    <w:rsid w:val="00643216"/>
    <w:rsid w:val="00643384"/>
    <w:rsid w:val="006448D5"/>
    <w:rsid w:val="00647EB0"/>
    <w:rsid w:val="00654D09"/>
    <w:rsid w:val="006568A3"/>
    <w:rsid w:val="006628EB"/>
    <w:rsid w:val="006735D7"/>
    <w:rsid w:val="006758CF"/>
    <w:rsid w:val="006758EF"/>
    <w:rsid w:val="006856FC"/>
    <w:rsid w:val="006A1422"/>
    <w:rsid w:val="006A1B48"/>
    <w:rsid w:val="006A53AE"/>
    <w:rsid w:val="006A71B3"/>
    <w:rsid w:val="006B29DF"/>
    <w:rsid w:val="006C4894"/>
    <w:rsid w:val="006C597E"/>
    <w:rsid w:val="006E2991"/>
    <w:rsid w:val="006E4AA2"/>
    <w:rsid w:val="007010C7"/>
    <w:rsid w:val="00707B87"/>
    <w:rsid w:val="007127A0"/>
    <w:rsid w:val="00722C64"/>
    <w:rsid w:val="00727550"/>
    <w:rsid w:val="007327C1"/>
    <w:rsid w:val="00733972"/>
    <w:rsid w:val="00734966"/>
    <w:rsid w:val="0074107D"/>
    <w:rsid w:val="00741AB7"/>
    <w:rsid w:val="00747475"/>
    <w:rsid w:val="00751595"/>
    <w:rsid w:val="00751CEF"/>
    <w:rsid w:val="00753C76"/>
    <w:rsid w:val="00757109"/>
    <w:rsid w:val="0076571D"/>
    <w:rsid w:val="00765B0A"/>
    <w:rsid w:val="0076638B"/>
    <w:rsid w:val="0078234F"/>
    <w:rsid w:val="00782BA1"/>
    <w:rsid w:val="00785A22"/>
    <w:rsid w:val="00785B5F"/>
    <w:rsid w:val="007904AC"/>
    <w:rsid w:val="007A6477"/>
    <w:rsid w:val="007A76CD"/>
    <w:rsid w:val="007B0A73"/>
    <w:rsid w:val="007B4B77"/>
    <w:rsid w:val="007C147E"/>
    <w:rsid w:val="007C332A"/>
    <w:rsid w:val="007C4E05"/>
    <w:rsid w:val="007E162F"/>
    <w:rsid w:val="007E5E24"/>
    <w:rsid w:val="00811794"/>
    <w:rsid w:val="008139BC"/>
    <w:rsid w:val="00814510"/>
    <w:rsid w:val="00822745"/>
    <w:rsid w:val="00827313"/>
    <w:rsid w:val="00832E3E"/>
    <w:rsid w:val="00836295"/>
    <w:rsid w:val="00836512"/>
    <w:rsid w:val="0083657A"/>
    <w:rsid w:val="008553CF"/>
    <w:rsid w:val="008573B0"/>
    <w:rsid w:val="00857843"/>
    <w:rsid w:val="0086171D"/>
    <w:rsid w:val="008629AA"/>
    <w:rsid w:val="008656EF"/>
    <w:rsid w:val="00871583"/>
    <w:rsid w:val="00874E51"/>
    <w:rsid w:val="008830E4"/>
    <w:rsid w:val="00887F49"/>
    <w:rsid w:val="008905F5"/>
    <w:rsid w:val="0089173B"/>
    <w:rsid w:val="00891D77"/>
    <w:rsid w:val="008948D7"/>
    <w:rsid w:val="008960D1"/>
    <w:rsid w:val="008A09CE"/>
    <w:rsid w:val="008A331C"/>
    <w:rsid w:val="008B3820"/>
    <w:rsid w:val="008B704F"/>
    <w:rsid w:val="008B7567"/>
    <w:rsid w:val="008B7BDC"/>
    <w:rsid w:val="008C1111"/>
    <w:rsid w:val="008C55CF"/>
    <w:rsid w:val="008C63E0"/>
    <w:rsid w:val="008D5ADC"/>
    <w:rsid w:val="008E1CD7"/>
    <w:rsid w:val="008F127A"/>
    <w:rsid w:val="008F562B"/>
    <w:rsid w:val="008F6A4A"/>
    <w:rsid w:val="00903551"/>
    <w:rsid w:val="00905AC0"/>
    <w:rsid w:val="00905BC0"/>
    <w:rsid w:val="00907FC9"/>
    <w:rsid w:val="009152A9"/>
    <w:rsid w:val="00915AAE"/>
    <w:rsid w:val="00920018"/>
    <w:rsid w:val="00926C87"/>
    <w:rsid w:val="00926D6E"/>
    <w:rsid w:val="00927591"/>
    <w:rsid w:val="00927D37"/>
    <w:rsid w:val="009328FA"/>
    <w:rsid w:val="00936527"/>
    <w:rsid w:val="009476DB"/>
    <w:rsid w:val="00953426"/>
    <w:rsid w:val="00957C33"/>
    <w:rsid w:val="00966EA4"/>
    <w:rsid w:val="00970D8C"/>
    <w:rsid w:val="00971608"/>
    <w:rsid w:val="00975DF1"/>
    <w:rsid w:val="00982AD7"/>
    <w:rsid w:val="0098588A"/>
    <w:rsid w:val="00993DDD"/>
    <w:rsid w:val="00995A5D"/>
    <w:rsid w:val="00996E29"/>
    <w:rsid w:val="009A7CFC"/>
    <w:rsid w:val="009B0701"/>
    <w:rsid w:val="009B4118"/>
    <w:rsid w:val="009B6F16"/>
    <w:rsid w:val="009C3CD7"/>
    <w:rsid w:val="009C6BDF"/>
    <w:rsid w:val="009E092B"/>
    <w:rsid w:val="009F254F"/>
    <w:rsid w:val="009F5660"/>
    <w:rsid w:val="009F583B"/>
    <w:rsid w:val="00A21830"/>
    <w:rsid w:val="00A2246F"/>
    <w:rsid w:val="00A2284C"/>
    <w:rsid w:val="00A23CF3"/>
    <w:rsid w:val="00A30F9E"/>
    <w:rsid w:val="00A421B4"/>
    <w:rsid w:val="00A5093A"/>
    <w:rsid w:val="00A528F2"/>
    <w:rsid w:val="00A541F7"/>
    <w:rsid w:val="00A6287A"/>
    <w:rsid w:val="00A65744"/>
    <w:rsid w:val="00A774F0"/>
    <w:rsid w:val="00A8314C"/>
    <w:rsid w:val="00A8472C"/>
    <w:rsid w:val="00A949C9"/>
    <w:rsid w:val="00AB03ED"/>
    <w:rsid w:val="00AB201D"/>
    <w:rsid w:val="00AB677B"/>
    <w:rsid w:val="00AD02BB"/>
    <w:rsid w:val="00AD115A"/>
    <w:rsid w:val="00AD475D"/>
    <w:rsid w:val="00AD664C"/>
    <w:rsid w:val="00AD718D"/>
    <w:rsid w:val="00B20E62"/>
    <w:rsid w:val="00B21491"/>
    <w:rsid w:val="00B23C27"/>
    <w:rsid w:val="00B27EE8"/>
    <w:rsid w:val="00B301D7"/>
    <w:rsid w:val="00B3088B"/>
    <w:rsid w:val="00B33439"/>
    <w:rsid w:val="00B56685"/>
    <w:rsid w:val="00B61268"/>
    <w:rsid w:val="00B81216"/>
    <w:rsid w:val="00B86786"/>
    <w:rsid w:val="00B97211"/>
    <w:rsid w:val="00B97FA2"/>
    <w:rsid w:val="00BA79BD"/>
    <w:rsid w:val="00BC4B63"/>
    <w:rsid w:val="00BC79B7"/>
    <w:rsid w:val="00BD645D"/>
    <w:rsid w:val="00BE4587"/>
    <w:rsid w:val="00BF0B01"/>
    <w:rsid w:val="00C01001"/>
    <w:rsid w:val="00C029AA"/>
    <w:rsid w:val="00C15D7E"/>
    <w:rsid w:val="00C23882"/>
    <w:rsid w:val="00C31AAC"/>
    <w:rsid w:val="00C34257"/>
    <w:rsid w:val="00C350F7"/>
    <w:rsid w:val="00C36E54"/>
    <w:rsid w:val="00C37B73"/>
    <w:rsid w:val="00C37D81"/>
    <w:rsid w:val="00C4034A"/>
    <w:rsid w:val="00C41CF3"/>
    <w:rsid w:val="00C42D72"/>
    <w:rsid w:val="00C44C4F"/>
    <w:rsid w:val="00C46564"/>
    <w:rsid w:val="00C57AB6"/>
    <w:rsid w:val="00C811A0"/>
    <w:rsid w:val="00C84483"/>
    <w:rsid w:val="00C875E7"/>
    <w:rsid w:val="00C97370"/>
    <w:rsid w:val="00C9760B"/>
    <w:rsid w:val="00C97D68"/>
    <w:rsid w:val="00CA4736"/>
    <w:rsid w:val="00CA4EED"/>
    <w:rsid w:val="00CB4602"/>
    <w:rsid w:val="00CB5164"/>
    <w:rsid w:val="00CC1292"/>
    <w:rsid w:val="00CD6C6B"/>
    <w:rsid w:val="00CD6F13"/>
    <w:rsid w:val="00CE6CCC"/>
    <w:rsid w:val="00CF6F1E"/>
    <w:rsid w:val="00CF70C0"/>
    <w:rsid w:val="00D0214E"/>
    <w:rsid w:val="00D02902"/>
    <w:rsid w:val="00D03CDA"/>
    <w:rsid w:val="00D22F65"/>
    <w:rsid w:val="00D3503C"/>
    <w:rsid w:val="00D40208"/>
    <w:rsid w:val="00D44896"/>
    <w:rsid w:val="00D45860"/>
    <w:rsid w:val="00D527AD"/>
    <w:rsid w:val="00D6020E"/>
    <w:rsid w:val="00D62C29"/>
    <w:rsid w:val="00D650D2"/>
    <w:rsid w:val="00D65B12"/>
    <w:rsid w:val="00D719F0"/>
    <w:rsid w:val="00D80F3A"/>
    <w:rsid w:val="00D8285E"/>
    <w:rsid w:val="00D84768"/>
    <w:rsid w:val="00D87904"/>
    <w:rsid w:val="00D9351C"/>
    <w:rsid w:val="00D93B69"/>
    <w:rsid w:val="00D952C0"/>
    <w:rsid w:val="00D976AE"/>
    <w:rsid w:val="00DB08BA"/>
    <w:rsid w:val="00DB2EB6"/>
    <w:rsid w:val="00DB43A6"/>
    <w:rsid w:val="00DB618E"/>
    <w:rsid w:val="00DB76F9"/>
    <w:rsid w:val="00DE6574"/>
    <w:rsid w:val="00DE7BB8"/>
    <w:rsid w:val="00DF01D3"/>
    <w:rsid w:val="00DF2350"/>
    <w:rsid w:val="00DF2A02"/>
    <w:rsid w:val="00DF4C49"/>
    <w:rsid w:val="00E01727"/>
    <w:rsid w:val="00E01DCF"/>
    <w:rsid w:val="00E207A7"/>
    <w:rsid w:val="00E25C27"/>
    <w:rsid w:val="00E3395A"/>
    <w:rsid w:val="00E4152C"/>
    <w:rsid w:val="00E45B65"/>
    <w:rsid w:val="00E554B1"/>
    <w:rsid w:val="00E60B77"/>
    <w:rsid w:val="00E654D2"/>
    <w:rsid w:val="00E7110B"/>
    <w:rsid w:val="00E723E4"/>
    <w:rsid w:val="00E76568"/>
    <w:rsid w:val="00E916EC"/>
    <w:rsid w:val="00E932D6"/>
    <w:rsid w:val="00E93612"/>
    <w:rsid w:val="00EA7462"/>
    <w:rsid w:val="00EC16F8"/>
    <w:rsid w:val="00EC661C"/>
    <w:rsid w:val="00EE3204"/>
    <w:rsid w:val="00EE38B9"/>
    <w:rsid w:val="00EE6587"/>
    <w:rsid w:val="00EE6C6B"/>
    <w:rsid w:val="00EE78F7"/>
    <w:rsid w:val="00EF2412"/>
    <w:rsid w:val="00EF2B11"/>
    <w:rsid w:val="00EF46DF"/>
    <w:rsid w:val="00F00D7B"/>
    <w:rsid w:val="00F00F09"/>
    <w:rsid w:val="00F06D10"/>
    <w:rsid w:val="00F15902"/>
    <w:rsid w:val="00F20FBC"/>
    <w:rsid w:val="00F25957"/>
    <w:rsid w:val="00F2725E"/>
    <w:rsid w:val="00F46B69"/>
    <w:rsid w:val="00F52467"/>
    <w:rsid w:val="00F76E04"/>
    <w:rsid w:val="00F80668"/>
    <w:rsid w:val="00F8474C"/>
    <w:rsid w:val="00F86400"/>
    <w:rsid w:val="00FA1B52"/>
    <w:rsid w:val="00FA1BFA"/>
    <w:rsid w:val="00FA7E7F"/>
    <w:rsid w:val="00FB2E29"/>
    <w:rsid w:val="00FB4EED"/>
    <w:rsid w:val="00FB533E"/>
    <w:rsid w:val="00FB70EE"/>
    <w:rsid w:val="00FD7225"/>
    <w:rsid w:val="00FE1344"/>
    <w:rsid w:val="00FE485B"/>
    <w:rsid w:val="00FF1102"/>
    <w:rsid w:val="00FF5981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BE9B7"/>
  <w15:docId w15:val="{46AA55C1-3FC2-4707-8DAD-02262078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545"/>
  </w:style>
  <w:style w:type="paragraph" w:styleId="Heading1">
    <w:name w:val="heading 1"/>
    <w:basedOn w:val="Normal"/>
    <w:next w:val="Normal"/>
    <w:link w:val="Heading1Char"/>
    <w:uiPriority w:val="9"/>
    <w:qFormat/>
    <w:rsid w:val="00F679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6B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C3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C34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7C341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907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077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67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F477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66B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74DB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DB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74DB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4DBB"/>
    <w:rPr>
      <w:noProof/>
    </w:rPr>
  </w:style>
  <w:style w:type="table" w:styleId="ListTable7Colorful">
    <w:name w:val="List Table 7 Colorful"/>
    <w:basedOn w:val="TableNormal"/>
    <w:uiPriority w:val="52"/>
    <w:rsid w:val="001B1AD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5603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5603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603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603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603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22F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6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94"/>
  </w:style>
  <w:style w:type="paragraph" w:styleId="Footer">
    <w:name w:val="footer"/>
    <w:basedOn w:val="Normal"/>
    <w:link w:val="FooterChar"/>
    <w:uiPriority w:val="99"/>
    <w:unhideWhenUsed/>
    <w:rsid w:val="00C06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94"/>
  </w:style>
  <w:style w:type="character" w:styleId="FollowedHyperlink">
    <w:name w:val="FollowedHyperlink"/>
    <w:basedOn w:val="DefaultParagraphFont"/>
    <w:uiPriority w:val="99"/>
    <w:semiHidden/>
    <w:unhideWhenUsed/>
    <w:rsid w:val="00BC4B0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9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2B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3D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6121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17E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0368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133A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F70C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62C29"/>
    <w:rPr>
      <w:b/>
      <w:bCs/>
    </w:rPr>
  </w:style>
  <w:style w:type="table" w:customStyle="1" w:styleId="PlainTable21">
    <w:name w:val="Plain Table 21"/>
    <w:basedOn w:val="TableNormal"/>
    <w:next w:val="PlainTable2"/>
    <w:uiPriority w:val="42"/>
    <w:rsid w:val="004A4EDB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661AC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17168"/>
    <w:pPr>
      <w:spacing w:before="120" w:after="120"/>
    </w:pPr>
  </w:style>
  <w:style w:type="character" w:customStyle="1" w:styleId="EndNoteCategoryHeadingChar">
    <w:name w:val="EndNote Category Heading Char"/>
    <w:basedOn w:val="EndNoteBibliographyChar"/>
    <w:link w:val="EndNoteCategoryHeading"/>
    <w:rsid w:val="00317168"/>
    <w:rPr>
      <w:noProof/>
    </w:rPr>
  </w:style>
  <w:style w:type="paragraph" w:customStyle="1" w:styleId="EndNoteCategoryTitle">
    <w:name w:val="EndNote Category Title"/>
    <w:basedOn w:val="Normal"/>
    <w:link w:val="EndNoteCategoryTitleChar"/>
    <w:rsid w:val="00317168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Char"/>
    <w:link w:val="EndNoteCategoryTitle"/>
    <w:rsid w:val="00317168"/>
    <w:rPr>
      <w:noProof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8476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E5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LqHMqhi/kK6hOwxfqXJTX3zltw==">AMUW2mWZ/wfKIz2FtbGwslDBS+ROmOaC3VTIZyCVr3ljoPerDQU/127u7ixZDqO6vaBY+NqiUXsME6ynf77KjaNZ0S/3G0OV+CWpbgOyS7otoOUEibg3WJkqnQWQzbcwkAPig9IA6XCDaPhxagOofcBWJkFSYRsFvwPZanV9B70asZz7rrWNDW8gaDlifV/0hl0CBPhKBXswzKLehCvJdW4WHeJBUGTeTC7rLhM2iGYQqc3rsfx7toWdBZfRH6MJs9onvrLPrfbWOJtikOKjxJZ2dRAW9yupLz8Q53kGcCn2Im5BkV4+ObJ5clkNUJxw7lmUOcaqmlhJP9HI5qvX5vjl2d+e67ePgZIcyJfO92Sqh2N7UAkPaQPcVVQgSxDg8L4fpgzk/9uF/Qcw6z9oBPhp5fk70K/R4u6hsi66lutK+ddH8VxnUEXfkum2W7ig+8lwYrdGKhaWpEjjawqxQ/xM61O4RyKIcK3G+stmxjZhAx5XVAuQmH+6tq/9ucJpEQRYhLLUnLFhgF8ozZ3hv2+R/BNslmnpJPSK+bee1SUi+uAfmHcJQMFYfmE6Gycq0Lm6vlOwk/p2EJh0LLr96KFtAf5cNXIyTLi4pNs7avRwbhJ9gkuluVTF30rT0jN2ebJ32eGqrzyffmIGtpJbFUt2DqIjkxzeUDmyItWTgqFUpxPJF8x2k66fbFh8pgKsOYtqVqwe5rk1S+lrUHVa8rgj1ktcxOpMREyPqnvtfbSAJhxUgRjvBMfndWHMn7PYCNsaUs0vo0LVcdYc1X7/NIepJXSSGZgc1Ogr5lBeZZTZQVYMxVqErQ8wrg1VK/fYB+WsGk9EzL4gf4je8crqIlGutoE+A5K16uNkxtImPg8QiiPh99G3A1c69tIjIACCFAzouln2NyYwTkSpIPIPwBCDh0HlkTT2NXxfhGs0H3GQPScqowharDVWf/G4ekY75EC6DYoQwU05l1cnBH2615ketWKfzaIL7DB40NZ0OCkbuo9xGDSoOWefIEqs5sCYHyq3dhT5QFrQtbBiEeKc7ufF7tLSo/YqDN7utgIGHt2KMlbaQ2WB5RZxi+IbjYOVGc33PQgb4xsUJICw6JqPDR2WwtG7oGzh9k3Q5l5lCLqbIyARO4VIDDE4KvWnX1mBndGE20r9C0TR0GqJiXse9X+eDt1qmw2tSdcCzGewWEw+zxOdfEobvQ3fabMfInoXYZk0g2agYgM6FqVee8n3cvb1PQJ+dZTbiy22QqI+sp9gMxEfz7bXS9aVBl49V5Q7VX8NrxRR74I0ytBeUYm1Kmb4FwAp3jX7FqjLXsOnnFhidYo0j4Cto0DOzGNflDNeg4RwblIcmNZX/h216OPyB0f+B3hye3tQZtu0wwNU4tlRixC0XxaZdTctCHPnrMFWPYBXTtzUY6E+/c+6Lx0JJhtaThp5+8VEsi3MyimBDdCmeokJaMdGWsz3fm8FROFc5njmQGAKczYQ8e37nj8nV44pSB9nEIURCEUwqvBJ0h6ZRd8xiqjBVmw9x7HZzjcxZzAb4tBbfU2azq1NvZdu8kOKqSO3dAXOFQosX6bAJTSAPM7uATXQxZ83f/+bhMf329J3sPRkJ6gMxw1jijbfOsk2MCtQ1nzW0XA/omzjUI5iULt+zuxVhqmHv9jkPQ0PgMtZcn9MD/ejLJpj+lX3XZHuxcF9GOITNvMRLJHnnxUVYX1RPY/APOXCoF96dvNzJiOIw7xTxcHVR5Id2kGk3RjP5ugDhGJRfXiezJNb+wJkttASZ3XRKi+6e5gUwwCZ6uIaTEC/SeT6nLAYO3Z/UjOS4M0VSEfEsAWYIMzRCYHQIckqURjbTMBcgwuhoF82r+cl/aMfiDGpTuIM2qPVdHu6C75JY19ej+KKInmwB0mExs8iNTkcC9wDXBzsgHuPZnpGmvqkdeKxbwU2cq/qAYAwdXK8tcfzjQ0qZPQ7CwqH9BNflkimGMZf9hJYd7TpxIEhDYzH3Kpr9xTMFtrLl9OhnqGXZB8LRZRkOmdAEJFYS/JsRenJ/qXnkGNU0kI8z2UihRJiRVpi15kS/WTlknZuPxWAxIIFnmE/NTXfzxjyJwMHhz/OiBeiIdBZh38hzkDfiMd5oKiBKra/YOHiHG+j45W4Egg7kASBGCZfsW+OAL5RJI5PavopBzSljVSGDuepzU3aYonPzeFuHFB9smEKA5HUV8q5VtjhG8mt8GsRNaILo5X13ziI9JIh/gcRvGKOce8GpAc5roKpOxWp+87nnnNOalGwDb6X/T861AjYcD1ToYDWXcs19xGoI3TZcx/SvOsUvaC+f2dubOhwULlOUq4n24lG5c/5PWaMXtadUV4JQ8m5G53aBPkor8OoOrA2KOsBv+mQn8guCzVYi1iimm9d6/yR+3lb7cbrpN/raTFz4X5/RGXPQ0Em42HDTZEQEavoEgA4J6m6S4/RZownLI7T2wCoiKJR7r3AvBSOC/VWbkiUJ8paGJX0Iqp6nnX5YVg4z4WGlCjSCeSKt/iiKswuWBhezLFaGwxxq6jWoxJLR1wI1RrzyVwmmHY55g1bL0yunGwLdz1i7PhYaC+osNNpOSO9azjXZajzwxV+BEgjExuYLOoZBZS58tONZEbayPqp+OwwFeMEC6KM9Kcp97GgilBxqy+LLTj0Yejjh/rNBGCMY0otTWx4NzukVkje002ntP6wi2WESRJ91qPF73sFMhEiYTh5Q+PsOv//GmHkI8kHJ5HYrw0ZEBXOpIJDGtkcQBVqSJiDMCA3N9jThcveGFri+YRRm2DeXbLESyMuDh0vv9hnKTZM5QumH/DU3MDKg+jbzsRZu33JkQsSou0QT2I+kDPdvUhQzbVDfgsMJ7TOlmuIxtE6AzHyy0G8DOw9ZaVzBP3RfLC08SXcsUrqgOnjnylz6Zk6NNLUyFybUxfbDviuvp3YSjdm4qy71dxmaBT7Qb7TYEl4j6Kp1VY7k3UcfLTz3YhzXQ/Em7aeckPliOFLc5JGexLmyYH/NZdsm6Sjm7+O+1Lykv3u70s18u1eL6J7OqDjTeYygnPea6k5vflPCuUb4AR1OqYaRjXXUZbgGWOEJzI/YzkD+47daYdMJgPZdxRKgs6HL+CFkMP3QF9cGzY3ItMAfIERvBd7m88e3AfJxU6+R7bYjWHeeqsQ5zIlywPDRESvYnzy8hlKk+aKfed+eqO/1SmOwTFM3d7BIuC9p+rwhvqIYaLCTP4G2bRZDd7tAwSs1EzE34TSnhf+5+z+14OQ0oig1iYeVb1ctpSl7CjJc9UqtBklQyh5vKMQR6lYX8eeAUzEpVNzKf/zluE9cDpXk3z8Augh7tztStLejuKbdxL7RmbNpFd0rw2HwCqqPi4+TXP/SuT/EdtAcqhzfVclhyrGkydFIDwVQXhDnyLGLJebhswjqgCFt7M8S5EgKNIVj9dt8D5PpRtqb3dBoNJi2ohu7ZUmHVcfQwgXv4VSqyDaVYuGaGxFbs6U0B3ZgELozoGLvJg9qmxLogi9rusPcxuT/K96atwD5wFS4lQsvxi5WhYMUdXiKHHvdLicKCciwkOJ72jryaFMNNlKw0NmuMCHcQX4GWi/lc/zkcFPZBEbut1/zCp20/XGGf8rOZZ72qkNuMbNUr3R1QxuQ4ZV0zeaX7NDgmEMHWVCNmTnitZsfLOFbW6uZA7BL1tXLQuyzy/xtJBFklBzKxDANgi/dtJqFUK2fw5aeBdrSM1KC76+IwBQ7N3b78ZhVMDGxtBLWqOkSKSOd+3Onp59G3fxQCSs/6mypbnQs75r8/VEBUHxuUUT5NJKq+eAU7hhaw4eXl7zVnnTBJOPDUkUpyphZr1MIT2szdXyLHN0ymlJKDv6CQEJlmPmV1oYhrlwJHSzFDW8qM1jVcOi3rPeQtq/GbNS5bFyW8xT7ATkv8Z+tIR7q+8/bJZeXHje5JKI+UFpBrUvV+vkTDZ7CyOR6bpMX1cALflFKbYnMo79iquR3VsDg2H/4mri6+At3dB2K5ZIyx8i9ANvwMO9/P77VQi66jPi9p6c2dcTfsiESr4/2b7WyZvVw1uPqH0idpLuJ9l82NdsEMfK5gAO3ZirSync9naDawSegaNmaQEZFtVDKgorEo6SH33G/g61Wt9iebXwuj76AAxaeGmKnot8KKmOI/J2GbDHz/zIWeO5RkKpA2PfdzwSqOr1P+jvtCqLNKb+raigekAhWDOhjNIooqviDIL9tjLHPnniTbTyQwEj7578ngI9qiOchnqrVj0TdRJA0wAfvpAWLcqa6bg3dtsGimUpdpyyyHPgl/8z01IpKYUDsFL4NwJg1T/zSi89INzxtVzpQ/qGe+NvJi778XJXLMMf54zJyloq9sMd+FbqL0P/nKSEiZ/ypE8DQ/YpZM3QygDiXZEMXcXn8ZWY6Ul0nDSpRXj6/TBvq5XcP6afnZSK6G//liAJM3M9NNGBh76sws3D8MNMeDuRiawruRj0Io7Ks4WI8nIKEF/uUVwfmk790sKMQLc5R2iZ+65VWxzTNyUZctkksruK+il/Vl4gLQ84039hRdqRZUReTYXqX4gh02KhkM5PRrCHcBJx8GWp/XHSuCnAKvJW2RVep1WvBX2iMZbUKueT7xRcbP3R4a1d+uEDn6pFacc2gCZmrNcqZos+umovK6lyzEUsX+JWG/khkUi9wZj7dA8qCtPswwPyLTMTf1ChxxESxD+PO9QvGbCWpffODa83WOUU7f1CjJut+cPdx0zmlrPQgLoLuJqh5eetk/zUo0roW/nDd6NGKF/1rONpX4I+j+ydeGZM477S4D1syCGi8YHpgSzZ/TolJNqseFKWtPRC43FATEMznKFgPhBx5UzV5dJtkjprHZeryQkX+iJiCVKa+Yisbvmla2i/4vUpXQXUgvY3F27PPMuzvxyM/e0ihhOtgZp4BwKV+rZ9OcWndA0mc15I4BxWFY2KSUvDf9ZXe0SThTSyK0sbZxOv1Czr/gecJ4CuQgWfYcBzhrEiXPZt0aFTM9WC19albKonrqO2OVhyfDfXkYL9qy3ITblcLOoM0sIQCSbHilBZj4sTCIDvL8bGQ32nN0qOyWaQ6omcXqbgDtjXVV1PbSYT6GtkoryycoLFfHUesTdahl6fwFmSIUYfci0A4MXywj3bHoGjvGMvpJ+ziw2yppZP8DMNaHxt76IRUlrKVYe8c+sHwq+g2EtFiR3A6IWIpq+/NnyhZJI+La9BSIq9CmTZ+8qhM8Iw4HGsT9508ODqafTK8Vn7am1n/RrRRKEumh6adaX810KtQDftrPEEBllkt3Hwqd0/kTif4jHnNfKKrRVZWUrDSENrGEf7/5hhFU0niD73ReiW6FgQew5hIzBeef4/6hb7QroSfjqN6StlwbMJY/xYonjSzNvIRgpkgvhxhMMMIePMX76/Hc7cRv2QlshaVOQCmoLUyoEX/PsB5yeNuomhQBwYjU4MWSQ/34L5e8zJICbrEbna/z6Q/6LOX16kPtAmiPSI/N5mrebPw6b/37q6rTQ7pqylp8OarvZXgnwlZirVVtjfU0ZUuHXePVbItPuJq0Hj0f1YsP/Q3rbOzMOQ1P6NPxhTmmDae6wwHKPZyAtnru4QgratSVEPORnmoPk5fNGz9OhxHBO8fVKfIxuCLIcII5TGwYo2+IOwufnycboNE/s81sPfZffVDU3oC+i2ErPij/pwzZQyRXhqDdj7nYAPXThx9Q+jDp9/5MQIi0Ii647wNlrb7yYZPY5ISBcDiCFm7v/HAs77FyLsqwzV5dsTuAj1UDsUtrvFdelEwXNLRPkgR9aZhkcjaUtlcBB1uZ8vuY7/NlGQiNRKVGbgUYxuHYR4jR2al5Y5hh2Pcbt8CyQBs+9L3G2gIVii9BWGAPIBnbc52hA9W6aq93ALW3HBE5K6upsYBPnwtYaLq73Xcn4X3+XrEDWk7Mio46T7f6WqfCA8iLZULum47qFRJHz4x3dDgGpV+oQ+emdKxxQMwY5S215g6RaqAiIUBMJqqUdGrbTeAMb4xTfv3uRQEkIfJgy67CY+ud4U8yiFluqgq9uGvK2LjfbSqRfWPOGKE19iqTAMm5jCyTn/qovqzxQ/5HkRAYixzNGeaOPWRegsf9PUd2QDV+1Zc8T4/zO5phu/7XLzREwrv094I/+xRAV4Hvo4vp49uGEwNtTi3x1txDWsge82PZ89AAmsD4IOboX4sPWF+hOicIb9PQ3embBCrGYi9JsnNZWPFit9TE0iuyTcuKn0f2ozKanO5kouJommqu4hhD5y3sHIvS2KIAl8ILEbhn8EqFoUioh8HnN600ZjJWtysOqWJwISVhsBYXzZ2L7Mz4Qf1uTJbJv6tDFsOL/ozNwKe4JD61anku7YHj1LBlyuDzq1ce757VzXPjj+g3jPa+Bujo2/NDBCMBuQAsuxEv5383QhtxtvZzECP5qPwtobl0zmYRegS+a1SYTvOUNpkAIdh5mx9/ytgYlUrkOxmP+eGXmYzKa4MirDbHa/r3jvVFn3p9ENekNUbF+BuZdSk5mlV5a93S7lWdT7zuOmtrW+q77v5anDGn+PexPatdtKaulXdbaeH/GJRvjeo+WQ/GjBAyI7c3fPBverlN6HTTchZGPU6SuoezAeVBGUN0ZduchZZi9VkWr8p3DuwSkBS2Q/oB5y50eoFKEI5P9m3aQCydKzp9WTFk6SgvDWyarf7GtIxdi+YZfQDMp29e9K1h37SDIvKALtxGYGOmIUMmOpEzE6fI+rRHnrlL+oxyKobcXF0/2hOvhf6afWc8fZTxO0HggHhXJBPAPcH6oEvJnVcKbp37NCB1EtYInsZ4aklxoFxgF42TxlDL4Ul7YnRxJBSTQw1kEtq8+he1noF+iHh1ZGCetnOTl7ZaXXc5zBPVRszCc/z0nyGjWOne+HwbtboZFLSr+8KFaoilxvbLVh80x38slNlUTKRVAPT2G5FzOssuwi4kohBWCJiTUtUsRcHcW34QsginEsfmD94LQiNHZSYIIiCi1HqksbVTDIxItZy2b9h4Rjq9YT42YX5wiaaWhhb2K0OGpQcZzwYhyTWGZbRPV+akI8p0Y9iCRCSn6Axx28qRgs0czDtioaAv2AQu8FHqqjIstEGWWqfl42gYueJg+GW3/6DGsku9IYGizmBkebWRPsAZKQPFUmbBxOt5he4abKUbfY+uJUhL1auIeDbotl6KAfpd/uNIcAdLdPVg7MO/dU+RKwboHCoLTiPb8KDHJiuE6bczkIk8BeEKTkQB7mCFYhX0EXs1CdcDZaEpqPej1umr2Kh1Awqx1RTU8lpzUHU5tER2xlKx+gVfUNtjk0ZKtkY0zhW0S0nSbFOBDH1BW9qlfSxzr9Zgo8qaPDTGurh3/6y0Nz8v0FEzZemUS1kX07YxHaZHW+l2boVEufflNcRztKDgCAXX/4L+1AC6FmPt4faUIveNpX96kj4HzIMy8rgsqsbevL5XOYsSc+IpTbhVo79eU8TDgocN/Qk2SR+BIjH9KgTb6+/OLnKEHblnCeAoaYaXX6PtKCRAdHZLypiUSA1IClGsOqXtn3xCFVZDBquFOgXxK0lwnBocK8BwY6NoR1C9BDM7GZblZbsCn4g8pgzezWGif4Z7ZaFWR7VgExVX1X952H8fWGBFo6Ag8mk3ybD8rF9U1QKgYg3RZYEiiI7nzzWWeIrS+/pv4oNskAJt9lKTOOBFvpDvkBfLK/4IP6ododkg8Ye7e1rGpSA3ZmWr5tzcQZPSHPM1cqjp/alBNbbJaHknRGyXx8Cc77ucoaKvBG1w0cDKTDYSBrR3720LkRzdAOCEaYZH8EL/jT+HBVXnZLRdeGiXIP6qtpuR4xhV/H/tO9drPsAAX4XrX1XlQAYYDzwg3UEgP0TWvuvqGu1JumXwZTbCHZYxzz78j6c0nf2vGy0qTRNWTe/j+2sra4vQaTkwhx8xdcXdUfCf2vpxDnInIq+1EBOTj49Y3XcnCN0CYgOxCkPXBmoWghNLWt7Wpy9Clwh68iFRUzKZxaOrEQPou5y21XuUvFcgFKOrHyErpVcUdcKAHwHXK78OKSbI+6i79eWwC5TJV+gGkSxXMrEeXvD27gGRNyuBq1T/Pex7IJXXv+Ao0MsweVGqtuIz+1m72PXIn/UNd/TmcSkk9RHyz72BuuW+rQL/ItVxEp1iRQLzDdATQazqezYSZowFkWXnh6uZqRam1uYLdR6mpj1X31V4r/DL9sfHuRTzKBSvO5M7RwD2bSVvI6iiqBtvxspM5ubpd7WtB4tEdL3UivaGsK5wOUohuMM1yXmIrwzRL/1j63HUfO8f7j31HPUerx8smjtyljj8eRa6XDYB2e+5nb7cx2si0DwcYmeHNtGx/6CoW2EMWs66eGQqorF1hbZG9/TQ2HZqxZnfqoyKsv+EE+se8JfpZs+OBhey4ijaoYctkznZYfuQrYCfd6qtX85plbUTvvOFxNO43ngOOhE0SKMU066gmQIxSyn+XNp2ngNFYiC0kdadomR3Udt13FxYC42UxnTqR2fdhTCMlpeLXXJze+J5RXyuZvHuvnOBE+09IVJE8/PWnvlLjF//rESqcCbFa0lynpDvGB86rg1golsPaf+UtIBw41alle2IPMYWFGAJ/1oUm2trogfkWZ4Qwtx7EI9O0pmTMZSejtdvZe/p9OQpA5Jj0HGj1lzW1jC8MKy7YZekTuOmvt0uTEy3Vctdc0NwXdIqRzCNEHM2sPH9TDYlf1+sIetr9rXB4P4fssJ3JschNpVQ1L0g8PZ4rAO5ZVJCNSIbzGV2m4HP+baOAZL8KsDFlC4/XlwHlU3aUS1NOwImDaVUI9V36jH5CFUUi2FLUsv8zA7abTqXKOkdLJaBSF5ehL3u2P1iILdTPy/kwJEUvXF5VI+K5gWHhkstPDvaYllCnF4pvSL1KPkstTPjFWmLXGi4tOHhqdf5CyCWz6GLrarePT2m9DJz43AiMZycA3FcbYxDcXkU6fu+N7WlXQ/XfZDz41HvPSd20irYhNrtI8J0GW/edWz4aeemARlWS8rDy1+1RzdR5GYFkC4pf8EFkH2Sr8uNDMGelm0aqhcFvT0U8XIR2atUO75sbzdOq2e2l7WI1XZFr1au8rJnJ9M253oP/i3Ima9jA/jwa6o5oukyCO0E74jO1IXSC4juzmKPh02cNKJ6CK4kTPcyYGWM9M5xJ9RRDYJB8/+cCvIwW/u7hikfhRPLZbV+wsE9Q9YsXgTpw4YDCLcsosCeF3CPpKDYV3ioumFqVgBai5CJqjXPOB2jYaWStJvG55HDfNdcRay4FWY91WMzLVhFuCj4eUpdmZSNbCcgFOIPM+9pYFY+Jdp6akO4dTlwtw+bKw+0wFNMFTm2zblKE+fszeRypxFOumRZRP3X05RR/psx+l87CSnMu7Xnjk7YL/szdKSEBlYp9h3N50/6cNDo7MrcIDpqoBnO4rA9W1aDOaGGIXQYeL3Et15W1riqW0n3JAUlIslEeL2qeymCG6HcEwVvqmeW9ckzRmW5jB4+8Evw+LDISUNnkc7KVWZiERYB/dJWXxOfXqu0rJhz8FfiDDSaPrwqDnO/A8kFmyuOg535PgcHDRaWRcWkxxvJcGWrM07xMekknurSq/zQ1EpVus3ZzcckGIwPkkEPnJE693tuVI0djNEZhgXtYsWLypRJTc5HLJy1MeidLtxGF2/ods5s4S/B74qSFOKpGhQOGm/PFivQw0fs+VEQDYk+t/PFvsDeRx9DLSWlZhS87yOzzXLS9UibAsk19/JNfwdvW8bd1vChZ2gwWXfNI9NzHKRaO549X3MNc7ZmW/wwsnS3gOdXIojKgdJm6lPzz+8U10XE8lHdyXhCaMd3XM1TkmI9LfkY/KTkxtc75CyXP5rthRUuuaht8K3eR6nhYZZQ84lAxuvXALTr9XQ7b3WZabn25pBXESO1oHkaAxltSiMZI8akuk/dlOkevgaar/6sSqD9KzxNzvC03uXOJf0lFZy2iiwogIPTxz8fpSWiPsbowZngjNPCMu35MMCYM8EgSsk+g9HfsyXLHY5+5vDmoFLZj33PBIxj85MWlDcCj7MPAwdi1dPmPqt6xW5rxrXS1LXh0qVHUzc9mPsUx76McpLHRKqN1B/dVRKt0JPNN373ZY3jc+c1BwSgzFvW2WukB+ulHeSo+TvLm6uOK4IzBiv7RJwG/uJjnNIPCurqWJthrferJFNPK4gUEQQth0Dei2gQOxaKirwTlZgdNDhvwwbYcVBeIBuij6Cq4Pu6jG/7ML9ySthehwatuEgj96dzlFGV/sKY7xLIj1q0xi5Dn7yVp3LYrvG+QNTH+zCoYwQ47nKYkRxvIYvBuzNeLPJWZEIn4Acx/2btzS0Tk7z6lE6QrSEPpGn0Y+tuqXvMcZ12TvSG23+EsMMtfGef7mU1tfCmgPaYML9ZQR3Qs81R6DBvAgsaxqp+ljK8yBBA2890uDaW2/tM80Wvc0zNxdPwInXkbH4R0SvWIY/yCq+ZfOgpd436oi6Ffr5RLgQoLg1Av2XccameinZXFLoiHHp5+UT93kYebdlkhrNrPpszcNV8A5Z9KJZrcvaD4vFW1cYfGRKElcEkrm7hRkSH8Gpzut3ZY6LQCb84kt4TLHSI2ozlym2DkvbWt14xPzNIzZK1WDa/inJlj6H5sIVOVUEoh5LZYQmlVEW+frVxC1i5s3F4GFCDSCFniYM5oykx+f9GcXv7H4lEvdjjWCyDAqiSNFHP0K1d18LyArGmXthk2BhwLTDhlnw0R8/HNlTxGFV7wfnE6zWsFHsgUw0s2cMRNhuJ3Vh7tUZDvnzwfDMEcd5dh/JxC2S/BGyvhCt1/sOVxXSst+Ot1eTNwjcnDPySMmBLc7NpVe+VAsjUeeawmQ4BkpjucSgOt5jIKQUl8u1rPH2/5WHkjuhhS2G4WG6c8oagvKmAw5gCbr6pjokc2yrPo5V/aCC0CB6KphP04XbwZ2Zx5wra7UwbhBf8SaNfsQuUqqkqhr+nhyFiuhmv9Ssub6a/+k8/Z2K2rZhAniCuJgUqZbIhAhh0O51MnFAv/EAEwEFuH9siLFQ/QUekSGW58uFpsgIzDPAPBCaoPrMEqUp6eEaSNgflfWGq8JPykyWd0HxuGAmKvcVVy4V1HRL/5IO08n8MewpT6lPh+11e1BgaUma2hYarJW9olUJzHJSqSo6lISZ2R6BCLb9q0FviOtWTuNaHhCiWEx/xxbgHjZxCSZ0xz1ueJjle3orwDj9NATy6eeT+VucnUKSmVAC0RtqA++zW4mQ+eGN5n84E4HnqEzt9yQ7Te7kbsmrizVum+ZdCHhg3/uJuy5xYh4nWHG9MKOqMlENx3rZIZzBCjtxt02qDTwDlTegMvCro7xR4lVEKSq/C+zQbxLvTW1/wnf7IDXdkEbA1tFVzoBc4Z8faqYl4isl5qUV2Ofa5uie0lFjxmvqLF+eXX5bAb75fypHsiOCSGtNfe/VFSIUZb8bAL2knYzAqDbv+VhJhUr52Gan8ZFCFHueT8WgTud1I46MblrHwQxDYTpormjhefhatF/qNuS/a0/B6MPvGBlf1TSeuJAB+eJLfKekQm93S90chXfyydAqA4beFQ6YPW3l/SlUK/fBTdf+BdeY46RCfNJW3Ia0onAzlj+jABlF1O8KhdQ69rkdJ8vTXwoBZsNYhFAm3Mi7imUzIMLZMIyURhucPidyRWzZ6WVb9qD2KK73TeeoihWHCYbP3HEoPTp4K4zuHa0/guEikPqMi8+grdePik6v+J/8wcg+/eBmPuj3ZoLbtb7i3gR2zDcdkme7bTYhKXoAhSzgaCaNfOeaP5LGZcvg7P32i3ATR/nlRFh6ASWe9svWYiHs4fkjW8j0X9vaYGCoFZqRh7GiAwFoVpli71NZvZVnfxXTjxHA0j7LttqU2PLaXEsgBBLssfIT/555+GkhooFpWqrZ8c4Bc7qPly6RXfA1k7O2k/ZcAot2UzzrAvDsAv7V3x75ZwwzVXf+KiA81hufUHmZpURMP1MO1/JRe/INrP7dwZwfT3V+qRxUi0VL1VOACzuevh2PDFYOvdDEpEF79eOhBO0To4ZmT3ruMupI5eWxjc3xtKfVtQ/0omnkiDOOQSEXHmTl/k84hU/z4dQLT5y0pzL3/BV2tdDffA7aHeu3OjAMPJBMwdEl6rkHysiKt/XezGf+IirQfwvFB+EISanHpw1lEGq8GO258k5FuOmgo7VRrqEy5cm3/oJpkvvwCS+IT0PalnTuEIZv/o5pXc9PZ2essczJEm5gg0SIY44lmytbBR4cIBOQp+cC9TDV1kR532LQAQhDT0Ls+JqGzqk2ke/IoyUabppDEhcT1Rz7jIQSDrZizob7RjJAZdmFowPZuWAUy2en+kJj45Da9djp8uNdvkTG7IcVj4z+oCJMepYjYaBLY7/CTYGwJ74dTo+bKBh4Ys+IrH6LQcjVCneMvbEo+kBGtgasnm1JT8fFfxVuaI8AlavdvQ0dx0FVELQco1A3CRdINPDVw4Fb25RiFeCTnT2oI2DKD8Rf3+L2tmfWzuzBfN6Xe0W1i2hscjNmTiE7Hvp1x5RbNdk1I63ngTVV53+JTrjOLcELxrr9B7YbPcgITuNfstPuZ96hOEkHTmcs2W7aGllS4ouU2JGy5mun6zdWGg1Y0v9M1zUF7EzFbbiEP0Q8bj199FUCqqob3vZqM8QxoxqzvmPTpIC0fJw1gjD0BJVYSHnz4ok7vu19F7GCNJahyyTmzNv6sROWjIzPZiLOI2QNkSh09MsRidy8Jv4W202XeAsEkVOeFCkytkZ5eMQ/fu/ZCgN9hD52ak+/jt2vFEOcr3+AqXR5rw+6kryyUOtfHjILvnlwdNEc3FdrA3oZlj1EZjCbnN2L6y/gATekkOyD+66rP092cimZo/vFxowH3iNklV067GK91HEeHBl9ADT/rjT8AFghfoKqW8Z8JsiYfABZz+sIKG1thNYWyEHH4KCcuzQIK+rAy0XMSmgKxkxseGk2P1gYpT/0eajHxsfujLfyxHMSaohxsZg/Xtdy8WcQwCFrp/IIfyQL6fYJOnS0jTI1Q59Ako8h29H/6+V36QUT8edvafQRjMlO+q4Wmrmssw9bb1XfDLYBukgqL32wxSV7QJh8FQuDCosR0phsoFU8JKGNJVT2/Lg+fEq+Zb9cFTyZRcC2lkEUo84k9Z7UhtIa6q5tj54dUBlK+ZeLUJt5LPigx5vvMx7sPyCfvaCN69icL845K84VVLW1lv94p+tbLY3DI9VvQ2aoAVCVUV+i/x+0tqZI4Fcnhfa9jMES1qPJt4uwGAa/VNu1ov3lVIDI0n6QGVHBaJ1d7knLybeL6VMcyyZMBg/PbqBEsJmcYuALvoZ1NKdj2gnfepClVbxB7ITx6ST4Dbm7eBhp5WKQzdfg7CJOtLVgLabe5/WeyZIVRNYEsWBKXbnMsSy4cGzoZZmeEjy16ccgaYvoeMBRbfhdQnIp/Yo2BtoAKYtpQBDVtjgPcIsw3dH8EtpnR2i4D6YyCJYj7ucPHQGetvGYNB7aD+4P3a7I5PPEp4cqFkWpkj64WG71qjRcINPn3FY1JDkTZz851oYzSW4VFZbETZyCYwK9fdAODk2Xcgi9au4QDtuObCFLyfcWVMXZwRRwa4xw3+cKKzx+UHyk6zQpwpoibh1qoVXPnvFUDHYH9oCGA+rGa6OeJK0ylKEsjjAHRZlrtPw3A6hnQ53rOPMznEWkz53z+cFEF2nyImA2jNB5Vdj+Os4RLSUbButl5zRr8VYZvDkrplNYOdOA9p5TEtg3NTWPY7UrHApiL7iL5xNZvN+wYf2iqbZE+w63kGQsi/VtadaNhXRRtK7zKaDKilV45m+ZCKDh8dUMLWgrOkwDYtoNnCafQ9yGPrd6EIXx89QqYtynZ3CeyF+V43ZA5kKyU37VwDhibpi/e0xt23QVyqV76soX68bT3Tp4jE2iGrEBHbRLZvbIj5XotR0ouhNK6/uMMZq7Q2KErYVJAdNHAKGyXzCZdN9awWyS/nxY02dp+2/SDRnD1HNYw/j3PzX9tS+Q89K4YVeXUf/eXKBfjbOZm9Tlw19/1fNdrQpGCiXq9sYHH5prpIMNIma806o5amt2nAJx5JX2HhZ5eAWkmGmwcsDQKwqkPtQWheUYIn/hrohnfdvfqM+ZYjZ18NF1LlIaW4yEbLj/4ztwHNwmMmtiUmr5vsyZQ33onRYCNr+RZkK7Xgm728H5rCz8jFR9MiBKQEhZ9jWHgkUdNR4GatSlWaNaqKzJfbea47D//BzHEFLIeMNFyT8uNa6ULBqOcPujhAA9ZhuGZbj8skTP5ikiCmBs50DzaygtviXcsH0uV1G9t5Tcrj9KoAm8cG2sBbKcUy8fi5OA0jKhNxe1qWzmEI8aNpz+XArl7l8FovnSZ7JU44n0xrUUYT441ZTN0n9FDajhFdYTPKRT/gUmoyPsms49NxZ9K2RPQTvQx89CTHINIPb1UpE5ywMLFiscpgDIsklcRjBN1aLyN9V9HFZ6q8K9DU5fxj9q/iSCiVyQpWmCG847I4TyXEijFWZOI+k0XcHR5Wo+hIir3S5Fj+dCeAp98nnC8Em1tOByrL9aZZj6Po7DKiY5yHXIZIOVilMZGojj1no6RzqkHeBRmHaJnPudmDQgS4MZoRDiSUOJI5JZyfbvgYK7RlwoV4AQrXmGJfg/fYa0y0uKp/SLjbJsW6/l13zWNpmjE4IDBN87LsJCH3t7JjWDjFRyJa6a3q/c+IjZAfiNHIjcXcRw6NLT9olEFiLjPyRlP1Il3gRxEMUZjT0rxq9YKCDVECMZpyPnO0ChYnTuYk9T1uzsFEAGvfg50R2U2G/+YcYDbOgLYtHwbWgTwI7A9cxI8IaEOw2dUEIse0RIlXS744Mh4Fsz1aNsPvla8MbogxAGxF+WNN8fUBjvcyX7YzcnPjz4R4o6WuLomAGLX9PSpMQyWVRkePZeZT6uxbF2ZeeFKyOxDVx7CTyFR7CZm/4Ih39oPEXLhkzv9Pz4/zTGntYSUoA7gxhIo9geSeeIxOwEL/DyQSN16B3ZNt6+JFjFm+VXtuUHOXt9gpuRFhdrBIrOKiAMoIZDQ/O49F7mRqooYZEUhxEuApoBqwYQ5iNACeBNruNJGmGaYqsg51jeC7U4u4FYREkpmrTjgU9Jddijb53kvtnfT8SW6J5u67pj+KFKRAkT/G4taC55XZpjc11CW/Fr8m7yob8lC5W9Dj53yWKAlgCNjDXxhwDY6IwBm1JRwFPy9LWIIEJkay10D+k0kxYilJDFgmkxOdPx2diMMGZjmm9BmzB7BiUv0l24EIWvBs9RRQfPhMGRpM6iImDy/ym3rhtpT6YLUTeUEc372T4q7jbnss4q8b5oHY8Ld3QwkwsyNQ7v+ZY3gZ9HQOuIBWQH0cRtIGvyZ93xKpUcW0uRtbiOZa8TD6mxprDtYzBDSdKzSMRjEf+eG2/2qafOrMfvJkHGZRQ+0e1rg8yNGCejnlkWIrqP8AwQBg0+OF2cqUlwUxd1Jl3bf6ahkV/SsdnopGPIlCgRBS9UE39D+K160MTKj/eoISG5QC7L6hyW1OO6wKtgI/hHS2h8crk8jm4cMYs7L41mUODnUjH/VPL4iUqiUbAzPH3C3bdBO+OePavEgoqreT1sL1KGF2u1UXQJfXESJ81FGK2JDIAaih+hyu/437lKhwn5jkOgiSKnSSk1f8VccGPu3OhlRf4ILEYHTtH3YKbxNzAjGRTUwwXTX8vu5D8BMkaKOfaI0owfbwYC6dRvmaA/GpZZlnMk2xqOWQZ0bnyXWZjJ7wMfpNfBPncKqLu/g/bO1s+NPepmqj3z8fbok2gybMIKJlXlhiffZ2jTXFapZpLbhznRb0tMxEl/c7z7a4lCGq2H5IlO3lGDe4u2tKj2iAsN8btJRBUY9dbpUbL0zSXFO9GwmkQ2bVJamtVh5hC7gIPFc8QvmlmnVSkpr8P25PAeMvwKaF4qAgw/IpriqB2Hldn/+dVFq7d9bSE+84NJ69cht0wzQkM/YX0THkEFjPzr33UwWckq0stsL79+h07r9oFM/Z9s0m/nBn4+LqVZ+5jyUdx0YiH5sbptvLTHEHm3ONndLi0nN7KEJ1UMD7SJMQ4Vcs8lGn1jq2YCjuuU+76ltGHO0g01xeLxTu0lcDBfyvWyq7f/PLasoOErMGFU6gjlB4IABxut8Ooyt+tpMianmcnfInNxlp+c8Lmrq2t5Ah9wTxEk3Qzw0IChMC6fj6pJVENj+DkkDAITRk0AJuloMWbnC2LTpA9QH2ZQvdgjWT4yBjCyjdcR3N2UbUaYEiEuybXr7lvfKLCfco1jY/2AgpeCAcimSDN/4hjUcLuVp/XGnUBJ0v8kx9bWAYoGNyyhz7U7HOiYJPjQNtiO8rBGrMB5aKImjiCKUatj8EQwnXm8Jlh29Kz+5X0yHGn2UHSw9ZSFjBq/pK4ILyHJaryZCzts2Irmb8fgVlHD9IKFcCWg24VtjxCBFBKVOGgKg1X14mpun6D0hnfj4IrF4LjdpDuOI6q/wXn9YWDm4GtDRPcrFgtTL4thLMSY9uYpoLvt09K1SK2IK1+n31RwqDJd+sTNfkqzip0HUns4OtDhvK8u2o86YR8mrKH0herDXDRVtj6YwFTvDEB2FuwAY0O4ttRPRzWYXtQ2zyA+kG1xJsddz00A9JSjAkAegziN3yYwIs4haVAXqTbJMSkSVZ7JXkjZMzPTwCnvPp3UreW2UwuMtZNNTGqo7wVnJxxzwVdaz/KhBiIS/DE6Mz6t53pxaYDO31EER5ym0lU8E/QQZFk+sBH38+VuXedD4Q7cLTlYJQ31meq++0zaA18HhtwRfJXJWDlu1LjKHbuiz4JNcY9uC5erfeoMKK3ebGY8XqgFGFYKKoPVJOAQ4rlW84LwmAuibXOn+WsUzRRzjx+QxZSf81Evljs833ZHT2/qvVt85uhcJPvYNFYHWRomT8yETNveA2+2cROUQj1b69TWyeRZyDvvdolmFE5OrOps6tTg1NW71E2W5eiVk3TUSRGgn28L3RDcCNo6rgSa/hCewgPnLl8tzl2G/SrduVAXIYHp6Ve3xmlPflDfLe+R/o9YKxiM/YWEzqdFl1ie75OS+DN5sXZ31dOKanA2D3qP3Z979wblrBjzIOhm2F/odfEQ2ckkeKgxdfKUE3fSrNGyNQXoMW+cKqwmVnd4ceZQw29oUH09p/qdCo+Kmao2XIPZAiz9tx8Fbi8JPf5UuiVdJlg94+JGJ/hUplv02aITUKDS6Tnejk7x6uVoAGaJHToSOCnpsbIKlEJhuVls41DoI+uGr8UxNMOuSH+1JbraYKSFvy8iRojDTMIIKoRpMhYu5X0ywrkpfMvvxWW7/93sAlQzuB/6x2GQxKtDDqIKVFkug80VLB4GAIeh4t/PYt0+DS5s/iWsOuzJzNV3EVn7hzh/gW1fK/hn1Fl76GvS4wjytER97WtFL4Xy3aCFkvRQe3Iu+PQUMzpF2WfP0IxIFPo4DgI2GraQ2TruXYUnPmHKCN1xuza1wk4LhTHeNEWaM+T0J9a6p0O5Jao4MrhP9rWo+f+ZpmSKS7+eHu3DbPDErIU9jEkLsazzVccQ+gXdEvznVL3nPxy02Qml6jeAhOtJcnsRlGlXulhmkAXDyrdwDQ3btU+pRGoSXCTeVxML9MhQIbSAHg1rwemUpqtguKlKqt9zNBJUbGl2cL72XM8BigvZNXVy2TSKILQOUfMkV1c+uTdJEy6WXD6nNkrW+9I9h7iRJ7ROoULOyHAoqmRVWb8hTOjR5GbQKOT0GD19B5/O//eXm99KwBHadwOHOwX3+0SJh2NTA3vmkaO0MPB23yfAeZGl+AEfD3REMBapbLylii+Zd4mv4uM1ruyz8oIH5n7eBCbwDeguYzlXsXXoeyMlsVuPAj2yp/lDGbSs+DKrHHXLymRgv6KfAPiA8D0tkVG0+nLb97g9vGmObT3LIQIOSDNumh9/Zljz/MnBwJIJY5ffKrpysEV29+Gpq7Zs7TFWDTGO9qk57eRF5z2Is4x75An/QqJ0WzCGuHbxUzTCcpBIQlyjPSn24pZXjSN+KbrH1fPKibIueP+HhIxXezUpsa2kV6EORXOA3PMg0ABcoh9hqACfeB9Oeb2+TOJBte99i2+nAjgE0TFuK5j4rWzhHizFDYCrejRBFqEgyY4gcU5bXFNyHhitmm1sqDnrFLlW7Pbjpws4yvNdxUmRabXK7Kbelx+1mTD1r6aPcza5+wdnKtIp28FMWXZKveHyoa9lpPHcBWb2n+LKZpFCzutPq+j3LbPfGH+Rzh1BaWgWOLR/Aqtn+VJe8K4z9MH7faScmNzSOXpU+n9SRNcQsvI+wDZIXyC8JrwfusE3V22uEbb93H+vXkiLNS+x1ilH2VCwH/7DqDNFcBNvEzRE9wfyXmEusJvkTvQf/IJZRhng0K1geUv9HlbrJAyy0fIO27nlX0XtyLf45nLGpoXfLvkKkLvbyUc3AxIAxqUuW10HpeyBnaCFpevTCirEuojws0D5SqRgDQdpOWY11yQGqRbl3wp7VHpz+VwMnWm6WcJjASGz1rdy4rAk1LEtbTYCMbJuZIxKEmRfGpQPCd2SB4DS+LedwQP6zm5O18Mlz+leqLhfP2uj7z8JrhIzawIrJQFMbtvWqS8/3qzsZJEizzB5mgu3Fz6J/aml+cLf2IFwHWoAa+EbRiuh0jCuXrsvcMuIl01CEmmGXq3JkdGrK+gZwiSvDcrRLkVPumiEHbTvlbSPjqlOCQN9hdyMPeXcMqHWOmSQNj8ANyNRNhLdYkFd+6NEaO8bfyrIWct89FPlSX+5sHY8hE4mRapsl02woi6b47DkuLCaAXiYJ5Eg4AQmMSqSXffBA4VbIvUa/8jowqjnb4PYIDP6GF7V7K2TravfaRWA0hak3XcyV8W5GUjMr3a7vq8xzyocU1cnQsgrQA1ixHpJYqx92RGuWfM45fNZC9M5hUmCCVdxPTe+snVUi3o9GBvhD76WyJY61CS3GKtoetKqy3q9lsh7HECY3wdoIvN1ZKtpYj1bAOGORtUhASwgteg6rDtN+I8E5lwgRECzsZEdPvPzgZ5KnBBxskkwDPLPzlnRzWXzIJUCCLTE0zMXk+3Yv30cl2dUrnUWSTNnjUtg2zF5kIws9IBN05fl3m2v9wQCkYUQbpF8ze87Sv/7oewqbQURq3mLifFLA7ICgBXIaTxkffX2aTWh8cFClkyAKMpN9RdSnUufJg41p7g1G7HA1XWGlyQjgZwDaq5w522hgpQ7bq0G8JBwv4jhKCCV5AylUalwAbUpI+pUzQW19EKceafW429fBZ9ARBACBonDZKqHDWq8Y4C/0jCdArPlLM+5qGf3kG/ltIprt7o//fkuTCVUqMyEzgb3LjJgrpXJ3OssSfghrvPEB+LNOZ51XX2SgZXQYQu+b4dPBjkXVmlj3sKP1fsgmg2pLMqvEuTy/yTZj7IYBEGckGAZ9JecUNHBl2hohdKuKIwa19htpORIVLVX/Ouegpr6jWR84YQQ8DdSnteLHYF7CYneOp2eewGi79tNFCqfQSs+yGt38/5PyJTtk6p5/x3aazR2WDCObU6icqGbIl/nK9p6XCW8nv1WgWdF/pZJH1Fp5+zKeZadnw1E+vDqVOvcjk8K7v4GmjJviX2Wdb07ha2AmpR6EMmRUpOtAJtJUnTDE+XzJDSScGC7RXjjlQiuHOSx8FktgllRcVWngzBqS4r5HgavNHZrzD9fADFC0dZuSyWGOJjaSnZ3WBS6M+UFfmEHV/sRHok4Usb0yQvU51mQ8B+rBDnZp53yS+GBlmNbS3OZTwz5VKItcNIEoLN6LvGO8EJ/dIngna6hvDcuTezQgg0IRCPRrYnEffwLBf034eAGbQOTHBOWnzT9AVlMt33wrcL5HMOQZr/+Bk41S7m6oSswpZO6GpxGiEDe/HR1lhgOCG7RptPUnM7omAU1VQpftEA4jlRiI72DhRounvbLS6GmaeU4ArDDM2qDYMd3rdJ5t/8D5smD4dgy+I65oYWr2HdDPgYzYLdJB/EkHuyW3lvA3I8tvJl+lHpDn7qLcLgqJjhQD5l43jIstfqJnaYWKx5Cca0LvWGjtMYLkSH++fTAjb4j201CkRtNkGGSdPtHAu2GJDm5+G3b0N1JEt7DVhV7uR2i/NE3JsT0QzTYkL8gGGIr0sy/+L6qKI9kYi9hNMQUYyx9EAP5LgsScIm1dUJTF/JQtf3rCAfIWHxhm/dusaCJ6F/7C882MKJrIIY8vaJ3StWLj7kFHbC9u3cHloA0rhouBEfRF4+P/G2/ypliR//HBySi6FAn9G17y55sdP2Bjz3sAfDxp94bNkn/YvA/UtcjYkFGROPPd7j5pLWWqnxUOj2M/DCFXd5DrBk1tli0egVhtA5eYLWK6MnmRCtmn8fhVAF9laGgEqHZg4mYJfFPRWZHPKw61eOeM6XVTdHRF41U5wuetep1YpUG7754SCRE+5SCaTthC7afdYQas9gUSuC/ayrSVRWDfSaFORTyOYBYt6Bodw/G6Qqy5n4UlVL4WEz1AyJ+g/3KuojM6iXJIl4aBV709SaiR1TgT4AvjcafYlj7pW/lfCGlEq7KOc1RecnVWtucxHPIADv/TeRrQtHJADsKRcGIe7a2jS23JWqpa+ZMkf2B4G9pZMpxpOcDO3Q7/NYiubFvLXuslnun0dBx7TGQHhim7c3cWlUhvWZ+JAVcVMbZhVHNy/erW6kqybnecFk00T0D4uzmXPuXbrGPhXhHjCxWQEFlpdEO4qeroN2Y5E0k0/Jt8QIL43eQj2Me4l5S2etlQQNTT5O5wRrW0ENKT+jdlu1/w5N8Eyq5ligSuUubbDGIGX44hijUWtJ2a/uNU3w8QDQo2BRM6X5t6S4JHYHuzkyM+2px7BL3s8IEDPE7ZP1Gd7gb5qR2JVNURWFo4oF9GMkSvYoVkZ45tPdRDrBSsU7DVtpltvfRstza2ol966MD+4jyQO7TnJmPf4eilSMdV7UzOTTKRjUjEq7bwYB7i0QY7Q34fr8PmcMPSvOoI67+KwygUZX9FeiCKPR7VF50N+D4gevvzbwm6QY22iFOqDC9jr0/wbNk6G4klkyS2SaNFVJ0b+JKvoV87f+RIGE0Axpw1NmnfaBt9FcEV6CBG3zwXJXK7lBNdmQ03ZvWKbgbqn10m4VM0aZhndkTHBKraj8/TreKX7gM8dpYfGiYk6+YHlu4IaobkyeVUWMKXdJxxyhR320v3X3nzLBpo/IpuxLLeCRbrEfsmvB7zTm7Qy3x4u+sr7FO5pFfZ8j/xk9u5Xzvc+WPnVrnsZb6tC935TOsi6dYzfd1Q3mWMsRYHhKyeqk1U3p59jhbDLwxU2ngxrMfK6ZDlZ8o1SjStXZSw1+Dab6U50BzQK1cfF+P3sbnC8mrJIzaJscbHNIp61XKnCULAZhmy8X10MdRRg2Z/DqudGy7ieDrOVA0EQ/o2VcCuRAK1RGbpk/U3otAPccOeTLZDqLlo2pzYTStH4w2nVTR/WLFk+UzNQT+NtRNmb5X7po/WEmgJFGzTnvZsNK+/heqPcp1ATAMG8ecZfqYx/A/ZvaK0CnPh/tIj2Mj1fdumblmajp+TGvMK6bf7AO72cN65eKEk8H24+CeaEdPWipLcOSho4/hKh83tc+kyy7j2gPdbkoMJAG5JJQDBhhf4egTujW89VYk/id60pKg4gyqMyyX/YuQSb2Qs8OhBknZS8bK3T9QJ5lvi+REgd5ad7MjDGL7iQSiltEiKv/TcIKecPh7WEvuZfxLneO48K/VzrzEYru1Z1XGbrCayU7Y0jEyWedyDrcwhO0QC8X75f6nUU3BY0HeFYfIruYS+4+hHdnx/xGA2kcaLYowqJavRFlCJMOh7FKTjoxBWnU6HRk+vMXY3PShRCxHe87VCJD3Pjm4ZwNKXiP9laCU6SAU6mBFJh9Vi0MVZLBGnrItflXTwBmcWxAPqZLBjQbSVTfRilktx31p0K1oR/GPjvFKd/N2gYCDFCcohhBI96oUkb24ReZTyW4Qs8Mz5JZ0VIZuRgcXDsxzmysSb58n1l/WTgcEM47fwmOzT1WhvpNCh0n1FSA//ckon1dhzgqtHiADxE0bXXVRu4kRhHfcBtdulpC2/iVvVws8FJcXKRIedUqvYxGyyovGct2yQ0BYuW5sWT6z5Z0vTNCb7vM76rRcGGHtjMsQ7GxcYozbS7wofEcGTXV5EBwUc77mbg6a1e6LSBGHlY7DpaynACXwnuQ9iwTuSlBI6j54pnFCJLuXq5Ew4wRBrOPOuxV5NsnNmEOdlnH08meH9FbgQEBk6breBy9B70T/VrUIXqlNUXh6MOpGxZRECYlV4uYQNEgRxTHJRb11rgm9I3/Uctg+pYqUPJqquJpYd8riSGftT/0xAmYcl4bnazd8xa9IzdCwn6lPRuUyUdhfLJruF+UXGz+L+6vCq9NXJ4Mx1Z/7rAgYvXBru+IfRR4/Vq+rOk4igDCGqNNUaObnEPwYn16RsLETwBTkGkKHAlAyZmXJcgYUwVufiLsUHKLzameV83fnxN3O4x3+kCtib0Gwtocg3oPUgDvDTYMUYuL9ZQVpgfKn+Z5fNU01bV2ScwoXHZ+u296nbpiGeaTYMEDWnjlaX0Ujxs0PPb37JeZpbTS9FhCuBo6yaOU4M6uDovkERcND2t/59DAnHg+3oN8uMIIKyFQYEURM5PXY0aOLYmv2saHyx0HOYM12Akfa7o4HB86H1/H3b19oGFBrgUsLl52yVvUjgPF6ZOWEzEQFRyf8rPxzDgQelHxww/htn9Xl/cOH4tWCsQEMG91whDtZYPyY59TPGAbjrpsLM1UXH0iBrAfdEsmdhQ2EjikdEsLNtsJ1K+Dqe0f+KFXaTs8NK+JmKFtIARTAlK6TSeO51ooLIrjfBr8w+bGQET5WKx0FezRfMx8V34amx6elZNVCI7pnRbGric+8yWv3lOBml2VjVx6fP35SsW6qklgu2blxDXXWgZdk63MJ37rTv1n1VAQmGtlg7MEKZet7G+krkaH0p0/HSIc8AFzhv8tI39mXqALGyOt6sQejOL2bgP5J4xA/4HBZ7ST9c1XB7ec1nepkselfkGGFGxU4x8sAvE32B9Ru+FDzg6zogDwhAoiy3umnmW3xhgU8NIcjxKQ82iBAIl/PDKv4vX5pTCXutZP9F4be+H/yS70sNgDvDP04cCeUldO+7qiFqc/ns9ceA+I8VysQ2CWx7tvzQYaa3+8dbuPF0xXjuGoExF6f7ik/RmDLoLJd8v/DnjJuhZYKGMPGshi4YloJe+6tpxrAiaEWGRqLwhuNnySQkBw1RT+6ydmp0iX8Ue89Xwj0zGcWd1zS2SRVxBopGTyYNw2zSlXUFADWtemtOS/qJ4BeqI066t3ZBOIecwjo9jFPON+MZS5emAg2P6dZAvRen+oP01lw56B2FT4f7kSmpPQIXlrrCRbpEeYQLZwujFuMViX6h1M+IizasCC620/08LMMMMZXaLP5fgCjFFQ9cQfWftellL3oFJm6Vdz7l5HPB4a/gzba6h+EQMueW3I2tm2iDW+UFYE9aKUO0lMWUYHadEabDDRK6xsgZjMwEe40FqzRAYl0oMDwFqeYDYzG1XLVb82mmEGSjt6ZUPnL0ASBg5m1EK2vUXKvsoIn4+IFongJgkk4eiyFs5HLjbZJBlUscYCptywE4lEzrhC9mBRGDGNllitoHI3pmzDNe73XIKsN+Va+S5fyMPY+LfmsLRMv7iq/QebDgNpTHkh4zj0HBHeNc6QsVJIuxkooDaQJ81DMpZJ/H/Fpl1vfK4BABThHThEArFIb5q/VtbtpZ0ZGQlkecn/DDFF6ImOcfq9yLXyFOWtyTZwZvgX354W5MkfiQ63LcwPyPD1XvICs1Pb2mMsVFwjqKpShic3TtpN7Fu9aTsALlf1x5EByHgSg0VYW7Mz6OHeVY6gtA3VadSNARTiq/1KWf8PX6tChXe8SPWDrQwdnamrADZz2iL/NhzzMuCZBPFkelPTUmtZlssJB4gHS1L+L8E0at8ldEgSw7ese8ujGyDIQv1igDdh2axDIHGkpvYvjG4exDW5qF7i736HoJU7uPQ7jPBVMsZv1WtiVN8G7P6yVce+WKHWDXYfIZ1naqlxfXLSfDgaVNTBkbH4fMid19F9SqqhwDzM+Y4qZ+juRP2MQsoFqp5PlNUJ51tp1SkxIdt48umrnxXjoYzhxvShkrd3DGhDdUA0Q6f33aG9713herDQg/U4NxQdbhcC9kqyVLr7eOeG+dU54CVrSC8B7DnSJ0bsyp2JjwBwLXhiFYY+JzLjc35rnTHufdlop/tncK3C83Fkwi5ibjEuDHUtUV0CUngPfbaA7pCN+TjaB21p0C4iwJ58bnzy/ReVN8WEB7RWXewHq55dG8xfagcBM8mFcjLRnXnLn5EjVy+mYoh5zj2JfqbWe4P2Q3MlHW1XwVKaC+JaAK0SOGpbH5v6NsDtqaT7MV0bbaz/WiD5tcsEITqNVBwC6r/SzzkIkwb0aJu1oWwwWe3pazrc7Kn7cC7MaHnFdmSB4NMqT8mgE8awlOS0QHNkeqExdHdzQIWx5nqlTfyqeCoRHAG4JWA3Ub2LhaXS8fJ85w79cMMy1LQCxwJ71D02PKjIH/cv7bdajPFMOYKBIOdAM6+CzFk0+R0TqXpqb2Zjoqn14Czth2f4MAJDqjaMl+KTOEG4erRuSvGAlUu160uzn51NY8zO1+/Wt9Lbofsb5nqWzjtd3j+3B8dLo0+6Y4Mh6wWCERxFaRcD1eYuLSfIyU95FZ7mv3CknIIuPwiiFIQHuVbFMDWktw4d+9BwBpirXMvGQ078LHuET7FXI1it9khjtyad6/VEUDqSmnLy7B20qYapICaRqZuyu2qvceT4tBhAxKjOHH9Wsu3+aJNSxjReODb8s/qjBym5uywGK3ieQKR3MFdyQL6+EbwHbIVqIYvYpcFaL35f8nfVhhN9rXzBqiI3QbKwE0RODpX7lQoxNolKw4NcNDNMTvoYoDY+rxG+lNAeGS5iAwiLqLjI5wNtYxGNrScJ2o1Ru+TN/9j0w8bvUKoWyRvl2zQhN9UnONn/XjT+nYVlIycqoQJnQmIiNJsRbtmO9DYa6xkvQWXaMkdZo6qvt80eVsR1hnx1Lw6UsK+wL4Nd2sS5iihQZuY9motDL9k4HzrByrqIZHDmJV048omnrXsIxwqNrOhlowSO29gyOvGbbb0zEfNZhCkBj8DyxrLP/d5O8qXugFvFaYlqdQIsnuakVyT23wvF1kmGI0CXk4lzl6Jp6MPzDkAuozfOq4rZ+NihCv9s0Vz0NqtPbaegApn/8gXdbxZc6vrRfI5sP7UtrJDWC5mg2r690j9b86H51w4O5i0mUSFZ8aa04NDuYWezDJWXsiYfOB8Qdk+SlIZeNgyb+iqAoE+TA47IVrLwTfI3fzfIom465VnxK2HpRA86k4+iMXpwetJ9mfGm1ESlcS1GTmDqil/CLzs8a9B9ZuUHZnCg9AiuK+qKNLY4G+nlSvN4KPfZkYYjl7d9tHxKvNYD787XQbizxriMvov4EOr2SyHQSHkKlGfTjlcs1gWhvcTbpQb99L4yfm4QZKK8qKtQwhMsfifzkc3BE21spnekIjYsUjPETGtrfC+tK1WP2x4B5zXs/5ADW3R+auuH5SpwNoZT8a/nXk0Qx6Xpf4kQB2XVc7rhiT93Uzs/Y4q4j/qg7yyyyK5K/FUROTXVXJEcq9QAxS94ULo/hLCaGBY76TNSkc9CJgYxorSflDQDJwJ7eb5kcs1mhhaj118sc4KbpyezaqkJZpnl/dzf3vXsGj2jjUIXhbM8EhyjtkvqlzIO+JLa9I6wEmSOh4MaRR8OwW0tfOY5v0dASfDl8BVYn+C3HNg5zs54xylCCX9FipxU7PUCRd5eZiVBT/96HGQRMRvWc+UqSWgC6KdAkzzUOGXHDQPe4kMutmXW+SL2A0AtWjOIRaSk2rbAp5JQLo6Q1VJBudUuWPr9BqjJ8nGbV2iqXEoKfKXtWhA9dHSexSCdkQkIwEFSUExKCx9GTpFzvctSjGWzz5Nchb5Bik1T2SH6R6OCj5bfgXjVWaTtAqjKEc9Ahs+MtZzgfv9Zm/p+OpIZ2sEVF2ED8oe1jxKkYxP9R/5iQ94yAkmDUNnPkBgixZboqu1sr9GbIxo/nmuiuHixI23Aq2eRF4aW3ugihcZkHGF5jo+vVWsZQog9bWY0AXoTKZ6+9MQAjph8P0k8HlGRZkcxA4Bff10yFcpDVMenka8CcXD0xpuvBVRyxb71unVDWcCMcDrS7c96/4xryjo8CK8U1txH2njirky2rvPdzXugVqmtMZSvmTIIXXCJpUhEHycNjXSclo/5i7jUxrhJ8MLuNhJC+9LEdzrtO9mK3MKY4y+6Gzw0xkVT+aY268Jyd0Vqihyto0P6hf7GUpuCeMRH3fOIdCYXvOWtMiwOfuKgajUrIgfG7c2HBunkGeGQuLajuDVDtFlptcnpd9l/gCGh8cVjNkqStLJKUIItzRvsG1BKabWEF1GU4+WbDTCJGp2pIIeETslER12dwFLqcX3RLYqbBpQU3hCLEdyYz3qMxOrl/9qF/gGiUy8C+HtElt7ZSiXjZl/q0FQmvPo4jwdX8TBuVg1W3X8Np+KxWmf1uF15wyHaf1o9B0JOlGkVmJdThoat1SGe0Z4rp2xVtPSXKf2RMUXTDU3ogkR3q2O8fWcCgp9igm33qxwspafmzrlcaXdxBo15LnLTlVBUIlNHJc1z239++4OeyCv89dQQgbEP4tAZeUa5i70411a312uYLJHcw4PPpqpxccYIWCkQ62Kc7meUrPQeyZCOOGHyIZYVIx4gWJK9+1fslTZ4IFH5L/43pKoi1Uu5XjStpsCNIbAwfaKMs84GXfFM8n6/9Fgn2irukVNZ9YRLFQX2krXHC6qsKaAPKKPz8VpZ+2d1DlO5PnV2xZ+ooZMpZpSxS3mT+RkBfE5K2uk5yMkfMpytbGFPXfS6Qs4DOqLfU+YiFw18Y0Zzbd5J21q5PK3B+yYWjng5PZESjh8XIRPIxvJxS2q36eaUPYpZ9c9K77lv8iWC1fjgjI+lgzJ0v8xKZBd8EfwUr2DemVfLimPjZhlEa7+r29Kud/0XCse5KcQqcnGgTEJcGs090m6BZYzL3gag7LELQCfs1KLL0tNvL99iOSOjc7tzMZt2dpPusx1FGJy34lzQWyirfl0RqP0eO0OpMhJ13acufEpAbbDqclg1YjA6bb9tGdTFZ33/DxBYuMYgroGTjDxFS4D43rzNhgz8PuOxbiTe3/pnkqXLn8MKMt5hNaewpME+s08pATUivod/FgUFhhZzkmuG73QMZ1YwvPcZtgmc9P7ARxklxT4hgRZUV/+k61iy5sKbjKp6kgw7hcoVAh+P3xvcLvHHyrfQgIOe56R0Z7nHuFQr3JUEigy7SOXETU5P+CPQ7Q9tqOSXqfnJiM08Y7a2zVOzoz5TazGjEy159yelbdCaNzMlRWiJdflnWgSFjBm07XAU0VHbELWP0bSEecr4krmZ88z33QoZnkYraxvIGUEnQ5fQY+QLJ5T/pccqj2LFPdqusi7HGper97gi5RPDdY/2b38Aa6EAGWxo9fjY3/89E+8NHaszohfAtM+I2EZNUTR6txgH+vBXUhi7SXPS+mJ+k8lXqVQMPdMpr9EAnEUuARsaX5DkIr8EQ1okm9nDVWX55rJzQ4dPkZG4eNSZLFBeJiZoPotbqERdQUI4a0rYiQEaOaF0d4DwoUEhtaEVIsu5fmgAXFDnS78HkjyLEihsugmL67nPNwa5lnGZ/rNcfEkWg5OaMHys3i+u9bo0prgbHZ94J+oeCNh54WMqmpReijuOQ5I0fx6lDWWpd+TFEmLNtuTfRUpnjtfd/WNVKTZk/+buJeomF/0ZyEktGV+qMhCKYmPRN71hPvxP2Q6EWfaQsxlMsBOJf8eitZFJxlA6QWlxJkYTSkVeXkze5b9FMZs9vJZMZDeMoO0ayrUEuePCU8+kDWvfyRpNvE62fhUmdBMnqw5NFe98wy663J0CpdlIf2vS9+C9fub8b+V25LV0LEHNazN7qDpR3VxHFC5euf840Px2zcJNFnkVNC/XE8r1GAaDOWPp8ZtTeMjfbZMDmZuRO4MGI8yM3Hxz0bL0iheaJjEF8UAXNJ3YS/0sQp8Ii+gBQJMkG6j2ynwwdTvyUoNW0Y+IQL84uT7IScqSq8uEM8UnAHHN1pEhipg75hswiMjJMQWNh9XI93MhU8rUPatAuR5GZSBAOB1lfOlA8SjCk0nc8m1p6Mi/CUJk2464A8CqrKl/1QWj03kWvWHux0MXs+m4iuil6rj3HW20MNW1BoqA9Lz8sbDL9t3iaKjn/2fLNKtlLrMrOFtMY2dXrmyTACElBeX891A06d77N+Xd9m5KTmMuQi3yDr+i2wIotqgL+4glFXneR5fJnWNRg2x/QnO+kJ7zarmFz8YqiJTfAe7mhbX6vn2R/oiLCtXEMT5HWMd8N44+RT8TNyy+3U4CiwmvKvYVuiH6CNUrSGtlIa6D9VFRodIuqtXPcigwe899xuXS336CxYWEe85U0Q4EDL8BIh0ARAMv+K0+7TY4FmKCDZZ5NBhHkw5XPVAhSubnaWjUojA+PlL7DQ63xkHLKohoypi7VD/Fj+bJkuqrXIDHmBsGwrFpq1AASpGRHcmTTRb3VuziOlkiYycRs4fzAOjklzreQ87EIO0/0qIOl/XeistcNURv0tg1rvV+8x08Y7uF/NRHVhBnQgk82JsxCKp3ZK5oXA5mtGTXahrrC5FDX/MZRK30/3lguqo7Zhbw1AfJV3y/oPnnUtumxCIZgJl2u2dL29gzFeaLNMXa3aKYrOLpuqD4OJHlhMr6psTlgbfUvPb6FFZN5cF6A1xzYdckQvBf85+Fv09v77oCAXGLmIumqgRc9JsU1L41MliUgztnmPhFm+ZFG+PDdyTEdvyLRvNrhnPNfZbaQESnoUhgT/LYUj+0dGkGdauREhKgDXLyNL4k33p36wSSL7hK49Is0grmgvYShN3T0mwnEBtF6xvNp3HX4nJ7obOAxqAkTX6CgnEw7zXJ3ITyS06A6kyFXO9Ye46aowDGcws0N85s38qNpjCBRbsphwXYh9x+ukZ5Qv+gZmLQTLOG3xzHlMKFUEvA0hm6f3OckqCW58hw+Bc4dd6us3F8JjvjqBukM0fRRlBBH05wCCYwbhVed8ixljYcg1pc/19swcItf+xh0x00+uhjspnn1VR+2xrxX79z4toDhbt1qnKZV2be9GhRrByPXTUENH6bjFBMPY3SBcSZafi+B7YktzaNt3Ec2OBCaMmXpxfSTLt3I8zh9DcCCB4ysu88Xq144o0/s00KFH9dMLzpigcBCA5qWhCQ/WA6DtoQ83oGOiJPKGzEF/YTOBAp6BjamZcCCsL3rkHxhxQ/vMvd/jhiJc5W48yNynYy4m6zZu8UJipwGhObBagJH2JIAaoGMmAqAY0+VddmwhDzo16zmwoE+eSf9UOdOwYTUE0sP7xHuoxvHASmMSkRcO91SmIkrUe+GgAf1WN8JkER6/zfUtzB4PFtWs6tk7m6BNUEf2d27k0/uWIlVs9duhXVLV3o2GVledeQMkMeVOYhVhd2sbzLX2mQDnkBjxcwCLCMFHLznLesV9yiip/LLvfhDGuks9x+GFq2kjXCMgHqYA5RGIxm0rP4VdX3pzGrchMqm2XQUocrCq34YWKsj+G2m+ardx/flC+t/qF6jqeoHuMHIkewkhptp1CrkBWUqAdKn8HrV+s/4Vu+FMNybyuqWXQIFpJXqoGwhZImnXKuGvzPdFyxCz/BpkKIhFsYjoJ6sCXQXN0UK2tUtWqAijMHpQ+/qOBXm2PUhSv3ojLdyU/91uYVP8A+ljmfjmlNpBtaO5g4l9Gjp055hxYz+fwuvmvMbDtadXhX3ipjr0pe2mTXLEGWPRG2tt5hGClB/jfh9OCUvEwo1JrNx6r1Q9WKt5uuTonJ0hltL7x/rL3m7d5Zp9myXWu3PLUUhcPkM14YprLUXP0cYM5WGp+glugXGObF4Lnu2apXHLR2VvnLqz+OJMPquDhE7iwJJJ5debLdT0YXeETQmiMDlPJB+AU3wCm1P1HDOvv5SAPmlW4vxoAcXz4DZHJpPsh470gWKpwENs9i/iupAItCOAJ250hFnPbxrV/O2RtN8Md2LImWT3T1AsMqRYvCJYxVrHJan6RJgilvn68hJl1Hvf4bTJ1uDYeC+KTtONeDRf+NckqPIjBZqRJpssb+H/tDCQE9+RE6nGHNhELr4sjT3gltR+zN4zvTD0aDFsT5G1FgG95oZp3MBX+th7x5CsGKXjMG83VEseDdiKmQrJPP2yOQJMs0ebwyFRhIscAztDzR3WqvGQpSRcgIS/iz0ylpdqSFFihXwL9RLtMvyN/wbmGFgPL2jqtwLt1A40/D3qrhA7/qQMX426DM5kWRomKU8Bbu68yziGI10PHyXkaU7TmG+FYYvsMTGdIIB0pNkC1JnbDJ5D5RE2CpwGwCYqQE3USQVDP7OUq2T1FGRsojPF/O+8QXqtDh8vGWJn+tkboSkaAsU6jDDOMZY5C7sP8vJDSyXIJwNkOJs/L7ZD98LkJJRpy46nNqJMaC4bcfzrY8ayRFXLNVaTCd2XeQsilWhuNa7UHSl06iDqWEv7MrhBrdJIHHGN1lXz2SBJ/ZVIhPd1YBy7cuPUfQXsfDUwIOc7xBBnmVBdkSZMGCIvSzJcEYtNEe0M/5AW3bnwMFbKYksO7BZ+sWHfkwK6puKpIACeGGMMgrjg2SH1IRKUIGdCEdl2pJgoqFKI89pcwoqvkgUMOQnA0snETE87vXRnp2chTS/mnpZUEDkcr5VVMG8QsPiU7y+HQaqnoiQtnuTMSfVk1+Pb3PqptNyIHkp67drEkfd/h1kM2ZjkPjn/QAxKIss+hn98LjCLqil/UHSQIW9rrnwgw4uCb6hvfYqRhaEQQWtMrElaO2TMsIj6PTLzJ+/E0pCifDPSGBzCZRzkcd3NMKrH9tcqXWo4c17KiIOBY0c/kVl2yT+wnzIQzwDW8rr/vxEGywT7IN0D9Lko+7hbnQUjHSW9mE4y7DsqCMN+mkISx4rocPvjg6F9MWBmIGzKoMwe+7OIwrTVs6kAyh4ijFNm1dq3Rp6J+MbYXYTdRS/is25kpy7pPceHNtoq96Pq1OWc0TYz+eAvmrN51/TjRZBWLbEK5DB3/IYHnNjem+aODVFktA1gRAg6/+XjO9uRIpIILDRmIrzKNgV2zrmsYjov1h8JNCGpH07Vr4ZnoUCMRuXkMdFLwbDaywCoAcaYqDUJLAd+G+m5rKzbEeM3bR250CQechb12kf7WJiyTFxwKdMc+A4eK95R/LL09G4S5DOzIKbF10EYb+6bNRVtHvntsbYAfEyMg5TU0jPOaLfzkWuXk0tadw37IxVFbUcvKQ6EQfVCwichG35zwLd90/t1Gv7hSv7AdRtX2XmEcEs0cpgud64nRLp6VxySCZCysYivez7d4GAYctjOs9W6bD1ahjABsUuK0thFl7RRBIQazFKCGWjvV4BxzFKB3GgGUkmHwSya372x2Kfmqv/w2N6Vei3jxy0gRssu24VK1JWs7Ruo7uRgNXC9JoIvWGJpIhCTc9C8iKm8NI1TWFDwcK9ul7vTyzRW2/8USlCY7vhQHdtUNvQxctS+oV3LBMvDCd2QCfkgC3uHQKmSoOPjIals2OhmWCX8lZMNz1yVJhnieHrPDmDOlwJyKY6iFZ0IwjTGPMQKcbX5jWbf+J3Oa60HhBj7wQQDUI2/UsH/CT0S9YjW9L1g2RT1IcXaH5Rc6K32J1KwRLWr1gS5me9/C94uWJX0GfFI6rJaHxT5/AD2hcbKs8king1m/GBzvy8SApspvta3Mw1Aoyc+KsMXflPtrzPm/adBPrOZRc8Hmc3ypZAYTtaiXk4UPID7/cwIp8mu+jnE8x5OmNS8aFXowvb8b3O0GS1o2r8viz4xs84xuxVT7jpH30sXXafN66qooiMz37lwzeIZq0V6Wr7G82iIzx+p4p7979wWOROzQPw/0Pj+EsKx2IByTZcylMZ/0t52SSNNIY0ysrisQED0fZy5Nxa9brsnxkPMQNdAF4Vo3SyX4X0o0Mmecf/n+HqqBYcX0S2fjaAF7PzKhnkh5hvWJBu763IofO/y7UyKxgTKlGA5FW8MN2Fj3BD4MVh63+Xpemf0+x1zZCrWHjR/+SsLkKOY7oYyKP+MfYePwkT/kcTk17sq0rUNpI9Byab2nkJ1pBMaatYqJwjJ63jH5WzikKgEZhAb+0gTniUPizX3ShGA7hR1+H7waSzySnCsf1hE+JWXhcIoebFRtrdiWw1mTkfgd0lt/KEct/z4tbs/MPa2WhdNeR+Vk4tbanNMCqu6fvMl2Cj/GAR18a7yfX4BEKFgEQJmLZPLgfRAXNYOoEVil7vDHQwWqWsrWe9VVwFeUfTiBvuuw6nDGAS5JXBqZQTdGtTSMXCMtBqwQj59PiRvea9lh0FKKki8pmkUtmY/bCbOrtWLPO8BnxdXHuz0cwvawhRyCtRhEvxQuvljEP569ar4pXJckUhjGAtf80sBqjiEgxb66VoRcRZAK9KguEGrr1GWjKwXShBwmC7AZZEFa3CvO2tS0aeQML7pYnXArpLzexXh6Wc1F930p7fpDMGFwr3JbwOjjQxYPg1/6HHaootHQ98/sf4fATWCYimgxQuou+QatNtX3685SSWcBgEy0LmqbobKy3vd1RWDOs7EMUVOYjEPoHdiQ9RCxkIPiyEpHpdJ5kwuqQd460HY5jYT4dMDyGCHlWlantCyEir8xQA++GnTQuqYUp3PfN4oS7fcJ9M71kOTUrxLUnoLQaaw1KT16dk4SGXAmmo9pn0QbpLaHWymor+LbsL1Cw5gGFyMEI+C7+RsvpxP1YCMx2ArzLZCLC7KUF+ZmG4Mkvhvgx1WxX0O5k94b6CyXMLj6AG/T36qoYGL9oI80ljZByVAdjcISiAann8n0MTDv+nOT5R9dh4nnagkPgNJQPZss7gz49Mkx8nlOwXitrqoK9DYMl6ZXcEzLRRO7K4RlLgx3GfR5zkRafCnM3/6Yeutk1mS3A8ZIWCuVh7zA/PxBGTSDucI/h0zGJ4AlOMcuq9zCNNf4XfoMRBXi1sywt93m3maoIaoZS2lkNflCykho+gi3qBo7HBP0ZdWIZi22MFEtRfQKVzJXSA3bAE/NcfvIkdevtMrfnwh6Y12HSK5xXKKj9knS08VWaZAQXo7THIDX+kjuJIsZzOVe5TyCZtzG4SsQ+RWy1m39V75exwBE7unNcJC1TySvmJamgkWQIXmOOHyfFOq1d7q2taKKUdYKQ0gBPnHq+YRXIkOBqiAdfScrmXR245Nd/GCEzmpnSAE5H+0BXVH37+5pn+rlEkHtDDi7/83ylS8wpoxji8qjjRe/Q5FdCL9xiWhO7hJJhtlZ2hI+l7LRR2OImAjjmpF8LDAfsQyx7ap1cr0KjEJ92534ZTZvD9E+6jO0AX6NAKT6F7SX8C9ng+Sb8l+CLbxs9GajmlgN24GH+W74npSkOPn+XkptYR0ojhA2jKf2NiobGhEeb6k2qxYWPT6YTg/YITRLZkhjGYlps81im4K/20awxtJGToAL9mo1fEZlNGdb+OCD5TIka5gHMKLOy6MFiPJ1W00tYZZsWD2USIWfY+2NF96G9WFy76vAUAnBXNNdlN1md5nkoRQsdpcsIH4iKtkyWSKQN/Yy6iBO3eypi/syRNGymjq0CojtTEJruJs4rNe2V+Aq0hIZqq0HzhISmYS2zwEa0qxgcTK0IBoedgXPyjguu3aMwOAZUzsEv7cjvG6LCaIlO59cxypLcSgO6AmSSYmp8MGysfqZMzstrTC8nBLF/E3Cch1aRuTh43Crp39lfHX35GFYa6R566mfokyszuZCavxmFYawdzH7eh9QBjfLoVM6Ark8tmdfZ8EldJaJNMRIHVja2L1/fZU7MW2emmceIoptE7CaPrbloE45cEnCg49XFAT011t3VNFoaA8rS1BzY5qVpsV0dYMFfYSHiezhJYFNebYZwNZ3Imgw2WIS27Qi/b9DnsZm+4aQoJT13cQiDj/CG1hWsVmvZAqyY31ZRU2mZXNTumCjmNRzoiO7MtQ7xOChFNCUdd+Xdyy79wimXE3ObWzOXFF7ITLV/5PnXKTO8/qk07JThUJDZBzOv0aejPtAKFZwkxGbhJN4g2pX+KtJM/pwcgDRTnOw44bHS7GAoJ7kvP/hxycecP0oZkZ/0H4t94710DMYsfIKC2DDfsCUE/OwRnSycNARpqA+N0w2xzU2DkC0LZJo30LOcuxLLYJIST4yctBumXjM/5mPBMgH6eH/ehBSgcUyeX27HPMoTpQqe2H7BWZRIQbK2BSqgGonKNPvxdNq/DJRPpcHJo/UfVpVUUd6+R7OZn3ufBRz9a7sgHCxIIgiHakVu01MW8XjHuTr8Bvs5SZrrNc42+RvzIIJRnmRWYk+bOo1zMKFdrcRK7UbC8y/irQcrddSE+ZRuWjXNrbNO6Qd/GunVaMdbPuZka2m31cKP5wZNuWfLKpzxUWyR0MKPObP8bqCB5NHCD47J1mCG54XtDEq/aPG0rGMxa55i4uQr4Mc7ZAqsFdUoSWeeMn1sFbUWyo9LQsEpXOAp5A6dK5Dsy5PfthkGaCFtIa2/eWV/au1JtSME++tBrIQZaWur5olWtxkwqE89YR3Hy4Vk47QnNMvelka28Plqv3h8l/aFlaV2PXXdMercLG+pD5Xp2l9LDakBwb//hNy/cHrFJBCocMGPbbAEHwJaW3nezvI+tKQUywn8zFKASf1cUSniD8imSDJutHNJxBoTXq8dV7LHtFIBKo879H6MXSs42DiTCxd/JF9AWzDDpbJZnPjx1C+MnxtjIMY2wHWiQYmtHkTkM2KJpP7CpT05vYbwnS/qOF02pCfIRAgkEI+rgAL6fmGSiBC2pyCsYKjDKhZ6pd24/Z4xj62H/rUKGpmX+4dO0MDltihy4tDmWSrArI9UIX8GtLgVS6VHRnUKuplkxthmSYunX/a9+PsPUHFgVDrVIpatmLH/z6rv2qy4sMmk3eBdu78cWuF4gh78SYIwwFr43oryWylKBLThconrqpFjlDocNadCnuAbB8VVqyBFNGuuxneHzKyCcp7o1Nlx1x26tPysTe/7qIufptXgTCOc2YEv1oFoNTjPY3u25u7hCuydthnEckqVyXN3MdUXhj8R3B57UpCSXClubgfiy0BxgbsDY76KJtgtzPw/cf1Bb7dxPcpsKsR8UunU2FCbWENPXAGcYPyNQL+XeKI2PXlczaL0NdaZtt/q/audh4oAD0Rf1Tt7sdMCOGsNdSkYJS2i9goBbQM/jg8J0MdTf6PqZVxWYGceKl67QUpIApAVdEc/KTS6SV1nxA9rpA5y872eGImL0zXwrrnFlDF7A6QtCFXcpcCc97MrJgMO8LCJfZ0fbewKE8lU9uNLBljDGu/vcCgEK6KGztYJHJrH4LyhBAgE3wigM23eVbRD9UdaBfaZKEYF4gwryMFzF7/jQfbOQ+MVOaGraaw2I11zrjIqdMCisdm15ZENUx+CvVBtkn4lQ/6KzAlMWfwx1WPu1fihSwhnpUTSQ/bfQuplUNZItEFmDdZKE8xB4oCAs3LhwYvpOIbMxte2+A+ss3a2GrZwba6eTVXjdfHhzGwKMaJMN9RtRWmH1v6A9p8kSg+d82CWhLHsfRPB3oaN41RTd1v+7nzQOX4E2kgiVjRc3ysb8I2ZBiivchIGtMHastW0jbdN7lf+Gm6r90n7KB7VrNLzYnFz377OwU/ZuMqsohBI/aTM+hkI4bhvNcczQ6FckdZwxJCQrOPsF4lcixb4N2wcB1UQMuVhrtBantdr8BAm+z1+CL+Q03fCg+IQjnwjHYKUV3Mmi2zb2Q7yqRoet0teDMgiBvEljOoN84eVEX3HBY0pJaCv9Om4Qk3tlfZt7lv2bUKx44ad0kereT1BXmOIqIHIFPjfGl06OaNcMtV6Gn7FpJVOAVGAyIfaFN5YNriIVnEupotKjd3TmY6XD+4UDTR6LN9Uq000Snw9GqXed3m8rYkB8h2uUllH+LWELLEVJr6aEiPfQ3BRE2pIlkuNcvS+Ij8irPyHX06umJwTnKqCubvp8jV9eAHTytp9HiA525r50Rbwed2vpimTrWcZ4tm7nCnH6LK7K41wwGusUd/Lf5xKcdukA1IeGNQZh/kvg6X8FsoG93/EauNWGkMnkc/0GId6n4TUkZDodRT89qfAmW+HK8dthgVrpSrF3MrAlQGQDclYUtIHeaZA1It9+xXfd8iWmVAy4rta7lp9c2wff1EpzZwHUjbvXN07Yu9JuxeTAvEnX4tG54x9TDNoy8N8RotxRIacX2QM5gCBrK4GIoss5HmQGMspcCscCN6MgrEo5TMis2aJxCVod/uac7cgoRCu498XVqd6E9vEPEMIbnPf5rkXsrs3OHEAY/mZE22u4gLYDhCZPt6Xxp4adeliurGEtIUjXwrPpcC3PnUSX209YcjDwSuLlgsGeEqALm9jflS1t++vZmcUjk+5CfHyWwmiwMJRS7CbXxHuJtkFt2c6NPRCanBsAst8RtA0lJTLtarWa3TUS5POUW7/fBi2xc+Eo0jISVBd+rCv7TvMOtJeUNXogEUGcaFvYpN4ocOzMM/GLEo9a+hcFjDjsLoKpWK4XIlr3XYagIvZtH3OhF1goXJzqrhkxZudSQiee9T2uXmQqRwAILIitPP/YZw4hUKA0KZ4eEYEjoSWzy8TAuP44GKoziOeUNTwuxIWuYygOjl2e1zxmSy6wF4wuvWpe4L/z2PExJLh+SMZa8rJUaKXRK+qF8UaIUE44LwiSCT+XOJicCfCQQrUVjPjEzFVPKYhnVy2Y2SPl6p+grKNegXsDajvkGneKOBxSumsWuoXRQs0svBAhAhf2ZdVUO9GiSA7KeNhJSaXqbB0j6wH5jDHo7WhzmM1Cgr6a/8TWYULjyt84DObh9YDEbHhQO3obKxW/2SNgU+0djaftuyAh4v6uQIhF056HP1+NQWSsSbXxteJNYrTxTio83aXf+ZGsy4W2JywdaI9EEpoxUNW2BAauAYZjWD7uD7GzRLs62WjxM0qPzKGKzZHBec12Jqs5V9BeTj9kyJP9jiOOyOoBnEzyMz82CrrHNrYLSzmfDeEKw5kjHPBgK9WYDutJU1jwAF92UxGjVlAPPwcd8nXolW4t6KanblLaR5j4ja1IAT+9ygumGHYDyG9pKJi31hNUk2lrM/4x2CqPMAmMesKhXgYQccBPUQWyn750Z8LsHgcW+O8ZqfI4QTl12wGL6An+zpH2PEsYU0b4XNT6XKAZWFlb6Nusx8Cz2JUntAhKpXBgSSBGX4/lzW99eBa7cVFROdwh4fWx7wz8caPk8Om20BZrClBBPq3W6v/AHbAhanb/CnqY4ozcpXkBeON22/Y69JpEe44ZncJ7MFoj+7xyVb0uWTgYj2ryudRLcVH/R2ogy/8iTC8vU40z7cwDp23LtEx39bP1TUFJJ1UNCzcRJo4EhQNBInnsl69UL3+tO7FJXISstvUy/l/jC59xc1c05W3vszENFdpfCRunvXov5tg+Lk4iGUIzxuoLx3cabAI34R8lF4noXOA60XGh+8tFUQBoVdS/GRzWP1kiJ3XDJze2xQIBO4kuNy92fjfKTgtki/Jg43+pWTcuUXq+3zM/+p49ats25fWRwptjJHnUStb9i7OLDSgaLYZVD+jO7xgM1rnImmpIVY9rKlXu5EUBrrqUi6Yi9aXXoiOkvikVQZeuQ/W3WrVKKiEhr1tnlXyBTzmeJiVSQhEUiGjDmnfF3en550ukY7TxeTNlYGF19B9OYhJ2CzxFhe+SUm6oo5a/EOMBwIwOyFi1tba9TFGbXHEHq00x7YUbxZ2SpjPqN4cGQjUsg8o5sxItvdMXj5rYN72fpsDVO63lSI7nGc2jm2IaU220EsRwqMFsJNiKhLhAovNWrzkKfNZvXFafOmw1VmUrONT0Jj97ePWVGclReZDqLvqiiwOsd1i/SjjP/AYcAJlyAehfXAgi6yzfDQJszxmmhilEfFskLLrNibi2gatfEEfOGIdkBfresN39ui2pc2Dy4y/+ETckkOFBoMw1QHAYPitKPBLjRFmWN9GtWIq6ynGhZ8bTfKlop6fF4cflrA1lY+Zsi5VXmQZFXKfqQ43CoxMzmggPZbTqmJ7coT6GHS6s0vcMk10r5Eetg7ECQMPlQkNKo3whThYwftxgx3ueV8M4LMyQuqu506Z06iC6d5Xn/vG2ivs/LFd9XJW2+V87Ne6kbKzk1+BGr/84e62pFmGO4S/jiN27/3Bvoauno860vX/rYk9H1ZjkoEEfaY9bixS0jrRISHl93qzqJ5WcatI9yzWaGZRHD4FFgtKKi7v5xM/LVtkOxDawObXHh54NcfJckZZ6dBbYcgcyQQNkFsCHqdFynrnddRiLR/YBD4CnbP3EZ5wDsoLnqHv9wdq9jEWIEqn4udsHu2xzwMM2ZMZxKrlooTu/xqEliVLdgm+OIEtZ0snTnGn9eSApwLl34d8fHeHvNh1V6HyscuJXkmNnjDTAcPVJX3qGD/iy7Xfxgww2quj8vVyrpcb6+cyo6DRY5u/+ZKTbtaCPsm2f0NvrAuJwzOwtjASKebCgEZpUefXnh3NGC9sl6Cl+Mlerv4yi95Llf5FzcVOdsNub/9lkJevmh56v4Xe+fft7KEaCOnnSMkLgCa9zODt3cbWikaWUDv3T5NtvRJSqEQMHnqaCHdooMqEOXD+2MH+5QYwriK9wDLR7OnC30PlQN8V0O2oU1Qcc3rDIF1FKbcpJrWcpPp+0J/nOhEaGnw+ezKsezkhBpgjnsea4gAKAbMPLOO6AR2FBOr3pyz0f0aoxzABHNKXqDRlgr1qRGGpNjGBDvrX0UohopMDQs9fPOnyJaDts034OxTzvI66JQEP6Jj4BXP7TAI/EtSFuvAyu0HCW02I0XSl/b1Z8uFy+b5JBH5HMyOH9MpYJCW/6v8QmvwfMoes7C0Tp4qi/qqBOzOWV8CCexFtjK+I9Wr1F8KLJ7a/5TvvI2OAJ3Jjsu/4ozsLs2vqmcRh6vaoz9Q//aGcvnoziHhna4S2ghZY9nn9t5tDCSa5OgEDF0lQbCw6laJ3zN6R3De2EFd+U+xYs2nynjAkaohciReGq1133KPVG3H8G35hi/KZFxhnDVUHVh60fRQhn7mmzHjxuGMoH6p2innYiT+4BuCglTIQsaFYZLc4dGdS1j6gxWphAczSqeM5ifErZ02NGfk/GDBW2d89ZoqsDJkfCZIHo+Y7LxTcGg258gg7muz59eLjXjX1o523GyQhWV7JvU0FZlL++oeFstylhEEQYklseg+xO6ZdgPlngrR3eL0ZUU9BcYiejbHmcT/B8R7sZdyVqzJrfOam7yQ3sIZ+YjOy8qTkgACnPe5wsgz55i23YZUV4gMHb1XhQEx66QmT9+v5rQ1xAnyEjYMdZ601dnkyqLXJ2T9f0Xt7CAQG0uNNRzaLU6hQSt0ZXRBDKiSX3bqbDMi0Lx91XbL3bxP/5j/9baJSr7IE4ipm8ONLooSheZl4ujRBNXLoCIsYLavLZDlqB3lqzM8jy/XDLraXsucqrps7a7itL6YaCgEowaScUVsC5Uqlfjxq6xtd8FcUi1V0MgIBnf1utDrmP384KH3WujJVWqddRaedg+fzrEPYvnvKMK/gZpntwYXirxQ4XgsDQEgAPxqHyxyU/k+ax6WXrRFBdUnLHsbTMb95rj/iI4ontBsNaEZobQftEkjN/mH5GIPGK6h7zFc1IUdhrbubKSs0KGUqQchMuQ0NFaFLNyp0Ga2uKVJ/m+xIi6INLy9hk5Ol6Dzy0UcsVkiTyNkmnQKc/vWX9ca6JYtyTjcIY0lA6B0/eawWGbgtAKR55359zkmIpRWGcER5z9mPmcezPZQlQEzY3IAvGEMNWfTyuLZ+pdkDjAY8jgZPwti56xLkdz3quE3tgbmb4ysfEEj89RzEIvxdCReRibCwjPrgegjYeqiraHk7RGLpDKEiPhiT0r6gdeSbxZqQBvWkUDTgjignqd54fQPvvmtKmVMwGNkVBrn9O5myZJC5boXynxcihSi/7+kSgladoVgfH8/Lf/6Gi46oHIZMqFjfS425CsBrV1b/ipPxIaCaAQaWZ3O/A4Fr5VDWXnWkCBBT2LE1Q5vKu7VXay9NczyGbT2ohDplStQ4QIAs9ooGfx9huso0Dk3nnamm2CfGv/OrhEqWWm3q36vllg/x8YUUXBlcCTnVxLbxSj33fGrnFnlxpnaXyswEykY8OiObyqCSe4vAkhrQN4kzIwgA2bMT1qFAlkq4OJutTRiiyMJMg+Lw7XISPZvgEyGY0rgANq4qxjPIoEe/xrsNwb1Xxkc4BJNGGXsWJQqOtztgFb0lzHSYy4pPrHnDV0jJ7Ea95SE/VQpFnbgZLE9EPMslgCS2kR1ktSD/JKDYoqtXlEWN9pl1asOvL3enqJxO9ExYD8EWGDZIs0b5YUwM/sYkCt6y3gkFKSxrBK3827P4CTR+X8qQbIsm6DI76ByD85Mzcn9vbMjuFQ0FL6X/azrg8d33ad6I2MXuF2M7RdPuaMdb710uerBj8lKEAtKMY9s18eZkQef9RBgXGNr/x4biaqQtADkWRFGqOUkxKFVH8YXHhqwk1lIFQED3ffP3/jARJIFhTNbIbS6AfI9CoSVu3fRopEcAEUJebXFcldM6nF//ONmJjmDbnSF+d3srlcFjAc5GuJbaRidth+wj/AP/gVDW2wOOvBristbQUdPKUyh3ioDw8bqDglnugPg+1oE9UMd0TKskDGUUFuRshaeJeUAUeOVZqJtDTn/q9Bw0FAKTxg2qe7xmFLk6zaVdGZ8QaqAAGCmTnA92egemwplgCTSyWEc49m2y/LRb3JP9UyA/jN7N7VVNV6LXJX6dX3rWj8mtbaMSmO5y5aOnFxkMwWC8nUGgUDLg3RxybHjr8TV8+wiJpsj/oDKnYEMDl8rh8eThSUJfONBMk1XuTW5IOP0v43ls+eRug5Pb6ykp9K+WxEPYCKPHtLadNCOGFPQ4/SS9klCxQbs+gx27FsyNkEUtQwc6DFeno/t6hg9/lOvjZuASGlVmakQMIk+FLDS73P6+4ggZFnxO8153T+1R1p7m5Xvatj6KFYOb/HGmUGcJk7sAsXqF15mtSHgppPYfRUlCMQo3rps1rRYtlCc6kFUDKhLVjm0EmVWI7JVSYGMjKLDoJ04EyWEHdfs4npme2Vc6H2JhtmdPwJPqgMgnr8w9HNg62Sex6pBjJ4uDwSdM5R/YN8UTXL0SR2upfy+ewhrViG6WULEKkwvLty2z9q41scRPfxum/v23Sl37rQMF70V88qw5x1+NbjHWLcPb7anDVvu1CSV86alqGvHkEWjSSs0dv1oYharzFF0gQISVPLCG+uJ6wvgyyF+H3r8ipOXtcyp+jNTXEZ9EP0zp13RV2mT2vCP9fuqs9Nn3AWnrOb24FNSXnd8LSKX83Z/tgN1CJRFv6NIGw2yuGzkNp1iXX+yu6S7HhekAGlSCwE5MOgbdOluDzZWvGE3b1iZ13ZWJF+14x5FMmFwhvcmQzDUY3QHmiVunRc6l/gqK9WCTYzf2/qIaPIeisMw6mQgFsjk7VCZe4w3Byki361HTrYKGvFPMp+SdvVVwf6d8cIrM+qZviQRIvJoGmTCNd40woOq6g3TqSgL6gi9h3yoErckjInYglBxS52Drc1VlrP1k0psmfqWFEYHwnHrjapXyqx1QU6BE9oQW5hJSO3PJzBHyw63TKmGG0f1R5Dic6dWaGMamNVsZ/8X5zO5d0N0e9b1uPYBKvM38ht0jj4tu++8Sofy2e2XnRi19qmRm+kKUxUE2XT0wU2uFuD5O1qew2VPl4dilqKN6WvyzkyPE/Td4UXlJkWdDeE48TBrFMxu6wCxuHDOOdbOfPMCYPaLU5zxNPlhSnegMc7AeGJ8MM15YhqATCPcum1hDfKjGA9ymD9V0juqqffr5qBXg6+8i8RINrcjwUKp8ImvnIfIhuPD1FNVwi/Yl+4TX2AYCVSCn2PvXfpMPNr8lBr9NdgFvzudwEH1rLKtpPVJye6cQNosl0Gv23wv3JzCphAREuDEAcU3I25CT0MwAvV+6ZVx/Tvr+q8YfezRMTrdUGPDm5JL/CDVMTfoQY4yHearTFkmmaYNElxHtqh2VdKCEI5ut01TeXNmx2PURSJlPbN9SG5rAWi9+rvRdQUy0ddABFQ5XJVmn9eecs3zuaI1jRjOSq1BbK4YKygzbIRWUm7w5I1mFNr8Vf8QsXd3oYc3TF3PQT9uWZ1kXxEr7S69nP94yjJyuBOjzWkAMZtx9gY/hlfEi5glXyRvfJV8u/DjBM0UR6xYG8gKA9dQmk1TpB2npoFVWrhd6hhWgnpt60haRyPz7zozVutGY0oGNo1LvLce1PlHn5RNJWTF5KqS2QpbMAsQhSMdVnIg2DR7RIrVae92Hxvov8oEV1OtwuCnJclLjpsjOu8wyHMPBF/JkjOJhmtIdKeIxKY3cJ6Po8AXL1m02/aoWmtEW64eMOwurZQhaMUE9kYtqwrVXkwNYBv4IrV9w2Sni2qAUDznyLRNYf9IM/rsE1FnKbrZFmt4F2RERRwFy2ywCi0G+RWBBxj18pV7KtP+ISavOt7FDSyOaiUqZHF7wde1CThgU8ySmBt5prKX5ZONxdfdkFrI7yzakNgjvqQtWveBGaaOmoUkssbYwbrVRLV8GJUlXeWQPpeZMa7CuF6rtyP4fWLE87DgkZSZpBDnEaB0n8ZcVF7zgltHXFkWJAmImJ1hBVdLxFCALifvlHsjuUdqBHitbGsOKZymCnSyIyZgOoTSxpnTzDUnBtralbLkjhh2qaB7XhrytRCZPL7BG/EtyDjdBNP4YsR2pEkZym3fd+u46tvdbIkize5p5NpKoyHrJkIA45i/3HaNOcIhi1a8wpXEpg890K6RJ3T15Za1Xm0Pmo5PBoqhrO5hkmOpFWyMy6QLzMqcrsBISaz4tD7AYyBvQEf1tUQoUMHxgiJh5+g7jNxT5tW47NI4QxOp9P0yzY/CWEcPGKd+D2634u7Xy7/OVfHu3ghKW01Rk3KEVBNvMSVHx9fxlqKi3DJJ4CZmpAtWasO9+/AND7b5W4MbqqcsTqyYQ2UVLijfgV2b1IlZlXkP81wknC+jfsWzlOzx34yVkdJ/64Nji1WL/550AM6dQKgsSWBdAxxmHL2jDlHCvm6Voxl/8BkIYS3Fp72p0yerzgEuC3Q+LLm2cqLyjHUxEcdziskE6sBJx8NttBCkSbelpErmOo2zFFOBcpk2PUrvMpAIuyucLDbz9mFZDv1FWRmVA1pYWSHYWIELHpgdsfnbqG85tpPvqndpPCAaGQrF0P2EPQRs/dr2D6Vfcf0JxSVHNs6hodcNPPdRxrcHZlBdgrvR/rIy+ezCNvmr6gQ4XFZvHVp+C5hI1x/2NQuDGGjwX8Fo28QVg4hsqFA2VprAinhsHWaIuLTsEIslciJtHOX9wf9vkrITKNVYj+oD+4gbI7/sB1ULNRwfqPSFyq9ZHUuNYZ3oG8dgPS2ju/f4oiu3ySbO8eeQozMt9xl5Kby3RKamkpt19Vg5alQFgfOvyZItu8TE37PYZz9EcIdskBdC88Q7QE/Q7BvY+8ylbC5OLd0e8iU/VpyCzDHRIkYXih6z5KRk/Qb8R+XzuYf1ahtJEpyYXKrEdu/YaFuZHF0BhZVstpB15lx8TurQqpJqkeImd4r5TYgTdJh5MMIbkzJzv9A1BcsnFOwIoyM9ZFY6HZvYV8jm0NA1GK4/lS5k5Kf25wQIPHWrijCQxndJI5NUg2akcVXOV3DY1qV8h15J+DamJ/8hZt3A6p4XOfBsXJ9diRnR3uEOn4U9LnKA2Z2pWj8vHoX2ntrCH5skWViects9ulqq8zawpqt/tRfwAhmIibWXK4WemlD1giMxQSxu9Ygb87Ua4tliwAKE+Dzh+72oV2kWeI6Bo9MWq24MGfM+tv555SJDT1bqXhpNNsrBukgfhVZjo5WHzWBBlJOoFFWfpdvI+ZvKGm3od5L4SpHWXliOYfJfpCNIRtzxl5zsTa2FbZQhlfbU1ap6y86v/tPPiayjaJrCOBfs2pgS7itvditSpqtboHNee5CKlPogH3oP0vHQr/0EPQ/SBOvRXaPVyURBCFcvnS8kA1/zZ5UIgqWyk8fW3MAo/JxizZtdz1T9YJNDWwXq4E9qFAp/dS3IOXrgrNfjZfHTRAGSu2cj2PdmK69qKSR1LgI+W2j7uejTk5t1aJOXcKPDoqibUHcbPglIiPZpzSw+H0fKA93wHxqXm/7oUCgpd8VLS26A9zU2L/TA4gB1N4V23L8FaeJrm9C/LheM3AAOwQusJcpB/cWJtUaqIygLyzg3jNbQjLSvbfc1tnBP+If470p00EXNeAZF/WtSz8+xBhMJhnzi0S8V7gjIGEA5+pHpiy2ez30ZTXtK+uKCPiujXtm6K11KBRajDVJjcZLuQcHk/nrBxOy56dGykva4qTX405qESG7EPS6fiEvcAX+H5Kj1QmOCpaiv4NlTtUgZwfnX+/rbpC4Fgql1M+C0gH3dB1AQnrZL0UXcKRKn8Brex5AJPHh2AdtZINGnh9RZZIfOkCSqtbFgb08YLXunvYh/RelxC3kaDZTQjsIhDScnkQ8Anhe+HVd8rWXy4sX/AwdC4/8evagv+ohz0r6ueb4f4Ow71VMXYXCoKdUCPAuMf9oR1N9iWjjqfuL6FW8jQQ/OsWpm5hlXgZ19yCOBaoCUOr4WSHZ9yRbpCuOnAWcj9HgymOzT2eMZ4NjwD9aDXEQ6mpuBBQOncCMH8AumEdXLL7QuOv+RVYmOyqtEKQ/PdTCcUrThM7YHNAaIEG3fWTKb/XNfs1nTXu7u3SdFTzl/YCHNTG/OO/TKUvHdpY5ievjQ+NWPpcbzX36RH4ny7Lwjh6rLEf8swP51Vy6JoZdhK3o4eugpLIuU2ZbOtJ7hQxg2IsU4Y8AWQfC1cheBQAbRPvEnnswaDJRx+2kI3pPf26YzDhhJZOLK3gmnvf9IWeuUExc3SNib9G6LEexXIaEE0hPKTlGpzyb/DdXBaZGesFsiGcCvrua3DjhwmwmA8SF/JNarg0QJEJW7Lx3yk9+KrPofzTjIFAdPqvU9i8TaFyXssHBBaS5lLfHA02VDsBV8UyaVnbiPItgjO5RpSUv9YowU6WHOVJ7M5Sd2BBemtuAgI3vOjRqzUrVoAwwjFDAOGXQN/LoSbqICyJY2sJUEa7fBRC40Dx3uIJN2TAPqV9EOQcoC6NqokujfQi2NSoYf+pzfzphPkuDcWbFTDOZ6qbpqnadjmuj4REdTUpGZS24BkgusSjMd0bvYd5YAXi543B9xeftP4jFcRlxKZNcR/Zlsecxr3qroHPZwiQMzbVLkTSis0QhGCN+BFuIJ/fHgD2a5juTmHEJZFPLjnobPlP+N5/BnrImqXeb7KrCldhLstHRNQx8mAXJ3rsmxwUjVAKNMCU7uGjU44Jc3qcy7557OcdSvME9SlC6MkhVEcWH60yr3gg4yfe7Rv/pCWz5o7e2Y/2GWAd4z1mXGunlUSla991+M1GvSBV7VOsfbmAsmcx8oOjZkZP7M6R0xynM7CL940iTmyeq9QYKZ/Krlf0dqlthZhigLP3Z6/J2sq8JLVq6W6B/J8wXb108vNkcrdgAhcwbBYkmEpLzphg7IyTlIlP872+Q4zI1TBf6vupJRNxtrPccaHyQjO4Bz5rbYvUh6k5MWhSadgdvuXOCvQQ5LvKpryhEzNv+hvAlFdMBhSKW8J3vSWfXFg4KTD1QFLYaIKRQ2Ir7fwyGNrgBiUfyD2u5T9NiS1Z6VYbjpH0pWqWbjxV8nB1rPrxDf+DPBs3F78aM5CwU6K9D3doqllCK3L4F562g+A3BIjhJq+sGL65T2c8ZiG6oXu3Ps9dczN9LIdLNpxT5EAaPDLKhdHpdRZk4Z0ksy6XFvVxhADXc7qJ7w9IfBm5sPOcOTNYCzswETA3Uzu94M4FAN+/ciYLxDk56Vj7UgLlzTUTjTTrv3tqC3ePBq6SrCyuKyb6ISCrcNM8ull+vv7+sTFyK+ZmHN1vRueZvQhS/GHB5ps5MIKt+JzG0jNCARv7BWYHuNgPRtkOdBpGPtwSHIWp1Bs3D9p8+AA41vOo0omHmpabdvhjfBfWq9s4LAmMOdi9lMWJd5NdQPPkBtq/L/0JRVqQK5MHNm2uTafYzZliv8wKsU8Xx5B5xzHrv7K7WRZC3wWrPBIEAyyg7usRlLWV+1S83u2SEfexJUubwBW0Sb7UlSmIOBH7Z8zzeIxyBwZxpeR5kk8HWt3sBqx9/cf8X3wIOQM3t+dZX5EGsHvOahd1HQr40lxY2u031IUj9eMZo6aFjvSavo2I8bxgxuS7M4Mgn8XK/iZlpUVy0S0HUpalg+BuzES4tAWPxFPcuCwEz4XNCDcZsm1rYgncNXKvyui5672pc3L7oyftq+ri9lk2BhB5E+1OKPhsvN5C2rEY/Kc0MenlCv8p6uw9JYoPp26ailcqIN7YAkqIgO3YL7HB/g5gnbGT0GA8rQQKEkL7VVcDmu62HigFRrAdeh1+MlsElBBOzuN99AzjzImmnfYp6ItB8oImGmoLPbFw7nHTeTjiGPX0JCX2LMv8Edaq0fAyJmdgubNUbWYzB//20hA+mB0Tu4n0pT1H56UGcwglFkWMCSMqShWvwnFTDFpx2iyP2Sswa4si/OpOwPtG7YmC3l4RO0oILbHIfW9KOOTYHBGm7OUn5HeNHmO44jxviL+DcgG7BRBfF2klYgUL6KfY/EPKu+1ElrBSZ6hAr/P4Eu0LTor1mUgB5MANSUcHGh0AYEdcovXsQNNYQj6+ImOEIg4wk9ZwWFYMNyiASkMBcaXxNZCaxDDUzqICTSOEUXycK8Zku8kEJSUocLN989BI2xEyHPNS4hdSRpkRFflr9eEr04CIxY6smsGpyrSboRzTkcKaqk1YcWW/LHjlm696CgJ4qpTEJ9RClaiC3YZeMQEQCH2DG/f4umRjUjr3RRYwOYkLnAuAwzGx70zseByMBIvs8pVxandCxKDvpuDVwPKNvLbjR5mvX/3H/i0EoU6EuU2+TiUj05EcqUtuZYHSrzNdDxP5daJZHRSzCkksYQVyjXZX7w5yy8yqe4f5WB/pgIvOTK4G40gm/nzFz73kdPQVr4/N2/TaeYPXQ/lFU5h64pJKqSKHdyNnrVFc0V8Y7KT067aZSaXWCtRJd3REoCt3llbVEHJJ0FTWCEJTHs/15Sl5Dc/dApnnjR1kRkI+qR7kGvIablk5nkYiwGJX4/ppH4dPlmSW8dYDlh0qgen2ez/P/8bLM8d/2FPpydPuf/ZQ+5vw5TCMubbeG9r4yuYLm7Je1fomylvNRfoAJyheVJs7VRshMJhnsOTkuZBJkeh58IRWxgYQ5KH7fFi2HMYON25fGo8fJ7pDv8VloCvw1R7ncyI/6P9EZnMrIOuvxgv5yQg6F8S9l6LNq81DrMcSIVuGzA0uLllZyeeyJ38RN7gF3KIKTXjV+PoZNtShlD2SGYnfitNSCCZ3/1ys2//jbBDatA10Z1kuqrn7cHeHr+wWWxi4PdNTVUh6e47fTKFBkCWOeJk/likM5wtqdEeq3BqPg5zjA7PLnMfmsIJluwchYsjTFGe2VtdDQn969miqjLnCxMZ/Vm7n8Jx7N5Bdb/uNuWwEALt/dvTG3OivxfbUHlQjbJfYKtrM+GfA26qJPsAzS1KQBIwO3C3bJmeoA/yGbm82KkWNUu+gF3NXRD9kdRLXuupsjW2RQ735QJ59EIvKHnOrxKyfLLb9iqKUb6ZTUAoxZOAGtIZmj1Cz6ai35xBukDIlRA2rxldGNZhU37WE58Pr/digcCMM/x/ZYli9KnXMG8+bzAw0DJP0ZTz1mNrBfDgdv3Oj9FMelXzwBJ788oXDaoRSbUw+/9sfp1+4ZydV4lwuV11znVLtFA3NJHvNyVaejeKhR++TtOB4HwsLeDBa5Z1cHy3VW4DyyGvLf7agAbJPB9ZbLA3h9Ebd1gn+aaIrnInwZiWF9QGWFj7/RsA7oaGbrk/H0tVgvjroFmxfp494MiWQIaQPYCMtTvGqgSWxCMo89XKtfbbIhRZuCgFHaOaKpFNlh8r42PyYEC36Y3jWL20ubb8bf8oozUqLjFmVp2IP788ZG7AYXJTP3jiW9fbgF+nyrfS8u53gBPj5m/IyqkBSN5UbuWKNWiH6s4VSr5rPp2WckK2zdpHMcyt+y9qOJwFWT0mCvt1bsYtgMQfUByVg9mLqqqtpxMRzAwpmlr1FS89+YetJTBetUjtXze5Dg963LLgIuJ1+tUYsvsuRzdGZA72Z/S8ESOwmHWZq8TLsVeypCKdp4RH93FWTcfnwYNaK7XBaeO3BWZJdUs7pxCJ3r8iADzmLdKtmFH0fAboyqc6BSGyMe4J5QbJkAx+PXLokqSktuUEumYl2tDJsy4GfQAx+BgjFTjQhv3LqX+RLSQ5dK9gqBuJFH+KvpNOXR+rvuVGUegbM+DosCPDTHkGUJhlv8uFUdq5t0f6qXYjwVLwhUgo2gQDPl4R8PXSWy0qazE1VIrZ4kfyFq+vOybXW1adNWVRnPDpguCHIIwrkdZDFtSU/lwl9CkooEJ/s1gsbEt599q15hwvWH1gnz323GMen7n1Zrff+8WnbeKP3d0S8gGlD9khWw2U/5h48HHHvJsg/egX2PS7ffq9197n3hgbjPRs38QHRl0Iday56VFCKoxMClaVa8Zu1QTgEsFWAj1pTAuD8VIqojurOZ7HcsouT/N0dFLdA37lIM3PzN8+gs4Hp5R0nYEOfHMyyywy8+BisIgUozvJl7d0cuaKq/TQmy/k+Cgyo0B4+US3wDyYbVjFGjmWrBDvwV/621Bo4sq9hanh6kkrnxdIM3w7PKEQl1JtyIoa0qLJRaZWk9znL3/XamGtt2I7jBSdQSvbbGxdEDst6TmO3lWi4vCGSICfwQvs6N7uQTRmmXzQTI+T07UUJAcVBKFCGYbfY2fimS5EF9ZX3nrgsyaHLvvXbwDjSFwdUvmPgmY/iCYErPv6jZ3Pe+6m49naJFPUKW6F44+nwJXUit/7guOqF6aT/riY8eDV3ggB3DYt/tDnFRzh6+llABZmDueuYB21bIyZslK6xRMETnOdlNctgX6bHxtHXnyoHwz23msDIlADiYfuG60mB/5v1UhB7KVIik36OqVLy24cDOmmvgsUaloLrdSDeLhIPHnWhCfOOp+Hh8PHNiN5z3ryuJQCFMai9NuoSWBGnNyPv7mNhXNDDEc5rhigXiCc8ErZ/fsKSAwqSMNMeQ2VRBPwPyDJHJvdIThUCKYV0rOV49W1ZqEQZxj5syLKFdZJFsud/V5TV7oOfwyzSooas1rIkH/09u9/cg+ZboCAVDPOu1fYDnOxlYGqO8m2QBD2CvlsoA/ifly7BKRQpAWOzZG6wqyGTc/IceKRGv8RKcq++aVBW/jPdDQk6JWWKiZSrLVHwDNNvYgQShkLh0dmu02twbLZR1nhQMerJaObN5n0B6jy7YSyuVoHdKdYQ9Yt+JL0QcDFj0aM4Sleu60DcjtF0cwmiPRM19xA3IiApCcVl2gXbYAwfVwWEWTXHPt7J1Lg/Ufq0b9mwF4ihNk703S0zt54RKVSpGvRggl0W/Th4GYSNBgZvGUGxrAr47EKOWODdtzGDIcYK/DuT0uq+pCp/MdW+3Fc6eZgH9dajWs+8HdJ9c1/qp1vWOPsq5k2CiEpRXR2Zh86GIML0IRpzY1wDkH1TETAfEYuznpWhZhs5dLRyMTf+eLOmWnqfIEP16ijnfAd8emmx/SGvEMGgel3ncXUQnQbgqXKMjcyzfYDQhpMVfAbLK5ZhoFiHjmpYGEPiUcv2A9QTyV3pE3UrLIPTEEm55rNNCxp5UqYITIbmZzsoC7gZ8ydMBFp3vBnhLSJOgSHHjrt1d/vXHBOV+0RCIIRzDkZ5Fdp7b0IYLkr7/zU9sDCVbcMySFVjQQFzYg88LgjKYTmf9zLFXB/VvJqFguh3we0ESuT+k6qmkNZAQmotGEXwISszcvxXzNT5uUfuHXu1KRWGIBV1szVkcgR090FzG0GzdrxV5sQYNFmPrdafXsvbUwiGYjjZSnc0WiqPpb0WCT1RYlXSoS+DK+q8poujieminFhYHH0r5WqSNVsyUnzOQGr99Ovg9nWFLWhoXUKC6iWwh4eS+6zRvM8oa+wUodInJA+u9alpeIApahuVN1jsdBIZikTpLoRc+qaKQcFz2ARcSgpPV63eIvIQ2qlxKeboPLCGoxMexGzqOAsOeQMxrIWZoekYEmI64XwaHSeVzQfg3QIUWeWQk7OJKHGSeIFxp6Op0bg4hWrgVfKFsR92ev+0eUknDIN3QXYtG14P1E5v580hzSh1HMe8xdvEDyZnb29POQ0QlueHtFui33yD92Urn3x0ieJpCENTHxx5QNeY4NlRK4qMVPdmbX7r6oWRo8TXvngUqtAKyFzhK7XGZn01lNz/Hse+H37nNkC39X+89U63AdLxD0He77rY8cFXuuvEaghNFNMqYh07gWMFtpa+aC6X9k2zJ9iCkM2u8HbP8Ez+LqldP4jYF5q1z5PNIEWB1R5E0f83rd4bCrXaAXI2tGPmrR5mmfxMJ0ZRrvMjo9znP+ZJcvCzPGYstytX0hTOwAURlaiwQ==</go:docsCustomData>
</go:gDocsCustomXmlDataStorage>
</file>

<file path=customXml/itemProps1.xml><?xml version="1.0" encoding="utf-8"?>
<ds:datastoreItem xmlns:ds="http://schemas.openxmlformats.org/officeDocument/2006/customXml" ds:itemID="{65F7F2BD-5D0A-4770-99B7-502BF37F1C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222</Words>
  <Characters>1266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gie, Aga Edema</dc:creator>
  <cp:lastModifiedBy>Siobhan</cp:lastModifiedBy>
  <cp:revision>7</cp:revision>
  <dcterms:created xsi:type="dcterms:W3CDTF">2022-11-02T06:55:00Z</dcterms:created>
  <dcterms:modified xsi:type="dcterms:W3CDTF">2022-11-0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df9370-8b0b-3413-bba6-9924767001b5</vt:lpwstr>
  </property>
  <property fmtid="{D5CDD505-2E9C-101B-9397-08002B2CF9AE}" pid="24" name="Mendeley Citation Style_1">
    <vt:lpwstr>http://www.zotero.org/styles/apa</vt:lpwstr>
  </property>
</Properties>
</file>